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A4C73" w14:textId="36D34EAF" w:rsidR="00E61E60" w:rsidRPr="003F59D2" w:rsidRDefault="00E61E60" w:rsidP="00E61E60">
      <w:pPr>
        <w:pStyle w:val="Kop2"/>
        <w:spacing w:before="0" w:line="360" w:lineRule="auto"/>
        <w:rPr>
          <w:rFonts w:ascii="Arial" w:eastAsiaTheme="majorEastAsia" w:hAnsi="Arial" w:cs="Arial"/>
          <w:color w:val="2E74B5" w:themeColor="accent1" w:themeShade="BF"/>
          <w:sz w:val="22"/>
          <w:szCs w:val="22"/>
        </w:rPr>
      </w:pP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Multimedia Appendix 4. </w:t>
      </w:r>
      <w:r w:rsidR="00705305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W</w:t>
      </w:r>
      <w:r w:rsidRPr="00E61E60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ithin-group </w:t>
      </w:r>
      <w:r w:rsidR="001917E3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changes</w:t>
      </w:r>
      <w:r w:rsidRPr="00E61E60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 </w:t>
      </w: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in the stratified blended physiotherapy group and the face-to-face physiotherapy group</w:t>
      </w:r>
      <w:r w:rsidRPr="00E61E60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 for the primary and secondary clinical outcome measures </w:t>
      </w: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during</w:t>
      </w:r>
      <w:r w:rsidRPr="003F59D2">
        <w:rPr>
          <w:rFonts w:ascii="Arial" w:hAnsi="Arial" w:cs="Arial"/>
          <w:sz w:val="22"/>
          <w:szCs w:val="22"/>
        </w:rPr>
        <w:t xml:space="preserve"> the</w:t>
      </w: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 12</w:t>
      </w:r>
      <w:r w:rsidRPr="003F59D2">
        <w:rPr>
          <w:rFonts w:ascii="Arial" w:hAnsi="Arial" w:cs="Arial"/>
          <w:sz w:val="22"/>
          <w:szCs w:val="22"/>
        </w:rPr>
        <w:t xml:space="preserve">-month </w:t>
      </w: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follow-up</w:t>
      </w:r>
    </w:p>
    <w:tbl>
      <w:tblPr>
        <w:tblStyle w:val="Tabelraster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"/>
        <w:gridCol w:w="1009"/>
        <w:gridCol w:w="1844"/>
        <w:gridCol w:w="1818"/>
        <w:gridCol w:w="621"/>
        <w:gridCol w:w="1808"/>
        <w:gridCol w:w="1825"/>
        <w:gridCol w:w="621"/>
      </w:tblGrid>
      <w:tr w:rsidR="00CB56AE" w:rsidRPr="00E02986" w14:paraId="3D56A67A" w14:textId="29A6EDBD" w:rsidTr="00436796">
        <w:trPr>
          <w:jc w:val="center"/>
        </w:trPr>
        <w:tc>
          <w:tcPr>
            <w:tcW w:w="124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CC9BF4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32AD8F" w14:textId="1A3ABFE9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Stratified blended physiotherapy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FB28F5" w14:textId="366B8E6B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Face-to-face physiotherapy</w:t>
            </w:r>
          </w:p>
        </w:tc>
      </w:tr>
      <w:tr w:rsidR="00CB56AE" w:rsidRPr="00E02986" w14:paraId="10C91662" w14:textId="555EE272" w:rsidTr="00436796">
        <w:trPr>
          <w:jc w:val="center"/>
        </w:trPr>
        <w:tc>
          <w:tcPr>
            <w:tcW w:w="1244" w:type="dxa"/>
            <w:gridSpan w:val="2"/>
            <w:tcBorders>
              <w:right w:val="single" w:sz="4" w:space="0" w:color="auto"/>
            </w:tcBorders>
            <w:vAlign w:val="center"/>
          </w:tcPr>
          <w:p w14:paraId="403D76E7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  <w:tc>
          <w:tcPr>
            <w:tcW w:w="428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21985" w14:textId="79FF45E1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(n=102)</w:t>
            </w:r>
          </w:p>
        </w:tc>
        <w:tc>
          <w:tcPr>
            <w:tcW w:w="4254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220608" w14:textId="70AA21FD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(n=102)</w:t>
            </w:r>
          </w:p>
        </w:tc>
      </w:tr>
      <w:tr w:rsidR="00CB56AE" w:rsidRPr="00E02986" w14:paraId="337F537C" w14:textId="184E39D9" w:rsidTr="00436796">
        <w:trPr>
          <w:jc w:val="center"/>
        </w:trPr>
        <w:tc>
          <w:tcPr>
            <w:tcW w:w="1244" w:type="dxa"/>
            <w:gridSpan w:val="2"/>
            <w:tcBorders>
              <w:right w:val="single" w:sz="4" w:space="0" w:color="auto"/>
            </w:tcBorders>
            <w:vAlign w:val="center"/>
          </w:tcPr>
          <w:p w14:paraId="0D6C6C8B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8CDA27" w14:textId="7704B4AB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8F3F99" w14:textId="3D0D3CA0" w:rsidR="00E02986" w:rsidRPr="00E02986" w:rsidRDefault="00E02986" w:rsidP="009D207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ithin-group </w:t>
            </w:r>
            <w:r w:rsidR="001917E3">
              <w:rPr>
                <w:rFonts w:ascii="Arial" w:hAnsi="Arial" w:cs="Arial"/>
                <w:sz w:val="16"/>
                <w:szCs w:val="16"/>
              </w:rPr>
              <w:t>changes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99D2DA" w14:textId="06C35652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0E049D" w14:textId="1D7DDEDA" w:rsidR="00E02986" w:rsidRPr="00E02986" w:rsidRDefault="00E02986" w:rsidP="009D207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ithin-group </w:t>
            </w:r>
            <w:r w:rsidR="001917E3">
              <w:rPr>
                <w:rFonts w:ascii="Arial" w:hAnsi="Arial" w:cs="Arial"/>
                <w:sz w:val="16"/>
                <w:szCs w:val="16"/>
              </w:rPr>
              <w:t>changes</w:t>
            </w:r>
          </w:p>
        </w:tc>
      </w:tr>
      <w:tr w:rsidR="00CB56AE" w:rsidRPr="00E02986" w14:paraId="55A9B457" w14:textId="10D3B927" w:rsidTr="00436796">
        <w:trPr>
          <w:jc w:val="center"/>
        </w:trPr>
        <w:tc>
          <w:tcPr>
            <w:tcW w:w="1244" w:type="dxa"/>
            <w:gridSpan w:val="2"/>
            <w:tcBorders>
              <w:right w:val="single" w:sz="4" w:space="0" w:color="auto"/>
            </w:tcBorders>
            <w:vAlign w:val="center"/>
          </w:tcPr>
          <w:p w14:paraId="5C375F9F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C31A6" w14:textId="0A577BD3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993CF" w14:textId="59360433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83242" w14:textId="084BFB5D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CE172" w14:textId="59247C96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31B996" w14:textId="28FEFC5E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72D6E6" w14:textId="71CD019A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CB56AE" w:rsidRPr="00E02986" w14:paraId="72E9B00C" w14:textId="41AB0534" w:rsidTr="00CB56AE">
        <w:trPr>
          <w:jc w:val="center"/>
        </w:trPr>
        <w:tc>
          <w:tcPr>
            <w:tcW w:w="124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B28135" w14:textId="77777777" w:rsidR="00E02986" w:rsidRPr="00E02986" w:rsidRDefault="00E02986" w:rsidP="00E029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39AD4" w14:textId="77777777" w:rsidR="00E02986" w:rsidRPr="00E02986" w:rsidRDefault="00E02986" w:rsidP="00E029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A7E5" w14:textId="77777777" w:rsidR="00E02986" w:rsidRPr="00E02986" w:rsidRDefault="00E02986" w:rsidP="00E029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D587" w14:textId="77777777" w:rsidR="00E02986" w:rsidRPr="00E02986" w:rsidRDefault="00E02986" w:rsidP="00E029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A949" w14:textId="6A879FA1" w:rsidR="00E02986" w:rsidRPr="00E02986" w:rsidRDefault="00E02986" w:rsidP="00E029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960926" w14:textId="4E44EF77" w:rsidR="00E02986" w:rsidRPr="00E02986" w:rsidRDefault="00E02986" w:rsidP="00E029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F378F3" w14:textId="77777777" w:rsidR="00E02986" w:rsidRPr="00E02986" w:rsidRDefault="00E02986" w:rsidP="00E029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330FCC38" w14:textId="0F73F30C" w:rsidTr="00CB56AE">
        <w:trPr>
          <w:jc w:val="center"/>
        </w:trPr>
        <w:tc>
          <w:tcPr>
            <w:tcW w:w="235" w:type="dxa"/>
            <w:tcBorders>
              <w:top w:val="single" w:sz="4" w:space="0" w:color="auto"/>
            </w:tcBorders>
          </w:tcPr>
          <w:p w14:paraId="140ED297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  <w:tcBorders>
              <w:top w:val="single" w:sz="4" w:space="0" w:color="auto"/>
            </w:tcBorders>
          </w:tcPr>
          <w:p w14:paraId="0A13C240" w14:textId="5E23876A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2986">
              <w:rPr>
                <w:rFonts w:ascii="Arial" w:hAnsi="Arial" w:cs="Arial"/>
                <w:b/>
                <w:sz w:val="16"/>
                <w:szCs w:val="16"/>
              </w:rPr>
              <w:t>Physical functioning (ODI, 0-100)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E3FD4FE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550AF07A" w14:textId="21DB18F9" w:rsidTr="00436796">
        <w:trPr>
          <w:jc w:val="center"/>
        </w:trPr>
        <w:tc>
          <w:tcPr>
            <w:tcW w:w="235" w:type="dxa"/>
          </w:tcPr>
          <w:p w14:paraId="001A5850" w14:textId="77777777" w:rsidR="00E02986" w:rsidRPr="00E02986" w:rsidRDefault="00E02986" w:rsidP="00E02986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DBAB1FC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AB783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9.4 (16.3 to 22.4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3B7CD" w14:textId="48130E09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4D25B" w14:textId="59125E8E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EEFD2" w14:textId="17B19F9C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20.2 (17.5 to 22.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22FF65C" w14:textId="30BE1F31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6D59D64E" w14:textId="30C251D7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44937531" w14:textId="2A7F63FA" w:rsidTr="00436796">
        <w:trPr>
          <w:jc w:val="center"/>
        </w:trPr>
        <w:tc>
          <w:tcPr>
            <w:tcW w:w="235" w:type="dxa"/>
          </w:tcPr>
          <w:p w14:paraId="1FB855FC" w14:textId="77777777" w:rsidR="00E02986" w:rsidRPr="00E02986" w:rsidRDefault="00E02986" w:rsidP="00E02986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DC759F8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36C7D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9.7 (6.6 to 12.7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3F087" w14:textId="2CC4D5EE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9.7 (</w:t>
            </w:r>
            <w:r w:rsidR="002920FE" w:rsidRPr="00E02986">
              <w:rPr>
                <w:rFonts w:ascii="Arial" w:hAnsi="Arial" w:cs="Arial"/>
                <w:sz w:val="16"/>
                <w:szCs w:val="16"/>
              </w:rPr>
              <w:t>-13.3</w:t>
            </w:r>
            <w:r w:rsidR="002920FE">
              <w:rPr>
                <w:rFonts w:ascii="Arial" w:hAnsi="Arial" w:cs="Arial"/>
                <w:sz w:val="16"/>
                <w:szCs w:val="16"/>
              </w:rPr>
              <w:t xml:space="preserve"> to -6.1</w:t>
            </w:r>
            <w:r w:rsidRPr="00E0298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80EB5" w14:textId="51F9B757" w:rsidR="00E02986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5D8BE" w14:textId="2F46A6C1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9.4 (7.0 to 11.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3288C8FE" w14:textId="16D1F4EE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10.7 (</w:t>
            </w:r>
            <w:r w:rsidR="002920FE">
              <w:rPr>
                <w:rFonts w:ascii="Arial" w:hAnsi="Arial" w:cs="Arial"/>
                <w:sz w:val="16"/>
                <w:szCs w:val="16"/>
              </w:rPr>
              <w:t xml:space="preserve">-13.7 to </w:t>
            </w:r>
            <w:r w:rsidRPr="00E02986">
              <w:rPr>
                <w:rFonts w:ascii="Arial" w:hAnsi="Arial" w:cs="Arial"/>
                <w:sz w:val="16"/>
                <w:szCs w:val="16"/>
              </w:rPr>
              <w:t>-7.8</w:t>
            </w:r>
            <w:r w:rsidR="002920F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742B2830" w14:textId="15ED2CA5" w:rsidR="00E02986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CB56AE" w:rsidRPr="00E02986" w14:paraId="1147F53E" w14:textId="36B1A662" w:rsidTr="00436796">
        <w:trPr>
          <w:jc w:val="center"/>
        </w:trPr>
        <w:tc>
          <w:tcPr>
            <w:tcW w:w="235" w:type="dxa"/>
          </w:tcPr>
          <w:p w14:paraId="6803A620" w14:textId="77777777" w:rsidR="00E02986" w:rsidRPr="00E02986" w:rsidRDefault="00E02986" w:rsidP="00E02986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6F0904D8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BCFE6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8.0 (5.3 to 10.6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DCCB4" w14:textId="4CE8A869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11.4 (</w:t>
            </w:r>
            <w:r w:rsidR="002920FE">
              <w:rPr>
                <w:rFonts w:ascii="Arial" w:hAnsi="Arial" w:cs="Arial"/>
                <w:sz w:val="16"/>
                <w:szCs w:val="16"/>
              </w:rPr>
              <w:t xml:space="preserve">-14.9 to </w:t>
            </w:r>
            <w:r w:rsidRPr="00E02986">
              <w:rPr>
                <w:rFonts w:ascii="Arial" w:hAnsi="Arial" w:cs="Arial"/>
                <w:sz w:val="16"/>
                <w:szCs w:val="16"/>
              </w:rPr>
              <w:t>-8.0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2671B" w14:textId="7C62AB49" w:rsidR="00E02986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38718" w14:textId="4CD9125D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8.9 (6.0 to 11.7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3BD263B5" w14:textId="5C07E0FF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11.3 (</w:t>
            </w:r>
            <w:r w:rsidR="002920FE">
              <w:rPr>
                <w:rFonts w:ascii="Arial" w:hAnsi="Arial" w:cs="Arial"/>
                <w:sz w:val="16"/>
                <w:szCs w:val="16"/>
              </w:rPr>
              <w:t xml:space="preserve">-14.7 to </w:t>
            </w:r>
            <w:r w:rsidRPr="00E02986">
              <w:rPr>
                <w:rFonts w:ascii="Arial" w:hAnsi="Arial" w:cs="Arial"/>
                <w:sz w:val="16"/>
                <w:szCs w:val="16"/>
              </w:rPr>
              <w:t>-8.0</w:t>
            </w:r>
            <w:r w:rsidR="002920F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848DBA3" w14:textId="2D6B5EF4" w:rsidR="00E02986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CB56AE" w:rsidRPr="00E02986" w14:paraId="32665171" w14:textId="7E1ED47A" w:rsidTr="00CB56AE">
        <w:trPr>
          <w:jc w:val="center"/>
        </w:trPr>
        <w:tc>
          <w:tcPr>
            <w:tcW w:w="235" w:type="dxa"/>
          </w:tcPr>
          <w:p w14:paraId="5EE8E112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109800E0" w14:textId="775A512B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2986">
              <w:rPr>
                <w:rFonts w:ascii="Arial" w:hAnsi="Arial" w:cs="Arial"/>
                <w:b/>
                <w:sz w:val="16"/>
                <w:szCs w:val="16"/>
              </w:rPr>
              <w:t>Utility score (EQ-5D-5L, 0-1)</w:t>
            </w:r>
          </w:p>
        </w:tc>
        <w:tc>
          <w:tcPr>
            <w:tcW w:w="621" w:type="dxa"/>
          </w:tcPr>
          <w:p w14:paraId="7FCA4B78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24DC945F" w14:textId="0EBE443E" w:rsidTr="00436796">
        <w:trPr>
          <w:jc w:val="center"/>
        </w:trPr>
        <w:tc>
          <w:tcPr>
            <w:tcW w:w="235" w:type="dxa"/>
          </w:tcPr>
          <w:p w14:paraId="1A4F1B25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67D10BAB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985EC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729 (0.692 to 0.765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41119" w14:textId="259AA8C3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D9023" w14:textId="362F229B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390AB" w14:textId="270F5285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751 (0.725 to 0.776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72A0FB7B" w14:textId="19B352D0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344CA590" w14:textId="29CA804B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614A8FCC" w14:textId="7B785123" w:rsidTr="00436796">
        <w:trPr>
          <w:jc w:val="center"/>
        </w:trPr>
        <w:tc>
          <w:tcPr>
            <w:tcW w:w="235" w:type="dxa"/>
          </w:tcPr>
          <w:p w14:paraId="3D34CF90" w14:textId="77777777" w:rsidR="00CB56AE" w:rsidRPr="00E02986" w:rsidRDefault="00CB56AE" w:rsidP="00CB56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E0B92FE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2DF49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847 (0.813 to 0.880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BC69E" w14:textId="56938B5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118 (0.076 to 0.160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EAB3C" w14:textId="7D92F245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38E6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CB229" w14:textId="7BEF3DB1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841 (0.806 to 0.876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0A1BA30B" w14:textId="3FCB0409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090 (</w:t>
            </w:r>
            <w:r>
              <w:rPr>
                <w:rFonts w:ascii="Arial" w:hAnsi="Arial" w:cs="Arial"/>
                <w:sz w:val="16"/>
                <w:szCs w:val="16"/>
              </w:rPr>
              <w:t xml:space="preserve">0.055 to </w:t>
            </w:r>
            <w:r w:rsidRPr="00E02986">
              <w:rPr>
                <w:rFonts w:ascii="Arial" w:hAnsi="Arial" w:cs="Arial"/>
                <w:sz w:val="16"/>
                <w:szCs w:val="16"/>
              </w:rPr>
              <w:t>0.126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1CDA506" w14:textId="6108D5C9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436796" w:rsidRPr="00E02986" w14:paraId="689FB2BF" w14:textId="5940B404" w:rsidTr="00436796">
        <w:trPr>
          <w:jc w:val="center"/>
        </w:trPr>
        <w:tc>
          <w:tcPr>
            <w:tcW w:w="235" w:type="dxa"/>
          </w:tcPr>
          <w:p w14:paraId="047B64CC" w14:textId="77777777" w:rsidR="00CB56AE" w:rsidRPr="00E02986" w:rsidRDefault="00CB56AE" w:rsidP="00CB56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CD697DD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CC424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851 (0.803 to 0.900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66F7A" w14:textId="6F2D4BB1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123 (</w:t>
            </w:r>
            <w:r>
              <w:rPr>
                <w:rFonts w:ascii="Arial" w:hAnsi="Arial" w:cs="Arial"/>
                <w:sz w:val="16"/>
                <w:szCs w:val="16"/>
              </w:rPr>
              <w:t xml:space="preserve">0.067 to </w:t>
            </w:r>
            <w:r w:rsidRPr="00E02986">
              <w:rPr>
                <w:rFonts w:ascii="Arial" w:hAnsi="Arial" w:cs="Arial"/>
                <w:sz w:val="16"/>
                <w:szCs w:val="16"/>
              </w:rPr>
              <w:t>0.178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5C222" w14:textId="0C4C486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C38E6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D5E29" w14:textId="479BE10E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840 (0.791 to 0.88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12236DF" w14:textId="364BD909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0.089 (</w:t>
            </w:r>
            <w:r>
              <w:rPr>
                <w:rFonts w:ascii="Arial" w:hAnsi="Arial" w:cs="Arial"/>
                <w:sz w:val="16"/>
                <w:szCs w:val="16"/>
              </w:rPr>
              <w:t xml:space="preserve">0.042 to </w:t>
            </w:r>
            <w:r w:rsidRPr="00E02986">
              <w:rPr>
                <w:rFonts w:ascii="Arial" w:hAnsi="Arial" w:cs="Arial"/>
                <w:sz w:val="16"/>
                <w:szCs w:val="16"/>
              </w:rPr>
              <w:t>0.13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2246D951" w14:textId="7DA9FD7C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CB56AE" w:rsidRPr="00E02986" w14:paraId="7BE90E3B" w14:textId="130BC66E" w:rsidTr="00CB56AE">
        <w:trPr>
          <w:jc w:val="center"/>
        </w:trPr>
        <w:tc>
          <w:tcPr>
            <w:tcW w:w="235" w:type="dxa"/>
          </w:tcPr>
          <w:p w14:paraId="4B672A63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519929E5" w14:textId="57C56958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2986">
              <w:rPr>
                <w:rFonts w:ascii="Arial" w:hAnsi="Arial" w:cs="Arial"/>
                <w:b/>
                <w:sz w:val="16"/>
                <w:szCs w:val="16"/>
              </w:rPr>
              <w:t>Average pain intensity in past 7 days (NRS, 0-10)</w:t>
            </w:r>
          </w:p>
        </w:tc>
        <w:tc>
          <w:tcPr>
            <w:tcW w:w="621" w:type="dxa"/>
          </w:tcPr>
          <w:p w14:paraId="45C820CF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46A23D5B" w14:textId="299F7D8B" w:rsidTr="00436796">
        <w:trPr>
          <w:jc w:val="center"/>
        </w:trPr>
        <w:tc>
          <w:tcPr>
            <w:tcW w:w="235" w:type="dxa"/>
          </w:tcPr>
          <w:p w14:paraId="36D3D7AF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8061DED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706A2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5.7 (5.3 to 6.0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3D175" w14:textId="421053B9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DB8DA" w14:textId="0B617E18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6404F" w14:textId="4FD1F480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5.4 (5.0 to 5.8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49EDE620" w14:textId="11CB07AE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669FF6E4" w14:textId="58A89942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6300D341" w14:textId="21CF67EA" w:rsidTr="00436796">
        <w:trPr>
          <w:jc w:val="center"/>
        </w:trPr>
        <w:tc>
          <w:tcPr>
            <w:tcW w:w="235" w:type="dxa"/>
          </w:tcPr>
          <w:p w14:paraId="59189CD5" w14:textId="77777777" w:rsidR="00CB56AE" w:rsidRPr="00E02986" w:rsidRDefault="00CB56AE" w:rsidP="00CB56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04569E1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B8FB1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.2 (2.7 to 3.8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0C217" w14:textId="75B37ED4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4 (-3.0 to -1.9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52BEC" w14:textId="134404F2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C2C9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C4408F" w14:textId="71C961AD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.0 (2.5 to 3.4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65ED7DD2" w14:textId="77310B0E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 (-3.0 to -1.9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2CD242BE" w14:textId="3A3D4A6E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436796" w:rsidRPr="00E02986" w14:paraId="432ED034" w14:textId="1957387C" w:rsidTr="00436796">
        <w:trPr>
          <w:jc w:val="center"/>
        </w:trPr>
        <w:tc>
          <w:tcPr>
            <w:tcW w:w="235" w:type="dxa"/>
          </w:tcPr>
          <w:p w14:paraId="31B54905" w14:textId="77777777" w:rsidR="00CB56AE" w:rsidRPr="00E02986" w:rsidRDefault="00CB56AE" w:rsidP="00CB56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2BF0795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928C89" w14:textId="77777777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2.4 (1.8 to 2.9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5F33B" w14:textId="12B343E9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3 (-3.9 to -2.8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18159" w14:textId="163232C0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C2C9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64075" w14:textId="2262E32A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2.7 (2.2 to 3.2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3083966E" w14:textId="03062E0D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7 (-3.2 to -2.2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421EAF22" w14:textId="7EB421D6" w:rsidR="00CB56AE" w:rsidRPr="00E02986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2B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CB56AE" w:rsidRPr="00E02986" w14:paraId="01B65715" w14:textId="2E318D22" w:rsidTr="00CB56AE">
        <w:trPr>
          <w:jc w:val="center"/>
        </w:trPr>
        <w:tc>
          <w:tcPr>
            <w:tcW w:w="235" w:type="dxa"/>
          </w:tcPr>
          <w:p w14:paraId="22FBE68A" w14:textId="77777777" w:rsidR="00E02986" w:rsidRPr="00E02986" w:rsidRDefault="00E02986" w:rsidP="00E02986">
            <w:pPr>
              <w:tabs>
                <w:tab w:val="left" w:pos="2016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75F63759" w14:textId="22BC0AED" w:rsidR="00E02986" w:rsidRPr="00E02986" w:rsidRDefault="00E02986" w:rsidP="00E02986">
            <w:pPr>
              <w:tabs>
                <w:tab w:val="left" w:pos="2016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E02986">
              <w:rPr>
                <w:rFonts w:ascii="Arial" w:hAnsi="Arial" w:cs="Arial"/>
                <w:b/>
                <w:sz w:val="16"/>
                <w:szCs w:val="16"/>
              </w:rPr>
              <w:t>Physical activity (Activ8, MVPA min/d)</w:t>
            </w:r>
          </w:p>
        </w:tc>
        <w:tc>
          <w:tcPr>
            <w:tcW w:w="621" w:type="dxa"/>
          </w:tcPr>
          <w:p w14:paraId="3E002CC4" w14:textId="77777777" w:rsidR="00E02986" w:rsidRPr="00E02986" w:rsidRDefault="00E02986" w:rsidP="00E02986">
            <w:pPr>
              <w:tabs>
                <w:tab w:val="left" w:pos="2016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6EACF9D2" w14:textId="27C225C2" w:rsidTr="00436796">
        <w:trPr>
          <w:jc w:val="center"/>
        </w:trPr>
        <w:tc>
          <w:tcPr>
            <w:tcW w:w="235" w:type="dxa"/>
          </w:tcPr>
          <w:p w14:paraId="4B377CF2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AC13239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08B2C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80.1 (71.5 to 88.7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797A0" w14:textId="5762D3C8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67760" w14:textId="3CC92371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8085A" w14:textId="34C7F7B4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74.1 (65.6 to 82.7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70D2765" w14:textId="12309E91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E2F530D" w14:textId="570C54EA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3EA34067" w14:textId="5891EFD0" w:rsidTr="00436796">
        <w:trPr>
          <w:jc w:val="center"/>
        </w:trPr>
        <w:tc>
          <w:tcPr>
            <w:tcW w:w="235" w:type="dxa"/>
          </w:tcPr>
          <w:p w14:paraId="7CF8ECF7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4A7AD59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225A4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76.2 (67.0 to 85.3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94134" w14:textId="4DD62B6E" w:rsidR="00E02986" w:rsidRPr="00E02986" w:rsidRDefault="00AA45A8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0 (-13.1 to 5.2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C9F9F" w14:textId="64503180" w:rsidR="00E02986" w:rsidRPr="00E02986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</w:t>
            </w:r>
            <w:r w:rsidR="00CB56A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AFD96" w14:textId="39CE868D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69.7 (62.1 to 77.2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4DBF4ABE" w14:textId="3C457270" w:rsidR="00E02986" w:rsidRPr="00E02986" w:rsidRDefault="00AA45A8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4 (-11.4 to 2.6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71A9F373" w14:textId="72D640D2" w:rsidR="00E02986" w:rsidRPr="00E02986" w:rsidRDefault="00AA45A8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</w:t>
            </w:r>
            <w:r w:rsidR="00CB56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B56AE" w:rsidRPr="00E02986" w14:paraId="0206397D" w14:textId="1FED6A68" w:rsidTr="00436796">
        <w:trPr>
          <w:jc w:val="center"/>
        </w:trPr>
        <w:tc>
          <w:tcPr>
            <w:tcW w:w="235" w:type="dxa"/>
          </w:tcPr>
          <w:p w14:paraId="17EA800B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A3EEA8F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92B24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76.7 (65.8 to 87.7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44A13" w14:textId="29AF11AA" w:rsidR="00E02986" w:rsidRPr="00E02986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4 (</w:t>
            </w:r>
            <w:r w:rsidR="004C7D32">
              <w:rPr>
                <w:rFonts w:ascii="Arial" w:hAnsi="Arial" w:cs="Arial"/>
                <w:sz w:val="16"/>
                <w:szCs w:val="16"/>
              </w:rPr>
              <w:t xml:space="preserve">-14.4 to </w:t>
            </w:r>
            <w:r>
              <w:rPr>
                <w:rFonts w:ascii="Arial" w:hAnsi="Arial" w:cs="Arial"/>
                <w:sz w:val="16"/>
                <w:szCs w:val="16"/>
              </w:rPr>
              <w:t>7.6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DFC36" w14:textId="102F5FC5" w:rsidR="00E02986" w:rsidRPr="00E02986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</w:t>
            </w:r>
            <w:r w:rsidR="00CB56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8F0F3" w14:textId="56546CC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70.4 (62.2 to 78.7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4E007145" w14:textId="13D72EA7" w:rsidR="00E02986" w:rsidRPr="00E02986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 (</w:t>
            </w:r>
            <w:r w:rsidR="004C7D32">
              <w:rPr>
                <w:rFonts w:ascii="Arial" w:hAnsi="Arial" w:cs="Arial"/>
                <w:sz w:val="16"/>
                <w:szCs w:val="16"/>
              </w:rPr>
              <w:t xml:space="preserve">-11.7 to </w:t>
            </w:r>
            <w:r>
              <w:rPr>
                <w:rFonts w:ascii="Arial" w:hAnsi="Arial" w:cs="Arial"/>
                <w:sz w:val="16"/>
                <w:szCs w:val="16"/>
              </w:rPr>
              <w:t>4.4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7217D359" w14:textId="16400AFF" w:rsidR="00E02986" w:rsidRPr="00E02986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7</w:t>
            </w:r>
          </w:p>
        </w:tc>
      </w:tr>
      <w:tr w:rsidR="00CB56AE" w:rsidRPr="00E02986" w14:paraId="564D087B" w14:textId="1713E6AF" w:rsidTr="00CB56AE">
        <w:trPr>
          <w:jc w:val="center"/>
        </w:trPr>
        <w:tc>
          <w:tcPr>
            <w:tcW w:w="235" w:type="dxa"/>
          </w:tcPr>
          <w:p w14:paraId="5C85C46A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43D82695" w14:textId="02218F5E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b/>
                <w:sz w:val="16"/>
                <w:szCs w:val="16"/>
              </w:rPr>
              <w:t>Fear avoidance beliefs (FABQ, 0-96)</w:t>
            </w:r>
          </w:p>
        </w:tc>
        <w:tc>
          <w:tcPr>
            <w:tcW w:w="621" w:type="dxa"/>
          </w:tcPr>
          <w:p w14:paraId="71858A08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32ACC306" w14:textId="2B0D5988" w:rsidTr="00436796">
        <w:trPr>
          <w:jc w:val="center"/>
        </w:trPr>
        <w:tc>
          <w:tcPr>
            <w:tcW w:w="235" w:type="dxa"/>
          </w:tcPr>
          <w:p w14:paraId="644B4C2B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37B606A2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935BD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28.1 (24.9 to 31.2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3C0A8" w14:textId="54D127F4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2E221" w14:textId="200361BC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F790B" w14:textId="12CD0A5A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25.4 (22.2 to 28.5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751E9E53" w14:textId="74CCE55F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3A307D5D" w14:textId="0F2269FB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2BA18231" w14:textId="71463325" w:rsidTr="00436796">
        <w:trPr>
          <w:jc w:val="center"/>
        </w:trPr>
        <w:tc>
          <w:tcPr>
            <w:tcW w:w="235" w:type="dxa"/>
          </w:tcPr>
          <w:p w14:paraId="28C2942C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4BBB3167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318F4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23.3 (20.5 to 26.2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72583" w14:textId="7366F80F" w:rsidR="00E02986" w:rsidRPr="004C7D32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4.8 (-7.0 to -2.5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02822" w14:textId="400A50D0" w:rsidR="00E02986" w:rsidRPr="004C7D32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12EFE" w14:textId="7279F81B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25.0 (21.6 to 28.4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134A4C3" w14:textId="72CC4571" w:rsidR="00E02986" w:rsidRPr="004C7D32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0.3 (-2.5 to 1.8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2D2514E5" w14:textId="21C18987" w:rsidR="00E02986" w:rsidRPr="00E02986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5</w:t>
            </w:r>
          </w:p>
        </w:tc>
      </w:tr>
      <w:tr w:rsidR="00CB56AE" w:rsidRPr="00E02986" w14:paraId="688EC46C" w14:textId="029F51D0" w:rsidTr="00436796">
        <w:trPr>
          <w:jc w:val="center"/>
        </w:trPr>
        <w:tc>
          <w:tcPr>
            <w:tcW w:w="235" w:type="dxa"/>
          </w:tcPr>
          <w:p w14:paraId="6E0C51DD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69AD70BC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ADA67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21.5 (18.1 to 24.9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2DE12" w14:textId="484D0433" w:rsidR="00E02986" w:rsidRPr="004C7D32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6.6 (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 xml:space="preserve">-10.3 to </w:t>
            </w:r>
            <w:r w:rsidRPr="004C7D32">
              <w:rPr>
                <w:rFonts w:ascii="Arial" w:hAnsi="Arial" w:cs="Arial"/>
                <w:sz w:val="16"/>
                <w:szCs w:val="16"/>
              </w:rPr>
              <w:t>-2.9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A89F5" w14:textId="16D5EF8B" w:rsidR="00E02986" w:rsidRPr="004C7D32" w:rsidRDefault="00CB56AE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96FCB" w14:textId="6E8071CC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24.0 (20.5 to 27.4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2B29870" w14:textId="1D5F39EF" w:rsidR="00E02986" w:rsidRPr="004C7D32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1.4 (-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 xml:space="preserve">4.2 to </w:t>
            </w:r>
            <w:r w:rsidRPr="004C7D32">
              <w:rPr>
                <w:rFonts w:ascii="Arial" w:hAnsi="Arial" w:cs="Arial"/>
                <w:sz w:val="16"/>
                <w:szCs w:val="16"/>
              </w:rPr>
              <w:t>1.5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35124A04" w14:textId="71E6A718" w:rsidR="00E02986" w:rsidRPr="00E02986" w:rsidRDefault="007866F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</w:t>
            </w:r>
            <w:r w:rsidR="00CB56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B56AE" w:rsidRPr="00E02986" w14:paraId="7FE8C61F" w14:textId="19AE50CD" w:rsidTr="00CB56AE">
        <w:trPr>
          <w:jc w:val="center"/>
        </w:trPr>
        <w:tc>
          <w:tcPr>
            <w:tcW w:w="235" w:type="dxa"/>
          </w:tcPr>
          <w:p w14:paraId="6F2B8F96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481244DE" w14:textId="53AB56BE" w:rsidR="00E02986" w:rsidRPr="004C7D32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C7D32">
              <w:rPr>
                <w:rFonts w:ascii="Arial" w:hAnsi="Arial" w:cs="Arial"/>
                <w:b/>
                <w:sz w:val="16"/>
                <w:szCs w:val="16"/>
              </w:rPr>
              <w:t>Pain catastrophizing (PCS, 0-52)</w:t>
            </w:r>
          </w:p>
        </w:tc>
        <w:tc>
          <w:tcPr>
            <w:tcW w:w="621" w:type="dxa"/>
          </w:tcPr>
          <w:p w14:paraId="4F5E8EAE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6C0690D3" w14:textId="79948A9D" w:rsidTr="00436796">
        <w:trPr>
          <w:jc w:val="center"/>
        </w:trPr>
        <w:tc>
          <w:tcPr>
            <w:tcW w:w="235" w:type="dxa"/>
          </w:tcPr>
          <w:p w14:paraId="20058C6C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FE8DA23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52E74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1.1 (9.2 to 13.0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C539F" w14:textId="6E836DD3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26B53" w14:textId="21143A0A" w:rsidR="00E02986" w:rsidRPr="004C7D32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40BC2" w14:textId="75306227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10.3 (8.6 to 12.0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4A103D25" w14:textId="172ED0FC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296AE55" w14:textId="364874E9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303AF288" w14:textId="79AAD21C" w:rsidTr="00436796">
        <w:trPr>
          <w:jc w:val="center"/>
        </w:trPr>
        <w:tc>
          <w:tcPr>
            <w:tcW w:w="235" w:type="dxa"/>
          </w:tcPr>
          <w:p w14:paraId="52EEED6E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33177BB0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0E9E7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9.1 (7.5 to 10.8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ACAA8" w14:textId="26851382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2.0 (-3.5 to -0.4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97A9D" w14:textId="12B21F79" w:rsidR="00E02986" w:rsidRPr="00CB56AE" w:rsidRDefault="00442D4B" w:rsidP="00436796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007F3">
              <w:rPr>
                <w:rFonts w:ascii="Arial" w:hAnsi="Arial" w:cs="Arial"/>
                <w:sz w:val="16"/>
                <w:szCs w:val="16"/>
              </w:rPr>
              <w:t>.01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A0A07" w14:textId="154C446B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9.3 (7.3 to 11.3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4A6F707B" w14:textId="1104F6AF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1.0 (-2.5 to 0.5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294B7735" w14:textId="4E252544" w:rsidR="00E02986" w:rsidRPr="00E02986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</w:t>
            </w:r>
            <w:r w:rsidR="00CB56A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B56AE" w:rsidRPr="00E02986" w14:paraId="0D465D42" w14:textId="4F28E99F" w:rsidTr="00436796">
        <w:trPr>
          <w:jc w:val="center"/>
        </w:trPr>
        <w:tc>
          <w:tcPr>
            <w:tcW w:w="235" w:type="dxa"/>
          </w:tcPr>
          <w:p w14:paraId="60771FB3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507FD21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6B26E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7.9 (6.2 to 9.6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C2D08" w14:textId="34784BE9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3.2 (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 xml:space="preserve">-5.1 to </w:t>
            </w:r>
            <w:r w:rsidRPr="004C7D32">
              <w:rPr>
                <w:rFonts w:ascii="Arial" w:hAnsi="Arial" w:cs="Arial"/>
                <w:sz w:val="16"/>
                <w:szCs w:val="16"/>
              </w:rPr>
              <w:t>-1.3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522C6" w14:textId="4767CE4F" w:rsidR="00E02986" w:rsidRPr="00CB56AE" w:rsidRDefault="00442D4B" w:rsidP="00436796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007F3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7FED5" w14:textId="7D11A648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8.2 (6.6 to 9.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677CED4" w14:textId="1F34E339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2.1 (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 xml:space="preserve">-3.5 to </w:t>
            </w:r>
            <w:r w:rsidRPr="004C7D32">
              <w:rPr>
                <w:rFonts w:ascii="Arial" w:hAnsi="Arial" w:cs="Arial"/>
                <w:sz w:val="16"/>
                <w:szCs w:val="16"/>
              </w:rPr>
              <w:t>-0.6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6F974988" w14:textId="231393AC" w:rsidR="00E02986" w:rsidRPr="00E02986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007F3">
              <w:rPr>
                <w:rFonts w:ascii="Arial" w:hAnsi="Arial" w:cs="Arial"/>
                <w:sz w:val="16"/>
                <w:szCs w:val="16"/>
              </w:rPr>
              <w:t>.0</w:t>
            </w:r>
            <w:r w:rsidR="008007F3" w:rsidRPr="008007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B56AE" w:rsidRPr="00E02986" w14:paraId="0DE5EC6A" w14:textId="19ECDF45" w:rsidTr="00CB56AE">
        <w:trPr>
          <w:jc w:val="center"/>
        </w:trPr>
        <w:tc>
          <w:tcPr>
            <w:tcW w:w="235" w:type="dxa"/>
          </w:tcPr>
          <w:p w14:paraId="5FD5D7A6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5F745B78" w14:textId="10B3E145" w:rsidR="00E02986" w:rsidRPr="004C7D32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C7D32">
              <w:rPr>
                <w:rFonts w:ascii="Arial" w:hAnsi="Arial" w:cs="Arial"/>
                <w:b/>
                <w:sz w:val="16"/>
                <w:szCs w:val="16"/>
              </w:rPr>
              <w:t>Self-efficacy (GSE Scale, 10-40)</w:t>
            </w:r>
          </w:p>
        </w:tc>
        <w:tc>
          <w:tcPr>
            <w:tcW w:w="621" w:type="dxa"/>
          </w:tcPr>
          <w:p w14:paraId="2F3E0D18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3D11D93E" w14:textId="7A891FF1" w:rsidTr="00436796">
        <w:trPr>
          <w:jc w:val="center"/>
        </w:trPr>
        <w:tc>
          <w:tcPr>
            <w:tcW w:w="235" w:type="dxa"/>
          </w:tcPr>
          <w:p w14:paraId="48AB6A2F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3157872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A926C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2.0 (31.2 to 32.9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0AE8A" w14:textId="382D6D91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7C681" w14:textId="567D5434" w:rsidR="00E02986" w:rsidRPr="004C7D32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FE704" w14:textId="29BEF55D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33.1 (32.4 to 33.8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2A453BBF" w14:textId="1B5A8C28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799B52AA" w14:textId="14B9E75D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37CFF34C" w14:textId="56BF362C" w:rsidTr="00436796">
        <w:trPr>
          <w:jc w:val="center"/>
        </w:trPr>
        <w:tc>
          <w:tcPr>
            <w:tcW w:w="235" w:type="dxa"/>
          </w:tcPr>
          <w:p w14:paraId="70C7FB9C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430C7294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4689D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1.9 (31.0 to 32.8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CB00F" w14:textId="356F7816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0.1 (-0.8 to 0.6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A0483" w14:textId="596A467A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.7</w:t>
            </w:r>
            <w:r w:rsidR="00CB56A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E2881" w14:textId="79E714E8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32.6 (31.9 to 33.4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01E48BB3" w14:textId="4497835A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0.5 (-1.2 to 0.2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008E1DEA" w14:textId="644C205B" w:rsidR="00E02986" w:rsidRPr="00E02986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0</w:t>
            </w:r>
          </w:p>
        </w:tc>
      </w:tr>
      <w:tr w:rsidR="00CB56AE" w:rsidRPr="00E02986" w14:paraId="69D14297" w14:textId="671E4B02" w:rsidTr="00436796">
        <w:trPr>
          <w:jc w:val="center"/>
        </w:trPr>
        <w:tc>
          <w:tcPr>
            <w:tcW w:w="235" w:type="dxa"/>
          </w:tcPr>
          <w:p w14:paraId="3FB576F7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FA1AFBB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F7624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2.6 (31.7 to 33.4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77D63" w14:textId="7F612381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0.5 (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 xml:space="preserve">-0.4 to </w:t>
            </w:r>
            <w:r w:rsidRPr="004C7D32">
              <w:rPr>
                <w:rFonts w:ascii="Arial" w:hAnsi="Arial" w:cs="Arial"/>
                <w:sz w:val="16"/>
                <w:szCs w:val="16"/>
              </w:rPr>
              <w:t>1.4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E95C6" w14:textId="6CA5B2F0" w:rsidR="00E02986" w:rsidRPr="004C7D32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.26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441C8" w14:textId="4E2BF5B9" w:rsidR="00E02986" w:rsidRPr="004C7D32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33.0 (32.2 to 33.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071C756B" w14:textId="6D7878E1" w:rsidR="00E02986" w:rsidRPr="004C7D32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7D32">
              <w:rPr>
                <w:rFonts w:ascii="Arial" w:hAnsi="Arial" w:cs="Arial"/>
                <w:sz w:val="16"/>
                <w:szCs w:val="16"/>
              </w:rPr>
              <w:t>-0.1 (</w:t>
            </w:r>
            <w:r w:rsidR="004C7D32" w:rsidRPr="004C7D32">
              <w:rPr>
                <w:rFonts w:ascii="Arial" w:hAnsi="Arial" w:cs="Arial"/>
                <w:sz w:val="16"/>
                <w:szCs w:val="16"/>
              </w:rPr>
              <w:t xml:space="preserve">-0.9 to </w:t>
            </w:r>
            <w:r w:rsidRPr="004C7D32">
              <w:rPr>
                <w:rFonts w:ascii="Arial" w:hAnsi="Arial" w:cs="Arial"/>
                <w:sz w:val="16"/>
                <w:szCs w:val="16"/>
              </w:rPr>
              <w:t>0.7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103083FE" w14:textId="0A54C3B6" w:rsidR="00E02986" w:rsidRPr="00E02986" w:rsidRDefault="00442D4B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8</w:t>
            </w:r>
            <w:r w:rsidR="00CB56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B56AE" w:rsidRPr="00E02986" w14:paraId="0F10611A" w14:textId="3044544E" w:rsidTr="00CB56AE">
        <w:trPr>
          <w:jc w:val="center"/>
        </w:trPr>
        <w:tc>
          <w:tcPr>
            <w:tcW w:w="235" w:type="dxa"/>
          </w:tcPr>
          <w:p w14:paraId="44CB29C8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1BF487F4" w14:textId="1E447F0F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2986">
              <w:rPr>
                <w:rFonts w:ascii="Arial" w:hAnsi="Arial" w:cs="Arial"/>
                <w:b/>
                <w:sz w:val="16"/>
                <w:szCs w:val="16"/>
              </w:rPr>
              <w:t>Patient activation (PAM 13-Dutch, 0-100)</w:t>
            </w:r>
          </w:p>
        </w:tc>
        <w:tc>
          <w:tcPr>
            <w:tcW w:w="621" w:type="dxa"/>
          </w:tcPr>
          <w:p w14:paraId="4863148B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05BBF5F2" w14:textId="1C17FB08" w:rsidTr="00436796">
        <w:trPr>
          <w:jc w:val="center"/>
        </w:trPr>
        <w:tc>
          <w:tcPr>
            <w:tcW w:w="235" w:type="dxa"/>
          </w:tcPr>
          <w:p w14:paraId="0269E489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33711730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367DB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62.5 (60.0 to 64.9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091D1" w14:textId="0FE8DCD8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F59FB" w14:textId="62B86165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03F7C0" w14:textId="410EB480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64.7 (62.2 to 67.2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4EEA1888" w14:textId="699ECB65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F060FE9" w14:textId="3AED90A9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5376FEF5" w14:textId="069D4BB8" w:rsidTr="00436796">
        <w:trPr>
          <w:jc w:val="center"/>
        </w:trPr>
        <w:tc>
          <w:tcPr>
            <w:tcW w:w="235" w:type="dxa"/>
          </w:tcPr>
          <w:p w14:paraId="16D704E8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1E3F067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A7B22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61.9 (59.5 to 64.4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D35DE" w14:textId="65FB38AA" w:rsidR="00E02986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 (-3.0 to 2.0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2810B" w14:textId="147AB979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7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2876A" w14:textId="6F9BD6F6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64.5 (61.9 to 67.1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3531D2F6" w14:textId="572F2026" w:rsidR="00E02986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 (-2.8 to 2.3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B6E7ECD" w14:textId="28449DBF" w:rsidR="00E02986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84</w:t>
            </w:r>
          </w:p>
        </w:tc>
      </w:tr>
      <w:tr w:rsidR="00CB56AE" w:rsidRPr="00E02986" w14:paraId="7387B1C9" w14:textId="390357B7" w:rsidTr="00436796">
        <w:trPr>
          <w:jc w:val="center"/>
        </w:trPr>
        <w:tc>
          <w:tcPr>
            <w:tcW w:w="235" w:type="dxa"/>
          </w:tcPr>
          <w:p w14:paraId="171FE3CF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3D7337C5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F438E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65.6 (62.5 to 68.6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6A53B" w14:textId="12061CC6" w:rsidR="00E02986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-</w:t>
            </w:r>
            <w:r w:rsidR="004C7D32">
              <w:rPr>
                <w:rFonts w:ascii="Arial" w:hAnsi="Arial" w:cs="Arial"/>
                <w:sz w:val="16"/>
                <w:szCs w:val="16"/>
              </w:rPr>
              <w:t xml:space="preserve">0.4 to </w:t>
            </w:r>
            <w:r>
              <w:rPr>
                <w:rFonts w:ascii="Arial" w:hAnsi="Arial" w:cs="Arial"/>
                <w:sz w:val="16"/>
                <w:szCs w:val="16"/>
              </w:rPr>
              <w:t>6.6</w:t>
            </w:r>
            <w:r w:rsidR="004C7D3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DEF14" w14:textId="6946F21A" w:rsidR="00E02986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8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F60E6" w14:textId="376D6F91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64.0 (61.2 to 66.9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527527E1" w14:textId="40D99631" w:rsidR="00E02986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 (</w:t>
            </w:r>
            <w:r w:rsidR="004C7D32">
              <w:rPr>
                <w:rFonts w:ascii="Arial" w:hAnsi="Arial" w:cs="Arial"/>
                <w:sz w:val="16"/>
                <w:szCs w:val="16"/>
              </w:rPr>
              <w:t xml:space="preserve">-3.4 to </w:t>
            </w:r>
            <w:r>
              <w:rPr>
                <w:rFonts w:ascii="Arial" w:hAnsi="Arial" w:cs="Arial"/>
                <w:sz w:val="16"/>
                <w:szCs w:val="16"/>
              </w:rPr>
              <w:t>2.0</w:t>
            </w:r>
            <w:r w:rsidR="004C7D3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048C7C5" w14:textId="36FC5089" w:rsidR="00E02986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1</w:t>
            </w:r>
          </w:p>
        </w:tc>
      </w:tr>
      <w:tr w:rsidR="00CB56AE" w:rsidRPr="00E02986" w14:paraId="507150F8" w14:textId="1324A490" w:rsidTr="00CB56AE">
        <w:trPr>
          <w:jc w:val="center"/>
        </w:trPr>
        <w:tc>
          <w:tcPr>
            <w:tcW w:w="235" w:type="dxa"/>
          </w:tcPr>
          <w:p w14:paraId="20BF8E8C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5" w:type="dxa"/>
            <w:gridSpan w:val="6"/>
          </w:tcPr>
          <w:p w14:paraId="37BC5E10" w14:textId="26CE964D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E02986">
              <w:rPr>
                <w:rFonts w:ascii="Arial" w:hAnsi="Arial" w:cs="Arial"/>
                <w:b/>
                <w:sz w:val="16"/>
                <w:szCs w:val="16"/>
              </w:rPr>
              <w:t xml:space="preserve">Patient self-reported adherence to prescribed home exercises (EARS, 0-24) </w:t>
            </w:r>
            <w:r w:rsidR="00C34BE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1" w:type="dxa"/>
          </w:tcPr>
          <w:p w14:paraId="7FC9F389" w14:textId="77777777" w:rsidR="00E02986" w:rsidRPr="00E02986" w:rsidRDefault="00E02986" w:rsidP="00E0298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B56AE" w:rsidRPr="00E02986" w14:paraId="5B94AE08" w14:textId="0190DD10" w:rsidTr="00436796">
        <w:trPr>
          <w:jc w:val="center"/>
        </w:trPr>
        <w:tc>
          <w:tcPr>
            <w:tcW w:w="235" w:type="dxa"/>
          </w:tcPr>
          <w:p w14:paraId="263C2D09" w14:textId="77777777" w:rsidR="00E02986" w:rsidRPr="00E02986" w:rsidRDefault="00E02986" w:rsidP="00E029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6D987E2B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D37E7" w14:textId="7777777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190F5" w14:textId="3A117F29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FCFA0" w14:textId="382AF2FB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C64B31" w14:textId="6FCC6587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73B5E13" w14:textId="12A5724E" w:rsidR="00E02986" w:rsidRPr="00E02986" w:rsidRDefault="00E02986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2D7D5FE4" w14:textId="46D36DE0" w:rsidR="00E02986" w:rsidRPr="00E02986" w:rsidRDefault="00842952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B56AE" w:rsidRPr="00E02986" w14:paraId="07450AF7" w14:textId="3DD486B2" w:rsidTr="00436796">
        <w:trPr>
          <w:jc w:val="center"/>
        </w:trPr>
        <w:tc>
          <w:tcPr>
            <w:tcW w:w="235" w:type="dxa"/>
          </w:tcPr>
          <w:p w14:paraId="71E54C69" w14:textId="77777777" w:rsidR="003B7C79" w:rsidRPr="00E02986" w:rsidRDefault="003B7C79" w:rsidP="003B7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4B13A61" w14:textId="77777777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953D0" w14:textId="77777777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1.9 (11.4 to 12.5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EA501" w14:textId="147080D2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16AFA" w14:textId="55309226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10B5C" w14:textId="69ACF009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1.1 (10.7 to 11.6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3F0D961F" w14:textId="4F988166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1D4029FA" w14:textId="28A91360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CB56AE" w:rsidRPr="00E02986" w14:paraId="21C0D510" w14:textId="41972CBE" w:rsidTr="00436796">
        <w:trPr>
          <w:jc w:val="center"/>
        </w:trPr>
        <w:tc>
          <w:tcPr>
            <w:tcW w:w="235" w:type="dxa"/>
          </w:tcPr>
          <w:p w14:paraId="7EC26830" w14:textId="77777777" w:rsidR="003B7C79" w:rsidRPr="00E02986" w:rsidRDefault="003B7C79" w:rsidP="003B7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323FE11" w14:textId="77777777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672C6" w14:textId="77777777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.4 (11.8 to 13.1)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E65A0" w14:textId="151AE83D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C7860" w14:textId="58E6BBDC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DC9EF" w14:textId="41F1CD44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02986">
              <w:rPr>
                <w:rFonts w:ascii="Arial" w:hAnsi="Arial" w:cs="Arial"/>
                <w:sz w:val="16"/>
                <w:szCs w:val="16"/>
              </w:rPr>
              <w:t>12.2 (11.7 to 12.7)</w:t>
            </w:r>
          </w:p>
        </w:tc>
        <w:tc>
          <w:tcPr>
            <w:tcW w:w="1825" w:type="dxa"/>
            <w:tcBorders>
              <w:left w:val="single" w:sz="4" w:space="0" w:color="auto"/>
            </w:tcBorders>
            <w:vAlign w:val="center"/>
          </w:tcPr>
          <w:p w14:paraId="1238A28E" w14:textId="7959243C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vAlign w:val="center"/>
          </w:tcPr>
          <w:p w14:paraId="5F9C5574" w14:textId="6BD0143F" w:rsidR="003B7C79" w:rsidRPr="00E02986" w:rsidRDefault="003B7C79" w:rsidP="0043679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7A78A66F" w14:textId="5295D334" w:rsidR="00E61E60" w:rsidRPr="003F59D2" w:rsidRDefault="00C34BEE" w:rsidP="00E61E60">
      <w:pPr>
        <w:spacing w:after="0" w:line="24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a</w:t>
      </w:r>
      <w:r w:rsidR="00E61E60" w:rsidRPr="003F59D2">
        <w:rPr>
          <w:rFonts w:ascii="Arial" w:hAnsi="Arial" w:cs="Arial"/>
          <w:szCs w:val="20"/>
        </w:rPr>
        <w:t xml:space="preserve"> </w:t>
      </w:r>
      <w:r w:rsidR="00E61E60" w:rsidRPr="003F59D2">
        <w:rPr>
          <w:rFonts w:ascii="Arial" w:hAnsi="Arial" w:cs="Arial"/>
          <w:sz w:val="18"/>
          <w:szCs w:val="20"/>
        </w:rPr>
        <w:t>Patient self-reported adherence to prescribed home exercises could only be measured after</w:t>
      </w:r>
      <w:r w:rsidR="00E61E60" w:rsidRPr="003F59D2">
        <w:rPr>
          <w:rFonts w:ascii="Arial" w:eastAsia="Calibri" w:hAnsi="Arial" w:cs="Arial"/>
          <w:sz w:val="18"/>
          <w:szCs w:val="20"/>
        </w:rPr>
        <w:t xml:space="preserve"> the</w:t>
      </w:r>
      <w:r w:rsidR="00E61E60" w:rsidRPr="003F59D2">
        <w:rPr>
          <w:rFonts w:ascii="Arial" w:hAnsi="Arial" w:cs="Arial"/>
          <w:sz w:val="18"/>
          <w:szCs w:val="20"/>
        </w:rPr>
        <w:t xml:space="preserve"> treatment</w:t>
      </w:r>
      <w:r w:rsidR="00E61E60" w:rsidRPr="003F59D2">
        <w:rPr>
          <w:rFonts w:ascii="Arial" w:eastAsia="Calibri" w:hAnsi="Arial" w:cs="Arial"/>
          <w:sz w:val="18"/>
          <w:szCs w:val="20"/>
        </w:rPr>
        <w:t xml:space="preserve"> </w:t>
      </w:r>
      <w:r w:rsidR="00E61E60" w:rsidRPr="003F59D2">
        <w:rPr>
          <w:rFonts w:ascii="Arial" w:hAnsi="Arial" w:cs="Arial"/>
          <w:sz w:val="18"/>
          <w:szCs w:val="20"/>
        </w:rPr>
        <w:t>period</w:t>
      </w:r>
    </w:p>
    <w:p w14:paraId="6E7E90B4" w14:textId="7B19531A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Cs w:val="18"/>
          <w:vertAlign w:val="superscript"/>
        </w:rPr>
        <w:t>b</w:t>
      </w:r>
      <w:r w:rsidR="00E61E60" w:rsidRPr="003F59D2">
        <w:rPr>
          <w:rFonts w:ascii="Arial" w:hAnsi="Arial" w:cs="Arial"/>
          <w:szCs w:val="18"/>
          <w:vertAlign w:val="superscript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ODI = Oswestry Disability Index</w:t>
      </w:r>
    </w:p>
    <w:p w14:paraId="08823E95" w14:textId="422225A3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c</w:t>
      </w:r>
      <w:r w:rsidR="00E61E60" w:rsidRPr="003F59D2">
        <w:rPr>
          <w:rFonts w:ascii="Arial" w:hAnsi="Arial" w:cs="Arial"/>
          <w:szCs w:val="18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NRS = Numeric Rating Scale</w:t>
      </w:r>
    </w:p>
    <w:p w14:paraId="07A79C72" w14:textId="31B833A3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d</w:t>
      </w:r>
      <w:r w:rsidR="00E61E60" w:rsidRPr="003F59D2">
        <w:rPr>
          <w:rFonts w:ascii="Arial" w:hAnsi="Arial" w:cs="Arial"/>
          <w:szCs w:val="18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MVPA = Moderate to Vigorous Physical Activity</w:t>
      </w:r>
    </w:p>
    <w:p w14:paraId="44296B60" w14:textId="1A2CE624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e</w:t>
      </w:r>
      <w:r w:rsidR="00E61E60" w:rsidRPr="003F59D2">
        <w:rPr>
          <w:rFonts w:ascii="Arial" w:hAnsi="Arial" w:cs="Arial"/>
          <w:szCs w:val="18"/>
          <w:vertAlign w:val="superscript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min/d = minutes per day</w:t>
      </w:r>
    </w:p>
    <w:p w14:paraId="040910EE" w14:textId="7E9F8324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f</w:t>
      </w:r>
      <w:r w:rsidR="00E61E60" w:rsidRPr="003F59D2">
        <w:rPr>
          <w:rFonts w:ascii="Arial" w:hAnsi="Arial" w:cs="Arial"/>
          <w:szCs w:val="18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FABQ = Fear Avoidance Beliefs Questionnaire</w:t>
      </w:r>
    </w:p>
    <w:p w14:paraId="6ADB1FC6" w14:textId="62708407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g</w:t>
      </w:r>
      <w:r w:rsidR="00E61E60" w:rsidRPr="003F59D2">
        <w:rPr>
          <w:rFonts w:ascii="Arial" w:hAnsi="Arial" w:cs="Arial"/>
          <w:szCs w:val="18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PCS = Pain Catastrophizing Scale</w:t>
      </w:r>
    </w:p>
    <w:p w14:paraId="735EDA4D" w14:textId="2F85C68A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h</w:t>
      </w:r>
      <w:r w:rsidR="00E61E60" w:rsidRPr="003F59D2">
        <w:rPr>
          <w:rFonts w:ascii="Arial" w:hAnsi="Arial" w:cs="Arial"/>
          <w:szCs w:val="18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GSE = General Self-efficacy Scale</w:t>
      </w:r>
    </w:p>
    <w:p w14:paraId="18E9A10E" w14:textId="2F3EF0ED" w:rsidR="00E61E60" w:rsidRPr="003F59D2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i</w:t>
      </w:r>
      <w:r w:rsidR="00E61E60" w:rsidRPr="003F59D2">
        <w:rPr>
          <w:rFonts w:ascii="Arial" w:hAnsi="Arial" w:cs="Arial"/>
          <w:szCs w:val="18"/>
          <w:vertAlign w:val="superscript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PAM = Patient Activation Measure</w:t>
      </w:r>
    </w:p>
    <w:p w14:paraId="55D44AE9" w14:textId="6B095137" w:rsidR="00E61E60" w:rsidRDefault="00C34BEE" w:rsidP="00E61E6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j</w:t>
      </w:r>
      <w:r w:rsidR="00E61E60" w:rsidRPr="003F59D2">
        <w:rPr>
          <w:rFonts w:ascii="Arial" w:hAnsi="Arial" w:cs="Arial"/>
          <w:szCs w:val="18"/>
          <w:vertAlign w:val="superscript"/>
        </w:rPr>
        <w:t xml:space="preserve"> </w:t>
      </w:r>
      <w:r w:rsidR="00E61E60" w:rsidRPr="003F59D2">
        <w:rPr>
          <w:rFonts w:ascii="Arial" w:hAnsi="Arial" w:cs="Arial"/>
          <w:sz w:val="18"/>
          <w:szCs w:val="18"/>
        </w:rPr>
        <w:t>EARS = Exercise Adherence Rating Scale</w:t>
      </w:r>
    </w:p>
    <w:p w14:paraId="2DE697BF" w14:textId="4B2569A7" w:rsidR="00E61E60" w:rsidRPr="00F630D7" w:rsidRDefault="00C34BEE" w:rsidP="00F630D7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Cs w:val="18"/>
          <w:vertAlign w:val="superscript"/>
        </w:rPr>
        <w:t>k</w:t>
      </w:r>
      <w:r w:rsidRPr="003F59D2">
        <w:rPr>
          <w:rFonts w:ascii="Arial" w:hAnsi="Arial" w:cs="Arial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N/A</w:t>
      </w:r>
      <w:r w:rsidRPr="003F59D2">
        <w:rPr>
          <w:rFonts w:ascii="Arial" w:hAnsi="Arial" w:cs="Arial"/>
          <w:sz w:val="18"/>
          <w:szCs w:val="18"/>
        </w:rPr>
        <w:t xml:space="preserve"> = </w:t>
      </w:r>
      <w:r>
        <w:rPr>
          <w:rFonts w:ascii="Arial" w:hAnsi="Arial" w:cs="Arial"/>
          <w:sz w:val="18"/>
          <w:szCs w:val="18"/>
        </w:rPr>
        <w:t>Not Applicable</w:t>
      </w:r>
      <w:bookmarkStart w:id="0" w:name="_GoBack"/>
      <w:bookmarkEnd w:id="0"/>
    </w:p>
    <w:sectPr w:rsidR="00E61E60" w:rsidRPr="00F63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DE62B" w16cex:dateUtc="2022-09-27T19:14:00Z"/>
  <w16cex:commentExtensible w16cex:durableId="26DDE68F" w16cex:dateUtc="2022-09-27T19:15:00Z"/>
  <w16cex:commentExtensible w16cex:durableId="26DDE6B9" w16cex:dateUtc="2022-09-27T19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23B330" w16cid:durableId="26DDE5C8"/>
  <w16cid:commentId w16cid:paraId="0F98ACD8" w16cid:durableId="26DDE62B"/>
  <w16cid:commentId w16cid:paraId="490CFB05" w16cid:durableId="26DDE68F"/>
  <w16cid:commentId w16cid:paraId="0112E46F" w16cid:durableId="26DDE6B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one Sans">
    <w:altName w:val="Stone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E29A3"/>
    <w:multiLevelType w:val="multilevel"/>
    <w:tmpl w:val="39549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77CDC"/>
    <w:multiLevelType w:val="multilevel"/>
    <w:tmpl w:val="9AF8B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A956F8"/>
    <w:multiLevelType w:val="hybridMultilevel"/>
    <w:tmpl w:val="51CEDEF6"/>
    <w:lvl w:ilvl="0" w:tplc="2D90534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ECA69F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0A2BDC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5863BF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2ACB4B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59A82E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F80210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9DAFDB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71251F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B23A8C"/>
    <w:multiLevelType w:val="multilevel"/>
    <w:tmpl w:val="B34882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A46E3A"/>
    <w:multiLevelType w:val="hybridMultilevel"/>
    <w:tmpl w:val="EF346684"/>
    <w:lvl w:ilvl="0" w:tplc="F072E3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E3E209F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87C7FE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13A304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70000C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C9AB43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260FB4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1A201F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2708F4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202866"/>
    <w:multiLevelType w:val="multilevel"/>
    <w:tmpl w:val="3948E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6471EB"/>
    <w:multiLevelType w:val="multilevel"/>
    <w:tmpl w:val="20FE1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E2371"/>
    <w:multiLevelType w:val="hybridMultilevel"/>
    <w:tmpl w:val="A628D9D8"/>
    <w:lvl w:ilvl="0" w:tplc="948899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4CB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50A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0434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E034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90A0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50FD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68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7839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6B3F35"/>
    <w:multiLevelType w:val="hybridMultilevel"/>
    <w:tmpl w:val="F452AC34"/>
    <w:lvl w:ilvl="0" w:tplc="59D80F2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F78B9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E62E04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B58EB5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D58B68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DC5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6E70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F026AC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ABC533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CF19F6"/>
    <w:multiLevelType w:val="hybridMultilevel"/>
    <w:tmpl w:val="6414B95C"/>
    <w:lvl w:ilvl="0" w:tplc="D87CA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8C3A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9896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F88B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56A2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76FB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F8A3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C2C1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9271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760DC4"/>
    <w:multiLevelType w:val="hybridMultilevel"/>
    <w:tmpl w:val="7D26912A"/>
    <w:lvl w:ilvl="0" w:tplc="42F89D2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B36B77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62C89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99693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A485E8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A131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2DA13A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ECEDD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C4E30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C135BA"/>
    <w:multiLevelType w:val="hybridMultilevel"/>
    <w:tmpl w:val="CC3A4D40"/>
    <w:lvl w:ilvl="0" w:tplc="D8DAAD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EE4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A4DB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8EE5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9815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68E0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C71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85C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52B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51A2B"/>
    <w:multiLevelType w:val="hybridMultilevel"/>
    <w:tmpl w:val="D8E0C2D0"/>
    <w:lvl w:ilvl="0" w:tplc="909ACB80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C5E13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56B6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A4FA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4AE0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C0F7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2BF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68A8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2A7D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447510"/>
    <w:multiLevelType w:val="hybridMultilevel"/>
    <w:tmpl w:val="18E09026"/>
    <w:lvl w:ilvl="0" w:tplc="EF8EDF54">
      <w:start w:val="1"/>
      <w:numFmt w:val="decimal"/>
      <w:lvlText w:val="%1."/>
      <w:lvlJc w:val="left"/>
      <w:pPr>
        <w:ind w:left="720" w:hanging="360"/>
      </w:pPr>
    </w:lvl>
    <w:lvl w:ilvl="1" w:tplc="2FDA2BFA" w:tentative="1">
      <w:start w:val="1"/>
      <w:numFmt w:val="lowerLetter"/>
      <w:lvlText w:val="%2."/>
      <w:lvlJc w:val="left"/>
      <w:pPr>
        <w:ind w:left="1440" w:hanging="360"/>
      </w:pPr>
    </w:lvl>
    <w:lvl w:ilvl="2" w:tplc="762278C0" w:tentative="1">
      <w:start w:val="1"/>
      <w:numFmt w:val="lowerRoman"/>
      <w:lvlText w:val="%3."/>
      <w:lvlJc w:val="right"/>
      <w:pPr>
        <w:ind w:left="2160" w:hanging="180"/>
      </w:pPr>
    </w:lvl>
    <w:lvl w:ilvl="3" w:tplc="04881F48" w:tentative="1">
      <w:start w:val="1"/>
      <w:numFmt w:val="decimal"/>
      <w:lvlText w:val="%4."/>
      <w:lvlJc w:val="left"/>
      <w:pPr>
        <w:ind w:left="2880" w:hanging="360"/>
      </w:pPr>
    </w:lvl>
    <w:lvl w:ilvl="4" w:tplc="90EE99C4" w:tentative="1">
      <w:start w:val="1"/>
      <w:numFmt w:val="lowerLetter"/>
      <w:lvlText w:val="%5."/>
      <w:lvlJc w:val="left"/>
      <w:pPr>
        <w:ind w:left="3600" w:hanging="360"/>
      </w:pPr>
    </w:lvl>
    <w:lvl w:ilvl="5" w:tplc="7FE4C208" w:tentative="1">
      <w:start w:val="1"/>
      <w:numFmt w:val="lowerRoman"/>
      <w:lvlText w:val="%6."/>
      <w:lvlJc w:val="right"/>
      <w:pPr>
        <w:ind w:left="4320" w:hanging="180"/>
      </w:pPr>
    </w:lvl>
    <w:lvl w:ilvl="6" w:tplc="51429FB2" w:tentative="1">
      <w:start w:val="1"/>
      <w:numFmt w:val="decimal"/>
      <w:lvlText w:val="%7."/>
      <w:lvlJc w:val="left"/>
      <w:pPr>
        <w:ind w:left="5040" w:hanging="360"/>
      </w:pPr>
    </w:lvl>
    <w:lvl w:ilvl="7" w:tplc="F7528AD2" w:tentative="1">
      <w:start w:val="1"/>
      <w:numFmt w:val="lowerLetter"/>
      <w:lvlText w:val="%8."/>
      <w:lvlJc w:val="left"/>
      <w:pPr>
        <w:ind w:left="5760" w:hanging="360"/>
      </w:pPr>
    </w:lvl>
    <w:lvl w:ilvl="8" w:tplc="289666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30D43"/>
    <w:multiLevelType w:val="hybridMultilevel"/>
    <w:tmpl w:val="E5AA685C"/>
    <w:lvl w:ilvl="0" w:tplc="EE3ADC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22AB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16695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7B8EA5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F24D98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05C43E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A04B2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12A73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1CEF29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6A6E1D"/>
    <w:multiLevelType w:val="hybridMultilevel"/>
    <w:tmpl w:val="E230E1EA"/>
    <w:lvl w:ilvl="0" w:tplc="739A65D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C29C8B4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678A65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84465B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66877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7BE0FA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53C100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910BBD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CDCF5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ACE6D26"/>
    <w:multiLevelType w:val="hybridMultilevel"/>
    <w:tmpl w:val="EA344C4E"/>
    <w:lvl w:ilvl="0" w:tplc="526A3C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92AF12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B2CB4C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50691E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E4407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4DC493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C4695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F74DC6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C0A08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B1391A"/>
    <w:multiLevelType w:val="multilevel"/>
    <w:tmpl w:val="9F121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9D3DFC"/>
    <w:multiLevelType w:val="hybridMultilevel"/>
    <w:tmpl w:val="7DF0EE68"/>
    <w:lvl w:ilvl="0" w:tplc="4A4221C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B7077C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1F26C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0A6308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ACCACA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D7A508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1E13C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FD80C6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7E472B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4"/>
  </w:num>
  <w:num w:numId="4">
    <w:abstractNumId w:val="10"/>
  </w:num>
  <w:num w:numId="5">
    <w:abstractNumId w:val="18"/>
  </w:num>
  <w:num w:numId="6">
    <w:abstractNumId w:val="15"/>
  </w:num>
  <w:num w:numId="7">
    <w:abstractNumId w:val="16"/>
  </w:num>
  <w:num w:numId="8">
    <w:abstractNumId w:val="4"/>
  </w:num>
  <w:num w:numId="9">
    <w:abstractNumId w:val="2"/>
  </w:num>
  <w:num w:numId="10">
    <w:abstractNumId w:val="9"/>
  </w:num>
  <w:num w:numId="11">
    <w:abstractNumId w:val="13"/>
  </w:num>
  <w:num w:numId="12">
    <w:abstractNumId w:val="5"/>
  </w:num>
  <w:num w:numId="13">
    <w:abstractNumId w:val="0"/>
  </w:num>
  <w:num w:numId="14">
    <w:abstractNumId w:val="3"/>
  </w:num>
  <w:num w:numId="15">
    <w:abstractNumId w:val="11"/>
  </w:num>
  <w:num w:numId="16">
    <w:abstractNumId w:val="1"/>
  </w:num>
  <w:num w:numId="17">
    <w:abstractNumId w:val="17"/>
  </w:num>
  <w:num w:numId="18">
    <w:abstractNumId w:val="6"/>
  </w:num>
  <w:num w:numId="19">
    <w:abstractNumId w:val="6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D17"/>
    <w:rsid w:val="0000125A"/>
    <w:rsid w:val="00001DFE"/>
    <w:rsid w:val="00002223"/>
    <w:rsid w:val="00003104"/>
    <w:rsid w:val="0000377E"/>
    <w:rsid w:val="00003BBC"/>
    <w:rsid w:val="00003BE2"/>
    <w:rsid w:val="00004CC3"/>
    <w:rsid w:val="0000707E"/>
    <w:rsid w:val="00007397"/>
    <w:rsid w:val="00007C84"/>
    <w:rsid w:val="00007D67"/>
    <w:rsid w:val="00007DEE"/>
    <w:rsid w:val="00011031"/>
    <w:rsid w:val="000111A0"/>
    <w:rsid w:val="0001258C"/>
    <w:rsid w:val="00012C3E"/>
    <w:rsid w:val="000130FD"/>
    <w:rsid w:val="00013174"/>
    <w:rsid w:val="000144B5"/>
    <w:rsid w:val="00014726"/>
    <w:rsid w:val="00014764"/>
    <w:rsid w:val="00015710"/>
    <w:rsid w:val="00017609"/>
    <w:rsid w:val="0002177F"/>
    <w:rsid w:val="00021DC7"/>
    <w:rsid w:val="00022A92"/>
    <w:rsid w:val="00023D55"/>
    <w:rsid w:val="00024F0E"/>
    <w:rsid w:val="0002533E"/>
    <w:rsid w:val="00030DCC"/>
    <w:rsid w:val="00030EA3"/>
    <w:rsid w:val="00031659"/>
    <w:rsid w:val="000316AA"/>
    <w:rsid w:val="00031869"/>
    <w:rsid w:val="00032940"/>
    <w:rsid w:val="00032A45"/>
    <w:rsid w:val="000344DB"/>
    <w:rsid w:val="000347FD"/>
    <w:rsid w:val="00034D57"/>
    <w:rsid w:val="000359A6"/>
    <w:rsid w:val="0003695C"/>
    <w:rsid w:val="00040118"/>
    <w:rsid w:val="000406CB"/>
    <w:rsid w:val="00040C3C"/>
    <w:rsid w:val="00041CC5"/>
    <w:rsid w:val="00041E70"/>
    <w:rsid w:val="00043735"/>
    <w:rsid w:val="0004476D"/>
    <w:rsid w:val="00044925"/>
    <w:rsid w:val="00044DFE"/>
    <w:rsid w:val="0004576B"/>
    <w:rsid w:val="00046B04"/>
    <w:rsid w:val="00047A4F"/>
    <w:rsid w:val="00051130"/>
    <w:rsid w:val="000517EA"/>
    <w:rsid w:val="00053659"/>
    <w:rsid w:val="00053A75"/>
    <w:rsid w:val="00053BA3"/>
    <w:rsid w:val="00054AB8"/>
    <w:rsid w:val="000552D6"/>
    <w:rsid w:val="0005597D"/>
    <w:rsid w:val="00056F5B"/>
    <w:rsid w:val="00057036"/>
    <w:rsid w:val="0006180E"/>
    <w:rsid w:val="00062B9E"/>
    <w:rsid w:val="00063796"/>
    <w:rsid w:val="000652B1"/>
    <w:rsid w:val="00065EEE"/>
    <w:rsid w:val="000665DB"/>
    <w:rsid w:val="00067517"/>
    <w:rsid w:val="00074D5E"/>
    <w:rsid w:val="00075819"/>
    <w:rsid w:val="00075D62"/>
    <w:rsid w:val="00076286"/>
    <w:rsid w:val="00076CF3"/>
    <w:rsid w:val="00076F66"/>
    <w:rsid w:val="000776D0"/>
    <w:rsid w:val="000777D6"/>
    <w:rsid w:val="00077CE3"/>
    <w:rsid w:val="00080D33"/>
    <w:rsid w:val="0008189F"/>
    <w:rsid w:val="00081AB6"/>
    <w:rsid w:val="00082E54"/>
    <w:rsid w:val="00084BBF"/>
    <w:rsid w:val="00085201"/>
    <w:rsid w:val="00085AEB"/>
    <w:rsid w:val="0008705E"/>
    <w:rsid w:val="00090234"/>
    <w:rsid w:val="00090EE5"/>
    <w:rsid w:val="00091721"/>
    <w:rsid w:val="00092169"/>
    <w:rsid w:val="00092DA0"/>
    <w:rsid w:val="00093D02"/>
    <w:rsid w:val="00094021"/>
    <w:rsid w:val="0009405C"/>
    <w:rsid w:val="00094EE8"/>
    <w:rsid w:val="00095435"/>
    <w:rsid w:val="00095FAA"/>
    <w:rsid w:val="00096ED2"/>
    <w:rsid w:val="000A07C6"/>
    <w:rsid w:val="000A140E"/>
    <w:rsid w:val="000A22D3"/>
    <w:rsid w:val="000A2BD1"/>
    <w:rsid w:val="000A2DAF"/>
    <w:rsid w:val="000A48BE"/>
    <w:rsid w:val="000A49D8"/>
    <w:rsid w:val="000A4F5B"/>
    <w:rsid w:val="000A5051"/>
    <w:rsid w:val="000B0763"/>
    <w:rsid w:val="000B0A27"/>
    <w:rsid w:val="000B0B9F"/>
    <w:rsid w:val="000B0BDE"/>
    <w:rsid w:val="000B2632"/>
    <w:rsid w:val="000B3672"/>
    <w:rsid w:val="000B3E4F"/>
    <w:rsid w:val="000B4B68"/>
    <w:rsid w:val="000B66CD"/>
    <w:rsid w:val="000B7E48"/>
    <w:rsid w:val="000C15C5"/>
    <w:rsid w:val="000C1867"/>
    <w:rsid w:val="000C1C37"/>
    <w:rsid w:val="000C22E1"/>
    <w:rsid w:val="000C44BC"/>
    <w:rsid w:val="000C4A9F"/>
    <w:rsid w:val="000C4EDB"/>
    <w:rsid w:val="000C5103"/>
    <w:rsid w:val="000C6792"/>
    <w:rsid w:val="000C6F2C"/>
    <w:rsid w:val="000C7930"/>
    <w:rsid w:val="000D05C4"/>
    <w:rsid w:val="000D09EA"/>
    <w:rsid w:val="000D34F6"/>
    <w:rsid w:val="000D3ADE"/>
    <w:rsid w:val="000D52A6"/>
    <w:rsid w:val="000D5325"/>
    <w:rsid w:val="000D5493"/>
    <w:rsid w:val="000D6348"/>
    <w:rsid w:val="000D6783"/>
    <w:rsid w:val="000D70E6"/>
    <w:rsid w:val="000D7175"/>
    <w:rsid w:val="000E0EF9"/>
    <w:rsid w:val="000E2FCB"/>
    <w:rsid w:val="000E3690"/>
    <w:rsid w:val="000E3DC7"/>
    <w:rsid w:val="000E40A7"/>
    <w:rsid w:val="000E41C4"/>
    <w:rsid w:val="000E4544"/>
    <w:rsid w:val="000E4617"/>
    <w:rsid w:val="000E4BF8"/>
    <w:rsid w:val="000E51C0"/>
    <w:rsid w:val="000E632F"/>
    <w:rsid w:val="000E7E89"/>
    <w:rsid w:val="000F01D0"/>
    <w:rsid w:val="000F06AA"/>
    <w:rsid w:val="000F2B12"/>
    <w:rsid w:val="000F2DD4"/>
    <w:rsid w:val="000F3EC6"/>
    <w:rsid w:val="000F4A10"/>
    <w:rsid w:val="000F5740"/>
    <w:rsid w:val="000F583A"/>
    <w:rsid w:val="000F72B1"/>
    <w:rsid w:val="000F7A63"/>
    <w:rsid w:val="001002BD"/>
    <w:rsid w:val="00101CC2"/>
    <w:rsid w:val="0010215D"/>
    <w:rsid w:val="001023B2"/>
    <w:rsid w:val="0010355B"/>
    <w:rsid w:val="00104949"/>
    <w:rsid w:val="00105020"/>
    <w:rsid w:val="00105FDD"/>
    <w:rsid w:val="001101B0"/>
    <w:rsid w:val="00110B48"/>
    <w:rsid w:val="00110DBF"/>
    <w:rsid w:val="00111397"/>
    <w:rsid w:val="00112496"/>
    <w:rsid w:val="00113602"/>
    <w:rsid w:val="001138A5"/>
    <w:rsid w:val="001160C4"/>
    <w:rsid w:val="001166C0"/>
    <w:rsid w:val="001208C0"/>
    <w:rsid w:val="00120FAE"/>
    <w:rsid w:val="00121F5C"/>
    <w:rsid w:val="00122037"/>
    <w:rsid w:val="00122B9C"/>
    <w:rsid w:val="0012360E"/>
    <w:rsid w:val="00123793"/>
    <w:rsid w:val="001237BB"/>
    <w:rsid w:val="0012599F"/>
    <w:rsid w:val="00125CCE"/>
    <w:rsid w:val="001263AE"/>
    <w:rsid w:val="00126EAD"/>
    <w:rsid w:val="00127B54"/>
    <w:rsid w:val="0013015A"/>
    <w:rsid w:val="00131CA2"/>
    <w:rsid w:val="00132345"/>
    <w:rsid w:val="00132EED"/>
    <w:rsid w:val="0013403E"/>
    <w:rsid w:val="001348AC"/>
    <w:rsid w:val="00135848"/>
    <w:rsid w:val="00137D64"/>
    <w:rsid w:val="00140418"/>
    <w:rsid w:val="00140A2F"/>
    <w:rsid w:val="001430B3"/>
    <w:rsid w:val="00143716"/>
    <w:rsid w:val="00143987"/>
    <w:rsid w:val="001439C7"/>
    <w:rsid w:val="00143DB8"/>
    <w:rsid w:val="00144D18"/>
    <w:rsid w:val="001453E6"/>
    <w:rsid w:val="00146559"/>
    <w:rsid w:val="00146657"/>
    <w:rsid w:val="001476B6"/>
    <w:rsid w:val="00147A31"/>
    <w:rsid w:val="00147EF4"/>
    <w:rsid w:val="00151296"/>
    <w:rsid w:val="001516CE"/>
    <w:rsid w:val="00151BE9"/>
    <w:rsid w:val="001528E6"/>
    <w:rsid w:val="00152C79"/>
    <w:rsid w:val="00153EC8"/>
    <w:rsid w:val="00154504"/>
    <w:rsid w:val="00154728"/>
    <w:rsid w:val="00156106"/>
    <w:rsid w:val="00156B10"/>
    <w:rsid w:val="001571E1"/>
    <w:rsid w:val="00157A9C"/>
    <w:rsid w:val="00157C25"/>
    <w:rsid w:val="001605DD"/>
    <w:rsid w:val="00160BCC"/>
    <w:rsid w:val="001613A5"/>
    <w:rsid w:val="00163495"/>
    <w:rsid w:val="00163541"/>
    <w:rsid w:val="00163F32"/>
    <w:rsid w:val="00164953"/>
    <w:rsid w:val="00164F19"/>
    <w:rsid w:val="0016576C"/>
    <w:rsid w:val="00166081"/>
    <w:rsid w:val="0016669E"/>
    <w:rsid w:val="001678A6"/>
    <w:rsid w:val="00170347"/>
    <w:rsid w:val="00170B2F"/>
    <w:rsid w:val="00170E28"/>
    <w:rsid w:val="00171CAC"/>
    <w:rsid w:val="00171CB5"/>
    <w:rsid w:val="001721BF"/>
    <w:rsid w:val="00172365"/>
    <w:rsid w:val="00174AE7"/>
    <w:rsid w:val="0017500A"/>
    <w:rsid w:val="00175016"/>
    <w:rsid w:val="00175FB7"/>
    <w:rsid w:val="001772F0"/>
    <w:rsid w:val="0017780F"/>
    <w:rsid w:val="00177E50"/>
    <w:rsid w:val="001815AC"/>
    <w:rsid w:val="00182166"/>
    <w:rsid w:val="0018302D"/>
    <w:rsid w:val="00183B73"/>
    <w:rsid w:val="00185EEB"/>
    <w:rsid w:val="001917E3"/>
    <w:rsid w:val="00192461"/>
    <w:rsid w:val="00192975"/>
    <w:rsid w:val="0019320A"/>
    <w:rsid w:val="00193A3E"/>
    <w:rsid w:val="00193E7F"/>
    <w:rsid w:val="00193EA4"/>
    <w:rsid w:val="0019480F"/>
    <w:rsid w:val="00195513"/>
    <w:rsid w:val="00195C76"/>
    <w:rsid w:val="0019721B"/>
    <w:rsid w:val="00197750"/>
    <w:rsid w:val="00197845"/>
    <w:rsid w:val="001979C6"/>
    <w:rsid w:val="001A0735"/>
    <w:rsid w:val="001A0ADB"/>
    <w:rsid w:val="001A1F3C"/>
    <w:rsid w:val="001A40BA"/>
    <w:rsid w:val="001A50EC"/>
    <w:rsid w:val="001A54A9"/>
    <w:rsid w:val="001A5709"/>
    <w:rsid w:val="001A66BF"/>
    <w:rsid w:val="001A6B3B"/>
    <w:rsid w:val="001A6F2F"/>
    <w:rsid w:val="001B083F"/>
    <w:rsid w:val="001B1662"/>
    <w:rsid w:val="001B1C98"/>
    <w:rsid w:val="001B23F0"/>
    <w:rsid w:val="001B245F"/>
    <w:rsid w:val="001B3305"/>
    <w:rsid w:val="001B36C8"/>
    <w:rsid w:val="001B4672"/>
    <w:rsid w:val="001B562E"/>
    <w:rsid w:val="001B5673"/>
    <w:rsid w:val="001B5916"/>
    <w:rsid w:val="001B6B55"/>
    <w:rsid w:val="001B7022"/>
    <w:rsid w:val="001B7158"/>
    <w:rsid w:val="001B7D27"/>
    <w:rsid w:val="001C06C1"/>
    <w:rsid w:val="001C0E2A"/>
    <w:rsid w:val="001C23CE"/>
    <w:rsid w:val="001C25CB"/>
    <w:rsid w:val="001C2BE5"/>
    <w:rsid w:val="001C3932"/>
    <w:rsid w:val="001C3948"/>
    <w:rsid w:val="001C3B52"/>
    <w:rsid w:val="001C57D6"/>
    <w:rsid w:val="001C5ACF"/>
    <w:rsid w:val="001C6EC0"/>
    <w:rsid w:val="001C7C86"/>
    <w:rsid w:val="001C7CAC"/>
    <w:rsid w:val="001C7E50"/>
    <w:rsid w:val="001D1DDA"/>
    <w:rsid w:val="001D2D29"/>
    <w:rsid w:val="001D4161"/>
    <w:rsid w:val="001D4D42"/>
    <w:rsid w:val="001D50D4"/>
    <w:rsid w:val="001D52ED"/>
    <w:rsid w:val="001D606B"/>
    <w:rsid w:val="001D6666"/>
    <w:rsid w:val="001D787F"/>
    <w:rsid w:val="001D7FD6"/>
    <w:rsid w:val="001E1595"/>
    <w:rsid w:val="001E2C97"/>
    <w:rsid w:val="001E2EB0"/>
    <w:rsid w:val="001E32EF"/>
    <w:rsid w:val="001E3E73"/>
    <w:rsid w:val="001E5074"/>
    <w:rsid w:val="001E631B"/>
    <w:rsid w:val="001E6D56"/>
    <w:rsid w:val="001F12BB"/>
    <w:rsid w:val="001F2233"/>
    <w:rsid w:val="001F25AE"/>
    <w:rsid w:val="001F2A1D"/>
    <w:rsid w:val="001F2B7D"/>
    <w:rsid w:val="001F316F"/>
    <w:rsid w:val="001F3CF2"/>
    <w:rsid w:val="001F43EB"/>
    <w:rsid w:val="001F4903"/>
    <w:rsid w:val="001F50A7"/>
    <w:rsid w:val="001F65B1"/>
    <w:rsid w:val="001F6840"/>
    <w:rsid w:val="001F68CB"/>
    <w:rsid w:val="001F7211"/>
    <w:rsid w:val="001F78D7"/>
    <w:rsid w:val="00200C69"/>
    <w:rsid w:val="00200D83"/>
    <w:rsid w:val="00201CF7"/>
    <w:rsid w:val="00202147"/>
    <w:rsid w:val="00202A4A"/>
    <w:rsid w:val="002034ED"/>
    <w:rsid w:val="00203F83"/>
    <w:rsid w:val="002040E2"/>
    <w:rsid w:val="002054D8"/>
    <w:rsid w:val="00205A01"/>
    <w:rsid w:val="00205C8A"/>
    <w:rsid w:val="002062B0"/>
    <w:rsid w:val="0020685E"/>
    <w:rsid w:val="00206ADA"/>
    <w:rsid w:val="00206FF7"/>
    <w:rsid w:val="0020742F"/>
    <w:rsid w:val="00210B28"/>
    <w:rsid w:val="0021193E"/>
    <w:rsid w:val="00211AC1"/>
    <w:rsid w:val="00212468"/>
    <w:rsid w:val="00214A0B"/>
    <w:rsid w:val="00214A91"/>
    <w:rsid w:val="00214B32"/>
    <w:rsid w:val="00216151"/>
    <w:rsid w:val="00217E8A"/>
    <w:rsid w:val="002206C3"/>
    <w:rsid w:val="002206F7"/>
    <w:rsid w:val="00221068"/>
    <w:rsid w:val="002212E0"/>
    <w:rsid w:val="002218AD"/>
    <w:rsid w:val="00222CE1"/>
    <w:rsid w:val="002230DA"/>
    <w:rsid w:val="00223F18"/>
    <w:rsid w:val="0022460A"/>
    <w:rsid w:val="00225712"/>
    <w:rsid w:val="00225B8E"/>
    <w:rsid w:val="00226D51"/>
    <w:rsid w:val="00226E99"/>
    <w:rsid w:val="00227160"/>
    <w:rsid w:val="00227F03"/>
    <w:rsid w:val="00231001"/>
    <w:rsid w:val="00232A71"/>
    <w:rsid w:val="00233AC9"/>
    <w:rsid w:val="00234205"/>
    <w:rsid w:val="002356CF"/>
    <w:rsid w:val="00236158"/>
    <w:rsid w:val="0024018E"/>
    <w:rsid w:val="00240A1F"/>
    <w:rsid w:val="00241FB5"/>
    <w:rsid w:val="00243088"/>
    <w:rsid w:val="002430D2"/>
    <w:rsid w:val="00243CF0"/>
    <w:rsid w:val="00244385"/>
    <w:rsid w:val="00244D7C"/>
    <w:rsid w:val="002459D5"/>
    <w:rsid w:val="002464EA"/>
    <w:rsid w:val="002467EF"/>
    <w:rsid w:val="00247B36"/>
    <w:rsid w:val="00251FC7"/>
    <w:rsid w:val="002528C6"/>
    <w:rsid w:val="00257415"/>
    <w:rsid w:val="002617E5"/>
    <w:rsid w:val="002622B1"/>
    <w:rsid w:val="002629E2"/>
    <w:rsid w:val="0026306A"/>
    <w:rsid w:val="00263B4D"/>
    <w:rsid w:val="00264338"/>
    <w:rsid w:val="0026433C"/>
    <w:rsid w:val="00265390"/>
    <w:rsid w:val="00265BA7"/>
    <w:rsid w:val="00265BBD"/>
    <w:rsid w:val="002672DE"/>
    <w:rsid w:val="00267322"/>
    <w:rsid w:val="00267FCB"/>
    <w:rsid w:val="00270ECE"/>
    <w:rsid w:val="002714DC"/>
    <w:rsid w:val="002715A0"/>
    <w:rsid w:val="0027177B"/>
    <w:rsid w:val="0027458D"/>
    <w:rsid w:val="0027474A"/>
    <w:rsid w:val="002753AB"/>
    <w:rsid w:val="00275973"/>
    <w:rsid w:val="00275CFA"/>
    <w:rsid w:val="00276C63"/>
    <w:rsid w:val="00277C24"/>
    <w:rsid w:val="00282BE8"/>
    <w:rsid w:val="00283198"/>
    <w:rsid w:val="00286024"/>
    <w:rsid w:val="00286ADF"/>
    <w:rsid w:val="0028799D"/>
    <w:rsid w:val="00287C7C"/>
    <w:rsid w:val="00287F8C"/>
    <w:rsid w:val="00290077"/>
    <w:rsid w:val="0029104C"/>
    <w:rsid w:val="00291E12"/>
    <w:rsid w:val="002920FE"/>
    <w:rsid w:val="00292DA8"/>
    <w:rsid w:val="00293160"/>
    <w:rsid w:val="002944BF"/>
    <w:rsid w:val="00296D75"/>
    <w:rsid w:val="002975BA"/>
    <w:rsid w:val="002976F2"/>
    <w:rsid w:val="002A01A6"/>
    <w:rsid w:val="002A184D"/>
    <w:rsid w:val="002A1D99"/>
    <w:rsid w:val="002A249A"/>
    <w:rsid w:val="002A2674"/>
    <w:rsid w:val="002A30F6"/>
    <w:rsid w:val="002A31D3"/>
    <w:rsid w:val="002A48C4"/>
    <w:rsid w:val="002A54C4"/>
    <w:rsid w:val="002A5703"/>
    <w:rsid w:val="002A7349"/>
    <w:rsid w:val="002B013D"/>
    <w:rsid w:val="002B0311"/>
    <w:rsid w:val="002B1699"/>
    <w:rsid w:val="002B2732"/>
    <w:rsid w:val="002B5AFE"/>
    <w:rsid w:val="002B5DF3"/>
    <w:rsid w:val="002B64F6"/>
    <w:rsid w:val="002B78C0"/>
    <w:rsid w:val="002B7CDB"/>
    <w:rsid w:val="002C05D8"/>
    <w:rsid w:val="002C09EA"/>
    <w:rsid w:val="002C0B72"/>
    <w:rsid w:val="002C1AC0"/>
    <w:rsid w:val="002C1E6F"/>
    <w:rsid w:val="002C1FDD"/>
    <w:rsid w:val="002C2597"/>
    <w:rsid w:val="002C27B7"/>
    <w:rsid w:val="002C2837"/>
    <w:rsid w:val="002C3425"/>
    <w:rsid w:val="002C6950"/>
    <w:rsid w:val="002D0A78"/>
    <w:rsid w:val="002D1B93"/>
    <w:rsid w:val="002D242A"/>
    <w:rsid w:val="002D2B0D"/>
    <w:rsid w:val="002D334A"/>
    <w:rsid w:val="002D4898"/>
    <w:rsid w:val="002D4C6D"/>
    <w:rsid w:val="002D528C"/>
    <w:rsid w:val="002D5D12"/>
    <w:rsid w:val="002D6748"/>
    <w:rsid w:val="002D7D60"/>
    <w:rsid w:val="002E0270"/>
    <w:rsid w:val="002E1052"/>
    <w:rsid w:val="002E271C"/>
    <w:rsid w:val="002E3050"/>
    <w:rsid w:val="002E3603"/>
    <w:rsid w:val="002E453E"/>
    <w:rsid w:val="002E5221"/>
    <w:rsid w:val="002E5960"/>
    <w:rsid w:val="002E6BB6"/>
    <w:rsid w:val="002E78F3"/>
    <w:rsid w:val="002E7918"/>
    <w:rsid w:val="002F0475"/>
    <w:rsid w:val="002F0D17"/>
    <w:rsid w:val="002F2F7E"/>
    <w:rsid w:val="002F3E08"/>
    <w:rsid w:val="002F60D1"/>
    <w:rsid w:val="002F70E3"/>
    <w:rsid w:val="002F75BD"/>
    <w:rsid w:val="00300549"/>
    <w:rsid w:val="00300911"/>
    <w:rsid w:val="00300C67"/>
    <w:rsid w:val="00301D63"/>
    <w:rsid w:val="00302220"/>
    <w:rsid w:val="00303ABD"/>
    <w:rsid w:val="003066BF"/>
    <w:rsid w:val="003078CF"/>
    <w:rsid w:val="00310377"/>
    <w:rsid w:val="00311283"/>
    <w:rsid w:val="003135A1"/>
    <w:rsid w:val="00313A67"/>
    <w:rsid w:val="00314717"/>
    <w:rsid w:val="003166FB"/>
    <w:rsid w:val="00317139"/>
    <w:rsid w:val="003171F4"/>
    <w:rsid w:val="0032048D"/>
    <w:rsid w:val="00320C0A"/>
    <w:rsid w:val="00322143"/>
    <w:rsid w:val="0032340C"/>
    <w:rsid w:val="003247D3"/>
    <w:rsid w:val="0032565B"/>
    <w:rsid w:val="0032625A"/>
    <w:rsid w:val="00326D00"/>
    <w:rsid w:val="003274CB"/>
    <w:rsid w:val="00327D7D"/>
    <w:rsid w:val="00330650"/>
    <w:rsid w:val="00331045"/>
    <w:rsid w:val="0033189A"/>
    <w:rsid w:val="00333176"/>
    <w:rsid w:val="00333C91"/>
    <w:rsid w:val="003350B6"/>
    <w:rsid w:val="003366AE"/>
    <w:rsid w:val="00337708"/>
    <w:rsid w:val="00337C36"/>
    <w:rsid w:val="003402E6"/>
    <w:rsid w:val="003411C8"/>
    <w:rsid w:val="0034195D"/>
    <w:rsid w:val="00345652"/>
    <w:rsid w:val="00346070"/>
    <w:rsid w:val="00346834"/>
    <w:rsid w:val="00347ED4"/>
    <w:rsid w:val="003500B4"/>
    <w:rsid w:val="00350587"/>
    <w:rsid w:val="00350694"/>
    <w:rsid w:val="0035109D"/>
    <w:rsid w:val="003519DF"/>
    <w:rsid w:val="00351D80"/>
    <w:rsid w:val="0035399A"/>
    <w:rsid w:val="00353D1E"/>
    <w:rsid w:val="00354182"/>
    <w:rsid w:val="0035787E"/>
    <w:rsid w:val="00360679"/>
    <w:rsid w:val="00360A2D"/>
    <w:rsid w:val="00362BE0"/>
    <w:rsid w:val="00362E32"/>
    <w:rsid w:val="00364177"/>
    <w:rsid w:val="0036492B"/>
    <w:rsid w:val="00364A36"/>
    <w:rsid w:val="00364A81"/>
    <w:rsid w:val="00366480"/>
    <w:rsid w:val="00366763"/>
    <w:rsid w:val="00370A08"/>
    <w:rsid w:val="00371473"/>
    <w:rsid w:val="00372C18"/>
    <w:rsid w:val="003759A8"/>
    <w:rsid w:val="003768F6"/>
    <w:rsid w:val="00376E46"/>
    <w:rsid w:val="00376E83"/>
    <w:rsid w:val="0037799A"/>
    <w:rsid w:val="00382479"/>
    <w:rsid w:val="00382DAA"/>
    <w:rsid w:val="003836D9"/>
    <w:rsid w:val="003847F5"/>
    <w:rsid w:val="003863E3"/>
    <w:rsid w:val="00387C74"/>
    <w:rsid w:val="003900FE"/>
    <w:rsid w:val="0039028F"/>
    <w:rsid w:val="0039178C"/>
    <w:rsid w:val="0039180B"/>
    <w:rsid w:val="00391A0A"/>
    <w:rsid w:val="003924BE"/>
    <w:rsid w:val="00392DD9"/>
    <w:rsid w:val="0039379F"/>
    <w:rsid w:val="00397418"/>
    <w:rsid w:val="003A0E52"/>
    <w:rsid w:val="003A218C"/>
    <w:rsid w:val="003A2614"/>
    <w:rsid w:val="003A49FE"/>
    <w:rsid w:val="003A4D97"/>
    <w:rsid w:val="003A7F0D"/>
    <w:rsid w:val="003A7FE9"/>
    <w:rsid w:val="003B1485"/>
    <w:rsid w:val="003B226D"/>
    <w:rsid w:val="003B3275"/>
    <w:rsid w:val="003B3D27"/>
    <w:rsid w:val="003B4D57"/>
    <w:rsid w:val="003B5CEA"/>
    <w:rsid w:val="003B7125"/>
    <w:rsid w:val="003B73AC"/>
    <w:rsid w:val="003B7C79"/>
    <w:rsid w:val="003B7EF2"/>
    <w:rsid w:val="003C0294"/>
    <w:rsid w:val="003C0FC1"/>
    <w:rsid w:val="003C15B4"/>
    <w:rsid w:val="003C28D1"/>
    <w:rsid w:val="003C3050"/>
    <w:rsid w:val="003C561B"/>
    <w:rsid w:val="003C5ECA"/>
    <w:rsid w:val="003C6F54"/>
    <w:rsid w:val="003C7D19"/>
    <w:rsid w:val="003D16FB"/>
    <w:rsid w:val="003D2936"/>
    <w:rsid w:val="003D2C7E"/>
    <w:rsid w:val="003D3693"/>
    <w:rsid w:val="003D39F8"/>
    <w:rsid w:val="003D3A8E"/>
    <w:rsid w:val="003D4DE0"/>
    <w:rsid w:val="003D7612"/>
    <w:rsid w:val="003E041B"/>
    <w:rsid w:val="003E0C1D"/>
    <w:rsid w:val="003E10D0"/>
    <w:rsid w:val="003E393D"/>
    <w:rsid w:val="003E4A03"/>
    <w:rsid w:val="003E5D04"/>
    <w:rsid w:val="003E6984"/>
    <w:rsid w:val="003E74AF"/>
    <w:rsid w:val="003E7635"/>
    <w:rsid w:val="003E7719"/>
    <w:rsid w:val="003E77E0"/>
    <w:rsid w:val="003E7862"/>
    <w:rsid w:val="003F10D6"/>
    <w:rsid w:val="003F1B4B"/>
    <w:rsid w:val="003F2DB6"/>
    <w:rsid w:val="003F306B"/>
    <w:rsid w:val="003F351C"/>
    <w:rsid w:val="003F3947"/>
    <w:rsid w:val="003F42AC"/>
    <w:rsid w:val="003F50AE"/>
    <w:rsid w:val="003F59D2"/>
    <w:rsid w:val="003F5D17"/>
    <w:rsid w:val="003F69E2"/>
    <w:rsid w:val="003F751F"/>
    <w:rsid w:val="003F79CE"/>
    <w:rsid w:val="00400749"/>
    <w:rsid w:val="00401630"/>
    <w:rsid w:val="00401978"/>
    <w:rsid w:val="00402AC3"/>
    <w:rsid w:val="00402B7C"/>
    <w:rsid w:val="004047D7"/>
    <w:rsid w:val="00404A98"/>
    <w:rsid w:val="00406555"/>
    <w:rsid w:val="0040661D"/>
    <w:rsid w:val="0040711F"/>
    <w:rsid w:val="0040746D"/>
    <w:rsid w:val="0041078F"/>
    <w:rsid w:val="00410AB8"/>
    <w:rsid w:val="00410EEF"/>
    <w:rsid w:val="004112DD"/>
    <w:rsid w:val="004114D4"/>
    <w:rsid w:val="00411CA3"/>
    <w:rsid w:val="00412938"/>
    <w:rsid w:val="00412FD2"/>
    <w:rsid w:val="004135B4"/>
    <w:rsid w:val="00413A7C"/>
    <w:rsid w:val="00413D0E"/>
    <w:rsid w:val="0041412A"/>
    <w:rsid w:val="00415441"/>
    <w:rsid w:val="00415AB0"/>
    <w:rsid w:val="00415CB9"/>
    <w:rsid w:val="004165C5"/>
    <w:rsid w:val="00420259"/>
    <w:rsid w:val="00421463"/>
    <w:rsid w:val="004218B8"/>
    <w:rsid w:val="00421F00"/>
    <w:rsid w:val="00421F91"/>
    <w:rsid w:val="0042582C"/>
    <w:rsid w:val="00425D9E"/>
    <w:rsid w:val="0042674A"/>
    <w:rsid w:val="00426CD8"/>
    <w:rsid w:val="00430B42"/>
    <w:rsid w:val="004327B3"/>
    <w:rsid w:val="00432C9F"/>
    <w:rsid w:val="00433A3F"/>
    <w:rsid w:val="00434675"/>
    <w:rsid w:val="0043484C"/>
    <w:rsid w:val="00434D44"/>
    <w:rsid w:val="004356C5"/>
    <w:rsid w:val="00435B58"/>
    <w:rsid w:val="00436796"/>
    <w:rsid w:val="00436E42"/>
    <w:rsid w:val="00437C89"/>
    <w:rsid w:val="00440393"/>
    <w:rsid w:val="00441E88"/>
    <w:rsid w:val="004422FD"/>
    <w:rsid w:val="0044248C"/>
    <w:rsid w:val="00442D4B"/>
    <w:rsid w:val="00445B6E"/>
    <w:rsid w:val="00445F1F"/>
    <w:rsid w:val="004462E3"/>
    <w:rsid w:val="00446306"/>
    <w:rsid w:val="004465A8"/>
    <w:rsid w:val="00447264"/>
    <w:rsid w:val="00450B2B"/>
    <w:rsid w:val="00452F1C"/>
    <w:rsid w:val="00453326"/>
    <w:rsid w:val="00454F11"/>
    <w:rsid w:val="00456036"/>
    <w:rsid w:val="00456D3D"/>
    <w:rsid w:val="0045735A"/>
    <w:rsid w:val="00457D87"/>
    <w:rsid w:val="0046076A"/>
    <w:rsid w:val="004608F1"/>
    <w:rsid w:val="00461936"/>
    <w:rsid w:val="00461F53"/>
    <w:rsid w:val="0046236F"/>
    <w:rsid w:val="0046262B"/>
    <w:rsid w:val="00465B91"/>
    <w:rsid w:val="004660F8"/>
    <w:rsid w:val="00466632"/>
    <w:rsid w:val="00467E00"/>
    <w:rsid w:val="00470575"/>
    <w:rsid w:val="004716DF"/>
    <w:rsid w:val="00471A5F"/>
    <w:rsid w:val="00473DB2"/>
    <w:rsid w:val="00474989"/>
    <w:rsid w:val="00474DCC"/>
    <w:rsid w:val="00475DAC"/>
    <w:rsid w:val="00476793"/>
    <w:rsid w:val="00477256"/>
    <w:rsid w:val="004811CB"/>
    <w:rsid w:val="004824FE"/>
    <w:rsid w:val="004826FA"/>
    <w:rsid w:val="00483B22"/>
    <w:rsid w:val="00484075"/>
    <w:rsid w:val="004878D7"/>
    <w:rsid w:val="00490162"/>
    <w:rsid w:val="00490305"/>
    <w:rsid w:val="00490B9C"/>
    <w:rsid w:val="00491C61"/>
    <w:rsid w:val="00493BCB"/>
    <w:rsid w:val="00493F4C"/>
    <w:rsid w:val="00493FBB"/>
    <w:rsid w:val="004944B2"/>
    <w:rsid w:val="004949F2"/>
    <w:rsid w:val="00495822"/>
    <w:rsid w:val="0049638D"/>
    <w:rsid w:val="00496A70"/>
    <w:rsid w:val="00497A84"/>
    <w:rsid w:val="00497C56"/>
    <w:rsid w:val="004A1247"/>
    <w:rsid w:val="004A22E9"/>
    <w:rsid w:val="004A3144"/>
    <w:rsid w:val="004A41BC"/>
    <w:rsid w:val="004A450A"/>
    <w:rsid w:val="004A4AB8"/>
    <w:rsid w:val="004A5988"/>
    <w:rsid w:val="004A67EE"/>
    <w:rsid w:val="004A6AE8"/>
    <w:rsid w:val="004A6F68"/>
    <w:rsid w:val="004A7E7B"/>
    <w:rsid w:val="004B0034"/>
    <w:rsid w:val="004B074C"/>
    <w:rsid w:val="004B11D1"/>
    <w:rsid w:val="004B1E6E"/>
    <w:rsid w:val="004B31DD"/>
    <w:rsid w:val="004B3E92"/>
    <w:rsid w:val="004B4D2B"/>
    <w:rsid w:val="004B63A0"/>
    <w:rsid w:val="004B6625"/>
    <w:rsid w:val="004B67A6"/>
    <w:rsid w:val="004C1C52"/>
    <w:rsid w:val="004C6C72"/>
    <w:rsid w:val="004C6CD8"/>
    <w:rsid w:val="004C7125"/>
    <w:rsid w:val="004C7CF1"/>
    <w:rsid w:val="004C7D32"/>
    <w:rsid w:val="004C7D36"/>
    <w:rsid w:val="004D0967"/>
    <w:rsid w:val="004D1329"/>
    <w:rsid w:val="004D1C64"/>
    <w:rsid w:val="004D2419"/>
    <w:rsid w:val="004D24B9"/>
    <w:rsid w:val="004D3A8A"/>
    <w:rsid w:val="004D3DA9"/>
    <w:rsid w:val="004D5774"/>
    <w:rsid w:val="004D5D2E"/>
    <w:rsid w:val="004D64C3"/>
    <w:rsid w:val="004D7854"/>
    <w:rsid w:val="004D7987"/>
    <w:rsid w:val="004E050D"/>
    <w:rsid w:val="004E214D"/>
    <w:rsid w:val="004E2445"/>
    <w:rsid w:val="004E2ADF"/>
    <w:rsid w:val="004E4D61"/>
    <w:rsid w:val="004E6346"/>
    <w:rsid w:val="004E6D37"/>
    <w:rsid w:val="004E7CEF"/>
    <w:rsid w:val="004E7FDD"/>
    <w:rsid w:val="004F07AB"/>
    <w:rsid w:val="004F141B"/>
    <w:rsid w:val="004F1AF8"/>
    <w:rsid w:val="004F39ED"/>
    <w:rsid w:val="004F3D69"/>
    <w:rsid w:val="004F451A"/>
    <w:rsid w:val="004F5030"/>
    <w:rsid w:val="004F59AF"/>
    <w:rsid w:val="004F6A71"/>
    <w:rsid w:val="004F768B"/>
    <w:rsid w:val="005008EF"/>
    <w:rsid w:val="005022EF"/>
    <w:rsid w:val="00502FA5"/>
    <w:rsid w:val="00503B5B"/>
    <w:rsid w:val="00504B16"/>
    <w:rsid w:val="00505FA3"/>
    <w:rsid w:val="0050634A"/>
    <w:rsid w:val="00506B4D"/>
    <w:rsid w:val="00510001"/>
    <w:rsid w:val="005101C1"/>
    <w:rsid w:val="005119FA"/>
    <w:rsid w:val="00511AAE"/>
    <w:rsid w:val="00512F5F"/>
    <w:rsid w:val="005137D3"/>
    <w:rsid w:val="00513D54"/>
    <w:rsid w:val="00515F95"/>
    <w:rsid w:val="00516406"/>
    <w:rsid w:val="0051660C"/>
    <w:rsid w:val="0051708C"/>
    <w:rsid w:val="0051717E"/>
    <w:rsid w:val="005179AF"/>
    <w:rsid w:val="00520426"/>
    <w:rsid w:val="00521C9C"/>
    <w:rsid w:val="00522269"/>
    <w:rsid w:val="00524DA3"/>
    <w:rsid w:val="0052546E"/>
    <w:rsid w:val="005258D0"/>
    <w:rsid w:val="00527AA3"/>
    <w:rsid w:val="005308DC"/>
    <w:rsid w:val="00531671"/>
    <w:rsid w:val="005317FD"/>
    <w:rsid w:val="00532978"/>
    <w:rsid w:val="00533C6D"/>
    <w:rsid w:val="0053554F"/>
    <w:rsid w:val="0053574D"/>
    <w:rsid w:val="00536E8C"/>
    <w:rsid w:val="00537FCF"/>
    <w:rsid w:val="005407DC"/>
    <w:rsid w:val="00540D38"/>
    <w:rsid w:val="00541950"/>
    <w:rsid w:val="0054245B"/>
    <w:rsid w:val="0054342F"/>
    <w:rsid w:val="00543DA3"/>
    <w:rsid w:val="00544A72"/>
    <w:rsid w:val="00544E88"/>
    <w:rsid w:val="00546D8F"/>
    <w:rsid w:val="00550186"/>
    <w:rsid w:val="00551204"/>
    <w:rsid w:val="005516EE"/>
    <w:rsid w:val="005519B7"/>
    <w:rsid w:val="00552223"/>
    <w:rsid w:val="005524E5"/>
    <w:rsid w:val="00552E72"/>
    <w:rsid w:val="00555125"/>
    <w:rsid w:val="00555A1D"/>
    <w:rsid w:val="005560CC"/>
    <w:rsid w:val="00557168"/>
    <w:rsid w:val="005575A2"/>
    <w:rsid w:val="00557C9E"/>
    <w:rsid w:val="005608CA"/>
    <w:rsid w:val="00560F74"/>
    <w:rsid w:val="0056174D"/>
    <w:rsid w:val="00561D60"/>
    <w:rsid w:val="00562DAC"/>
    <w:rsid w:val="0056378B"/>
    <w:rsid w:val="00563E5A"/>
    <w:rsid w:val="00564863"/>
    <w:rsid w:val="005650AB"/>
    <w:rsid w:val="00566788"/>
    <w:rsid w:val="00566C7D"/>
    <w:rsid w:val="00567B74"/>
    <w:rsid w:val="00570458"/>
    <w:rsid w:val="005705D8"/>
    <w:rsid w:val="00571FAC"/>
    <w:rsid w:val="00572377"/>
    <w:rsid w:val="00574FFB"/>
    <w:rsid w:val="005756B0"/>
    <w:rsid w:val="00580093"/>
    <w:rsid w:val="0058095A"/>
    <w:rsid w:val="00582B02"/>
    <w:rsid w:val="005872EC"/>
    <w:rsid w:val="005906C8"/>
    <w:rsid w:val="00590B70"/>
    <w:rsid w:val="00590BA5"/>
    <w:rsid w:val="00590D41"/>
    <w:rsid w:val="00590F6A"/>
    <w:rsid w:val="00591277"/>
    <w:rsid w:val="0059315C"/>
    <w:rsid w:val="005934C2"/>
    <w:rsid w:val="005940CF"/>
    <w:rsid w:val="0059425C"/>
    <w:rsid w:val="00594E2E"/>
    <w:rsid w:val="00594F7B"/>
    <w:rsid w:val="005955A2"/>
    <w:rsid w:val="0059591B"/>
    <w:rsid w:val="005962A5"/>
    <w:rsid w:val="0059676D"/>
    <w:rsid w:val="00597B77"/>
    <w:rsid w:val="005A06DE"/>
    <w:rsid w:val="005A22A4"/>
    <w:rsid w:val="005A2E2F"/>
    <w:rsid w:val="005A424E"/>
    <w:rsid w:val="005A4566"/>
    <w:rsid w:val="005A456F"/>
    <w:rsid w:val="005A4FC7"/>
    <w:rsid w:val="005A5101"/>
    <w:rsid w:val="005A55EB"/>
    <w:rsid w:val="005A5E59"/>
    <w:rsid w:val="005B1285"/>
    <w:rsid w:val="005B1AEA"/>
    <w:rsid w:val="005B302B"/>
    <w:rsid w:val="005B4DA1"/>
    <w:rsid w:val="005B75CE"/>
    <w:rsid w:val="005B7696"/>
    <w:rsid w:val="005B7951"/>
    <w:rsid w:val="005C1FFB"/>
    <w:rsid w:val="005C2088"/>
    <w:rsid w:val="005C5326"/>
    <w:rsid w:val="005C5760"/>
    <w:rsid w:val="005C5B46"/>
    <w:rsid w:val="005C648E"/>
    <w:rsid w:val="005C6A2D"/>
    <w:rsid w:val="005C765E"/>
    <w:rsid w:val="005C7F0F"/>
    <w:rsid w:val="005D289C"/>
    <w:rsid w:val="005D317C"/>
    <w:rsid w:val="005D462C"/>
    <w:rsid w:val="005D5E6E"/>
    <w:rsid w:val="005D7E32"/>
    <w:rsid w:val="005E3685"/>
    <w:rsid w:val="005E5835"/>
    <w:rsid w:val="005E6D1D"/>
    <w:rsid w:val="005E6FC4"/>
    <w:rsid w:val="005F056A"/>
    <w:rsid w:val="005F0865"/>
    <w:rsid w:val="005F08B1"/>
    <w:rsid w:val="005F0945"/>
    <w:rsid w:val="005F1281"/>
    <w:rsid w:val="005F1F76"/>
    <w:rsid w:val="005F2AFE"/>
    <w:rsid w:val="005F41FE"/>
    <w:rsid w:val="005F7A57"/>
    <w:rsid w:val="005F7C59"/>
    <w:rsid w:val="00601AFE"/>
    <w:rsid w:val="00602233"/>
    <w:rsid w:val="00603377"/>
    <w:rsid w:val="00603E11"/>
    <w:rsid w:val="00605799"/>
    <w:rsid w:val="00605CB0"/>
    <w:rsid w:val="00605D29"/>
    <w:rsid w:val="00606813"/>
    <w:rsid w:val="00607968"/>
    <w:rsid w:val="0061123C"/>
    <w:rsid w:val="00611919"/>
    <w:rsid w:val="00611FC0"/>
    <w:rsid w:val="00612BCA"/>
    <w:rsid w:val="00613DC5"/>
    <w:rsid w:val="00621173"/>
    <w:rsid w:val="00621C70"/>
    <w:rsid w:val="00623707"/>
    <w:rsid w:val="00624DE8"/>
    <w:rsid w:val="00625D46"/>
    <w:rsid w:val="006260DD"/>
    <w:rsid w:val="006310CD"/>
    <w:rsid w:val="00631112"/>
    <w:rsid w:val="0063120F"/>
    <w:rsid w:val="00631638"/>
    <w:rsid w:val="00631CAD"/>
    <w:rsid w:val="00632339"/>
    <w:rsid w:val="00632FF6"/>
    <w:rsid w:val="006341B8"/>
    <w:rsid w:val="006343C4"/>
    <w:rsid w:val="0063527E"/>
    <w:rsid w:val="0063690C"/>
    <w:rsid w:val="0063756E"/>
    <w:rsid w:val="0064088A"/>
    <w:rsid w:val="00642D15"/>
    <w:rsid w:val="006468EE"/>
    <w:rsid w:val="00647D02"/>
    <w:rsid w:val="0065041A"/>
    <w:rsid w:val="006508F9"/>
    <w:rsid w:val="00651B6F"/>
    <w:rsid w:val="00653E81"/>
    <w:rsid w:val="00655FDD"/>
    <w:rsid w:val="006565E9"/>
    <w:rsid w:val="00656B04"/>
    <w:rsid w:val="00657532"/>
    <w:rsid w:val="00657CA9"/>
    <w:rsid w:val="00660604"/>
    <w:rsid w:val="00660A9F"/>
    <w:rsid w:val="00660EF7"/>
    <w:rsid w:val="00661783"/>
    <w:rsid w:val="00662063"/>
    <w:rsid w:val="00662439"/>
    <w:rsid w:val="00662DBB"/>
    <w:rsid w:val="00663FC6"/>
    <w:rsid w:val="00664283"/>
    <w:rsid w:val="006649DA"/>
    <w:rsid w:val="00664D0A"/>
    <w:rsid w:val="00665058"/>
    <w:rsid w:val="006653A9"/>
    <w:rsid w:val="0066547B"/>
    <w:rsid w:val="00666698"/>
    <w:rsid w:val="006673AC"/>
    <w:rsid w:val="006705E7"/>
    <w:rsid w:val="00672E21"/>
    <w:rsid w:val="00673F6B"/>
    <w:rsid w:val="00674DD2"/>
    <w:rsid w:val="00675194"/>
    <w:rsid w:val="00675618"/>
    <w:rsid w:val="006763E6"/>
    <w:rsid w:val="006772C8"/>
    <w:rsid w:val="00677D1B"/>
    <w:rsid w:val="00680037"/>
    <w:rsid w:val="00680BDC"/>
    <w:rsid w:val="00680E34"/>
    <w:rsid w:val="0068161F"/>
    <w:rsid w:val="006828E3"/>
    <w:rsid w:val="0068334A"/>
    <w:rsid w:val="0068637F"/>
    <w:rsid w:val="00686C6E"/>
    <w:rsid w:val="00690006"/>
    <w:rsid w:val="00691357"/>
    <w:rsid w:val="00691751"/>
    <w:rsid w:val="00691914"/>
    <w:rsid w:val="00692271"/>
    <w:rsid w:val="006928B2"/>
    <w:rsid w:val="00695781"/>
    <w:rsid w:val="00695E33"/>
    <w:rsid w:val="00697333"/>
    <w:rsid w:val="006A0B1B"/>
    <w:rsid w:val="006A181A"/>
    <w:rsid w:val="006A21E3"/>
    <w:rsid w:val="006A380E"/>
    <w:rsid w:val="006A46EC"/>
    <w:rsid w:val="006A4AD1"/>
    <w:rsid w:val="006A52AE"/>
    <w:rsid w:val="006A590B"/>
    <w:rsid w:val="006A5CB5"/>
    <w:rsid w:val="006A7E99"/>
    <w:rsid w:val="006B0288"/>
    <w:rsid w:val="006B17FC"/>
    <w:rsid w:val="006B1962"/>
    <w:rsid w:val="006B245E"/>
    <w:rsid w:val="006B3273"/>
    <w:rsid w:val="006B4F9E"/>
    <w:rsid w:val="006B7360"/>
    <w:rsid w:val="006B7ACA"/>
    <w:rsid w:val="006B7C64"/>
    <w:rsid w:val="006C039D"/>
    <w:rsid w:val="006C2997"/>
    <w:rsid w:val="006C76BB"/>
    <w:rsid w:val="006C76FB"/>
    <w:rsid w:val="006D1333"/>
    <w:rsid w:val="006D19D2"/>
    <w:rsid w:val="006D1B09"/>
    <w:rsid w:val="006D2C28"/>
    <w:rsid w:val="006D2FBD"/>
    <w:rsid w:val="006D3B49"/>
    <w:rsid w:val="006D3C78"/>
    <w:rsid w:val="006D4206"/>
    <w:rsid w:val="006D4849"/>
    <w:rsid w:val="006D5374"/>
    <w:rsid w:val="006D687B"/>
    <w:rsid w:val="006E0CD8"/>
    <w:rsid w:val="006E1DFA"/>
    <w:rsid w:val="006E27EF"/>
    <w:rsid w:val="006E39AD"/>
    <w:rsid w:val="006E6125"/>
    <w:rsid w:val="006E6DB2"/>
    <w:rsid w:val="006E7596"/>
    <w:rsid w:val="006E7931"/>
    <w:rsid w:val="006F1BF1"/>
    <w:rsid w:val="006F3B89"/>
    <w:rsid w:val="006F44A0"/>
    <w:rsid w:val="006F4BA0"/>
    <w:rsid w:val="006F4C17"/>
    <w:rsid w:val="006F5259"/>
    <w:rsid w:val="006F536D"/>
    <w:rsid w:val="00700BE0"/>
    <w:rsid w:val="00700FF7"/>
    <w:rsid w:val="00701D72"/>
    <w:rsid w:val="00701F9B"/>
    <w:rsid w:val="0070324A"/>
    <w:rsid w:val="00704899"/>
    <w:rsid w:val="00704932"/>
    <w:rsid w:val="00704BD8"/>
    <w:rsid w:val="00705305"/>
    <w:rsid w:val="00705722"/>
    <w:rsid w:val="00712236"/>
    <w:rsid w:val="00712AEF"/>
    <w:rsid w:val="00712EE7"/>
    <w:rsid w:val="007135EB"/>
    <w:rsid w:val="007136BA"/>
    <w:rsid w:val="00713FEA"/>
    <w:rsid w:val="0071519A"/>
    <w:rsid w:val="00716DF7"/>
    <w:rsid w:val="00717056"/>
    <w:rsid w:val="007171A4"/>
    <w:rsid w:val="007208D1"/>
    <w:rsid w:val="00720CBA"/>
    <w:rsid w:val="00721B5F"/>
    <w:rsid w:val="00726919"/>
    <w:rsid w:val="00727356"/>
    <w:rsid w:val="00727BA3"/>
    <w:rsid w:val="0073236A"/>
    <w:rsid w:val="00732619"/>
    <w:rsid w:val="0073304C"/>
    <w:rsid w:val="007338B9"/>
    <w:rsid w:val="00733A36"/>
    <w:rsid w:val="00733FAB"/>
    <w:rsid w:val="00734F62"/>
    <w:rsid w:val="00736925"/>
    <w:rsid w:val="00736B54"/>
    <w:rsid w:val="00737C06"/>
    <w:rsid w:val="00742342"/>
    <w:rsid w:val="00742B51"/>
    <w:rsid w:val="00743BAA"/>
    <w:rsid w:val="007448EF"/>
    <w:rsid w:val="00746639"/>
    <w:rsid w:val="00747379"/>
    <w:rsid w:val="0074778A"/>
    <w:rsid w:val="00747B46"/>
    <w:rsid w:val="00747B6D"/>
    <w:rsid w:val="00747BC9"/>
    <w:rsid w:val="00747C52"/>
    <w:rsid w:val="00750763"/>
    <w:rsid w:val="00751770"/>
    <w:rsid w:val="00753C97"/>
    <w:rsid w:val="00753DEA"/>
    <w:rsid w:val="007551B5"/>
    <w:rsid w:val="0075563D"/>
    <w:rsid w:val="0075726B"/>
    <w:rsid w:val="007579F7"/>
    <w:rsid w:val="00760915"/>
    <w:rsid w:val="007609ED"/>
    <w:rsid w:val="00761598"/>
    <w:rsid w:val="00761944"/>
    <w:rsid w:val="00761FC0"/>
    <w:rsid w:val="007625C2"/>
    <w:rsid w:val="00763231"/>
    <w:rsid w:val="0076323B"/>
    <w:rsid w:val="007640FE"/>
    <w:rsid w:val="00765546"/>
    <w:rsid w:val="00765EFF"/>
    <w:rsid w:val="00765F38"/>
    <w:rsid w:val="007668A4"/>
    <w:rsid w:val="00767F7D"/>
    <w:rsid w:val="00767FDD"/>
    <w:rsid w:val="00771361"/>
    <w:rsid w:val="00771F44"/>
    <w:rsid w:val="007740ED"/>
    <w:rsid w:val="00774BB5"/>
    <w:rsid w:val="0077505D"/>
    <w:rsid w:val="00775253"/>
    <w:rsid w:val="00777F3E"/>
    <w:rsid w:val="00780BF2"/>
    <w:rsid w:val="007823CA"/>
    <w:rsid w:val="007833EA"/>
    <w:rsid w:val="00784A27"/>
    <w:rsid w:val="00785809"/>
    <w:rsid w:val="007866F2"/>
    <w:rsid w:val="0079066A"/>
    <w:rsid w:val="007908F9"/>
    <w:rsid w:val="00790E93"/>
    <w:rsid w:val="00791617"/>
    <w:rsid w:val="00792131"/>
    <w:rsid w:val="00792CD3"/>
    <w:rsid w:val="00793D16"/>
    <w:rsid w:val="007943EB"/>
    <w:rsid w:val="00794F78"/>
    <w:rsid w:val="00797ACE"/>
    <w:rsid w:val="00797FF4"/>
    <w:rsid w:val="007A149E"/>
    <w:rsid w:val="007A1F1A"/>
    <w:rsid w:val="007A3C66"/>
    <w:rsid w:val="007A3EBB"/>
    <w:rsid w:val="007A46A8"/>
    <w:rsid w:val="007A5265"/>
    <w:rsid w:val="007A5B9D"/>
    <w:rsid w:val="007A66C2"/>
    <w:rsid w:val="007A6A32"/>
    <w:rsid w:val="007A72F6"/>
    <w:rsid w:val="007A7D09"/>
    <w:rsid w:val="007A7FFB"/>
    <w:rsid w:val="007B1AF9"/>
    <w:rsid w:val="007B227A"/>
    <w:rsid w:val="007B2C03"/>
    <w:rsid w:val="007B2FB6"/>
    <w:rsid w:val="007B3644"/>
    <w:rsid w:val="007B4A35"/>
    <w:rsid w:val="007B534A"/>
    <w:rsid w:val="007B5B7A"/>
    <w:rsid w:val="007B6207"/>
    <w:rsid w:val="007B7029"/>
    <w:rsid w:val="007B7849"/>
    <w:rsid w:val="007C25E6"/>
    <w:rsid w:val="007C48DE"/>
    <w:rsid w:val="007C54A4"/>
    <w:rsid w:val="007D1CD7"/>
    <w:rsid w:val="007D1FD7"/>
    <w:rsid w:val="007D3004"/>
    <w:rsid w:val="007D36AA"/>
    <w:rsid w:val="007D4224"/>
    <w:rsid w:val="007D5198"/>
    <w:rsid w:val="007D52AF"/>
    <w:rsid w:val="007D64CB"/>
    <w:rsid w:val="007D6549"/>
    <w:rsid w:val="007D6E26"/>
    <w:rsid w:val="007D71C7"/>
    <w:rsid w:val="007E022E"/>
    <w:rsid w:val="007E04B0"/>
    <w:rsid w:val="007E0E8C"/>
    <w:rsid w:val="007E135C"/>
    <w:rsid w:val="007E1866"/>
    <w:rsid w:val="007E2376"/>
    <w:rsid w:val="007E3193"/>
    <w:rsid w:val="007E31A1"/>
    <w:rsid w:val="007E343B"/>
    <w:rsid w:val="007E438E"/>
    <w:rsid w:val="007E4686"/>
    <w:rsid w:val="007E5716"/>
    <w:rsid w:val="007E6356"/>
    <w:rsid w:val="007E6E21"/>
    <w:rsid w:val="007E7329"/>
    <w:rsid w:val="007F07A5"/>
    <w:rsid w:val="007F14D5"/>
    <w:rsid w:val="007F2C20"/>
    <w:rsid w:val="007F4E13"/>
    <w:rsid w:val="007F57EE"/>
    <w:rsid w:val="007F5BB3"/>
    <w:rsid w:val="007F5F5A"/>
    <w:rsid w:val="007F6592"/>
    <w:rsid w:val="007F6E14"/>
    <w:rsid w:val="008007F3"/>
    <w:rsid w:val="008015DA"/>
    <w:rsid w:val="008015F9"/>
    <w:rsid w:val="00802462"/>
    <w:rsid w:val="008027AA"/>
    <w:rsid w:val="0080324F"/>
    <w:rsid w:val="008058EE"/>
    <w:rsid w:val="008063FB"/>
    <w:rsid w:val="00810BF9"/>
    <w:rsid w:val="00810C23"/>
    <w:rsid w:val="00810C85"/>
    <w:rsid w:val="0081108F"/>
    <w:rsid w:val="00817D39"/>
    <w:rsid w:val="00817D68"/>
    <w:rsid w:val="008201B1"/>
    <w:rsid w:val="00821EEA"/>
    <w:rsid w:val="008228A4"/>
    <w:rsid w:val="00823659"/>
    <w:rsid w:val="00823D41"/>
    <w:rsid w:val="00825277"/>
    <w:rsid w:val="00826703"/>
    <w:rsid w:val="008269FC"/>
    <w:rsid w:val="00827098"/>
    <w:rsid w:val="00827189"/>
    <w:rsid w:val="008272E3"/>
    <w:rsid w:val="00831329"/>
    <w:rsid w:val="00831B43"/>
    <w:rsid w:val="00831D1E"/>
    <w:rsid w:val="00832126"/>
    <w:rsid w:val="00832AFC"/>
    <w:rsid w:val="008330A0"/>
    <w:rsid w:val="0083383E"/>
    <w:rsid w:val="008343F7"/>
    <w:rsid w:val="008347E0"/>
    <w:rsid w:val="0083580B"/>
    <w:rsid w:val="00840780"/>
    <w:rsid w:val="00840877"/>
    <w:rsid w:val="008415AD"/>
    <w:rsid w:val="008416C2"/>
    <w:rsid w:val="008421F6"/>
    <w:rsid w:val="00842952"/>
    <w:rsid w:val="0084329D"/>
    <w:rsid w:val="00843A6D"/>
    <w:rsid w:val="00850AF3"/>
    <w:rsid w:val="0085198C"/>
    <w:rsid w:val="00851AF2"/>
    <w:rsid w:val="00851B83"/>
    <w:rsid w:val="00853DEF"/>
    <w:rsid w:val="00854208"/>
    <w:rsid w:val="00855EF3"/>
    <w:rsid w:val="00856119"/>
    <w:rsid w:val="008564E5"/>
    <w:rsid w:val="0085796F"/>
    <w:rsid w:val="00860F42"/>
    <w:rsid w:val="00861F10"/>
    <w:rsid w:val="0086268F"/>
    <w:rsid w:val="00862BAC"/>
    <w:rsid w:val="008630E3"/>
    <w:rsid w:val="00864640"/>
    <w:rsid w:val="00865CDA"/>
    <w:rsid w:val="008675F3"/>
    <w:rsid w:val="008676DE"/>
    <w:rsid w:val="00867EB7"/>
    <w:rsid w:val="00870231"/>
    <w:rsid w:val="0087094E"/>
    <w:rsid w:val="00871A53"/>
    <w:rsid w:val="0087251C"/>
    <w:rsid w:val="008738F5"/>
    <w:rsid w:val="00873D78"/>
    <w:rsid w:val="00874617"/>
    <w:rsid w:val="00875328"/>
    <w:rsid w:val="008757F0"/>
    <w:rsid w:val="00875A03"/>
    <w:rsid w:val="00876EE2"/>
    <w:rsid w:val="008803D9"/>
    <w:rsid w:val="00880B3F"/>
    <w:rsid w:val="00880CAA"/>
    <w:rsid w:val="00881534"/>
    <w:rsid w:val="00882E95"/>
    <w:rsid w:val="00885BE6"/>
    <w:rsid w:val="00885BEA"/>
    <w:rsid w:val="00886CB9"/>
    <w:rsid w:val="0088797A"/>
    <w:rsid w:val="00887F65"/>
    <w:rsid w:val="00890C11"/>
    <w:rsid w:val="00892CAA"/>
    <w:rsid w:val="00893E6B"/>
    <w:rsid w:val="00895C11"/>
    <w:rsid w:val="00895F5B"/>
    <w:rsid w:val="0089734F"/>
    <w:rsid w:val="00897C96"/>
    <w:rsid w:val="008A0611"/>
    <w:rsid w:val="008A08F1"/>
    <w:rsid w:val="008A0B34"/>
    <w:rsid w:val="008A1341"/>
    <w:rsid w:val="008A1805"/>
    <w:rsid w:val="008A1B31"/>
    <w:rsid w:val="008A3E4B"/>
    <w:rsid w:val="008A3E6D"/>
    <w:rsid w:val="008A4193"/>
    <w:rsid w:val="008A5191"/>
    <w:rsid w:val="008A54F2"/>
    <w:rsid w:val="008A5A33"/>
    <w:rsid w:val="008A6304"/>
    <w:rsid w:val="008A6E95"/>
    <w:rsid w:val="008A759A"/>
    <w:rsid w:val="008B3A88"/>
    <w:rsid w:val="008B439B"/>
    <w:rsid w:val="008B4F16"/>
    <w:rsid w:val="008B4F57"/>
    <w:rsid w:val="008B5571"/>
    <w:rsid w:val="008B5FAA"/>
    <w:rsid w:val="008B7867"/>
    <w:rsid w:val="008C259F"/>
    <w:rsid w:val="008C4DFF"/>
    <w:rsid w:val="008C5D86"/>
    <w:rsid w:val="008C669B"/>
    <w:rsid w:val="008C6B27"/>
    <w:rsid w:val="008C6E8A"/>
    <w:rsid w:val="008C6EFF"/>
    <w:rsid w:val="008D01CA"/>
    <w:rsid w:val="008D04E3"/>
    <w:rsid w:val="008D19ED"/>
    <w:rsid w:val="008D2FA4"/>
    <w:rsid w:val="008D3713"/>
    <w:rsid w:val="008D478E"/>
    <w:rsid w:val="008D4A36"/>
    <w:rsid w:val="008D525D"/>
    <w:rsid w:val="008D5B97"/>
    <w:rsid w:val="008D5D0F"/>
    <w:rsid w:val="008D715C"/>
    <w:rsid w:val="008D72B5"/>
    <w:rsid w:val="008E0072"/>
    <w:rsid w:val="008E0FAC"/>
    <w:rsid w:val="008E134B"/>
    <w:rsid w:val="008E13D1"/>
    <w:rsid w:val="008E2435"/>
    <w:rsid w:val="008E3BF3"/>
    <w:rsid w:val="008E3C7C"/>
    <w:rsid w:val="008E3E34"/>
    <w:rsid w:val="008E55EE"/>
    <w:rsid w:val="008E5B59"/>
    <w:rsid w:val="008E6A28"/>
    <w:rsid w:val="008E6D33"/>
    <w:rsid w:val="008F01BD"/>
    <w:rsid w:val="008F054D"/>
    <w:rsid w:val="008F0CBA"/>
    <w:rsid w:val="008F0FEC"/>
    <w:rsid w:val="008F243F"/>
    <w:rsid w:val="008F253E"/>
    <w:rsid w:val="008F35E0"/>
    <w:rsid w:val="008F47C7"/>
    <w:rsid w:val="008F55B1"/>
    <w:rsid w:val="008F6C83"/>
    <w:rsid w:val="0090052E"/>
    <w:rsid w:val="00901F33"/>
    <w:rsid w:val="009026BF"/>
    <w:rsid w:val="009026EB"/>
    <w:rsid w:val="00903AB6"/>
    <w:rsid w:val="00903E5B"/>
    <w:rsid w:val="0090425A"/>
    <w:rsid w:val="00905072"/>
    <w:rsid w:val="00905829"/>
    <w:rsid w:val="009061B4"/>
    <w:rsid w:val="009064B3"/>
    <w:rsid w:val="0090662B"/>
    <w:rsid w:val="00907288"/>
    <w:rsid w:val="00910636"/>
    <w:rsid w:val="00910E60"/>
    <w:rsid w:val="00912F12"/>
    <w:rsid w:val="00914337"/>
    <w:rsid w:val="00914EC3"/>
    <w:rsid w:val="0092044C"/>
    <w:rsid w:val="00920EF6"/>
    <w:rsid w:val="00921BE4"/>
    <w:rsid w:val="009224AB"/>
    <w:rsid w:val="00922C1C"/>
    <w:rsid w:val="009232A1"/>
    <w:rsid w:val="009238D5"/>
    <w:rsid w:val="009239D3"/>
    <w:rsid w:val="00924DD3"/>
    <w:rsid w:val="009264AB"/>
    <w:rsid w:val="009275BA"/>
    <w:rsid w:val="00927A18"/>
    <w:rsid w:val="00930AF8"/>
    <w:rsid w:val="0093132E"/>
    <w:rsid w:val="00931544"/>
    <w:rsid w:val="0093191C"/>
    <w:rsid w:val="00931B29"/>
    <w:rsid w:val="00932646"/>
    <w:rsid w:val="00934E6A"/>
    <w:rsid w:val="00934FB9"/>
    <w:rsid w:val="00935015"/>
    <w:rsid w:val="00935254"/>
    <w:rsid w:val="00935AA2"/>
    <w:rsid w:val="00935D44"/>
    <w:rsid w:val="009364B6"/>
    <w:rsid w:val="009378BE"/>
    <w:rsid w:val="00940B4B"/>
    <w:rsid w:val="00941001"/>
    <w:rsid w:val="00941351"/>
    <w:rsid w:val="0094295A"/>
    <w:rsid w:val="00942CED"/>
    <w:rsid w:val="00944B78"/>
    <w:rsid w:val="00944E8B"/>
    <w:rsid w:val="009459F2"/>
    <w:rsid w:val="00945D86"/>
    <w:rsid w:val="00946461"/>
    <w:rsid w:val="00946C8C"/>
    <w:rsid w:val="00946D5F"/>
    <w:rsid w:val="00951AA5"/>
    <w:rsid w:val="00952E57"/>
    <w:rsid w:val="00954349"/>
    <w:rsid w:val="00955034"/>
    <w:rsid w:val="00955881"/>
    <w:rsid w:val="00956AE8"/>
    <w:rsid w:val="00956F3A"/>
    <w:rsid w:val="00960834"/>
    <w:rsid w:val="00961A3C"/>
    <w:rsid w:val="00962519"/>
    <w:rsid w:val="0096290D"/>
    <w:rsid w:val="00963848"/>
    <w:rsid w:val="009644BB"/>
    <w:rsid w:val="00965CAC"/>
    <w:rsid w:val="00966C2F"/>
    <w:rsid w:val="00967C93"/>
    <w:rsid w:val="00967F91"/>
    <w:rsid w:val="00970986"/>
    <w:rsid w:val="00971170"/>
    <w:rsid w:val="009717E1"/>
    <w:rsid w:val="00971972"/>
    <w:rsid w:val="00971E97"/>
    <w:rsid w:val="00973531"/>
    <w:rsid w:val="009736AB"/>
    <w:rsid w:val="00973D6A"/>
    <w:rsid w:val="00975038"/>
    <w:rsid w:val="00976492"/>
    <w:rsid w:val="0097687F"/>
    <w:rsid w:val="00976BFE"/>
    <w:rsid w:val="00980DF3"/>
    <w:rsid w:val="00981AE2"/>
    <w:rsid w:val="00982C03"/>
    <w:rsid w:val="00983D97"/>
    <w:rsid w:val="00985CAE"/>
    <w:rsid w:val="00986D57"/>
    <w:rsid w:val="00987B98"/>
    <w:rsid w:val="009909C9"/>
    <w:rsid w:val="009911B9"/>
    <w:rsid w:val="009913D1"/>
    <w:rsid w:val="00991A66"/>
    <w:rsid w:val="009922AB"/>
    <w:rsid w:val="00993137"/>
    <w:rsid w:val="00996B83"/>
    <w:rsid w:val="00997FDA"/>
    <w:rsid w:val="009A167F"/>
    <w:rsid w:val="009A194F"/>
    <w:rsid w:val="009A1E43"/>
    <w:rsid w:val="009A2D8A"/>
    <w:rsid w:val="009A3496"/>
    <w:rsid w:val="009A3777"/>
    <w:rsid w:val="009A4EC0"/>
    <w:rsid w:val="009A5D94"/>
    <w:rsid w:val="009A720B"/>
    <w:rsid w:val="009A7CCB"/>
    <w:rsid w:val="009B107B"/>
    <w:rsid w:val="009B1974"/>
    <w:rsid w:val="009B26E0"/>
    <w:rsid w:val="009B3651"/>
    <w:rsid w:val="009B4DCF"/>
    <w:rsid w:val="009B4DD4"/>
    <w:rsid w:val="009B6855"/>
    <w:rsid w:val="009B6888"/>
    <w:rsid w:val="009B6D2F"/>
    <w:rsid w:val="009C15A2"/>
    <w:rsid w:val="009C2077"/>
    <w:rsid w:val="009C3F4F"/>
    <w:rsid w:val="009C4C69"/>
    <w:rsid w:val="009C616F"/>
    <w:rsid w:val="009C6D81"/>
    <w:rsid w:val="009D0CEB"/>
    <w:rsid w:val="009D1384"/>
    <w:rsid w:val="009D207A"/>
    <w:rsid w:val="009D2605"/>
    <w:rsid w:val="009D29F9"/>
    <w:rsid w:val="009D38E0"/>
    <w:rsid w:val="009D483E"/>
    <w:rsid w:val="009D4A80"/>
    <w:rsid w:val="009D6313"/>
    <w:rsid w:val="009D7031"/>
    <w:rsid w:val="009D7F72"/>
    <w:rsid w:val="009E20F6"/>
    <w:rsid w:val="009E247E"/>
    <w:rsid w:val="009E327A"/>
    <w:rsid w:val="009E335E"/>
    <w:rsid w:val="009E4404"/>
    <w:rsid w:val="009E49C3"/>
    <w:rsid w:val="009E49CD"/>
    <w:rsid w:val="009E4FE5"/>
    <w:rsid w:val="009E57C4"/>
    <w:rsid w:val="009F06DA"/>
    <w:rsid w:val="009F14E7"/>
    <w:rsid w:val="009F22DA"/>
    <w:rsid w:val="009F2890"/>
    <w:rsid w:val="009F4279"/>
    <w:rsid w:val="009F5243"/>
    <w:rsid w:val="009F6B0F"/>
    <w:rsid w:val="009F7780"/>
    <w:rsid w:val="009F7E44"/>
    <w:rsid w:val="00A000E3"/>
    <w:rsid w:val="00A010A6"/>
    <w:rsid w:val="00A011A2"/>
    <w:rsid w:val="00A01FFD"/>
    <w:rsid w:val="00A02C46"/>
    <w:rsid w:val="00A03465"/>
    <w:rsid w:val="00A03750"/>
    <w:rsid w:val="00A04172"/>
    <w:rsid w:val="00A04791"/>
    <w:rsid w:val="00A04DF3"/>
    <w:rsid w:val="00A05C69"/>
    <w:rsid w:val="00A05F32"/>
    <w:rsid w:val="00A07449"/>
    <w:rsid w:val="00A074A4"/>
    <w:rsid w:val="00A07C46"/>
    <w:rsid w:val="00A07D1C"/>
    <w:rsid w:val="00A11534"/>
    <w:rsid w:val="00A11F83"/>
    <w:rsid w:val="00A12C2D"/>
    <w:rsid w:val="00A14CCB"/>
    <w:rsid w:val="00A159B5"/>
    <w:rsid w:val="00A15CD4"/>
    <w:rsid w:val="00A1673D"/>
    <w:rsid w:val="00A16F03"/>
    <w:rsid w:val="00A177A1"/>
    <w:rsid w:val="00A208EA"/>
    <w:rsid w:val="00A209A1"/>
    <w:rsid w:val="00A20A94"/>
    <w:rsid w:val="00A20C85"/>
    <w:rsid w:val="00A2276E"/>
    <w:rsid w:val="00A22950"/>
    <w:rsid w:val="00A2314C"/>
    <w:rsid w:val="00A23744"/>
    <w:rsid w:val="00A24014"/>
    <w:rsid w:val="00A249F8"/>
    <w:rsid w:val="00A2574F"/>
    <w:rsid w:val="00A25EE7"/>
    <w:rsid w:val="00A3042A"/>
    <w:rsid w:val="00A31818"/>
    <w:rsid w:val="00A32C66"/>
    <w:rsid w:val="00A33284"/>
    <w:rsid w:val="00A343F9"/>
    <w:rsid w:val="00A3579C"/>
    <w:rsid w:val="00A3584E"/>
    <w:rsid w:val="00A35D0B"/>
    <w:rsid w:val="00A35E63"/>
    <w:rsid w:val="00A36942"/>
    <w:rsid w:val="00A36DC1"/>
    <w:rsid w:val="00A4021C"/>
    <w:rsid w:val="00A427AC"/>
    <w:rsid w:val="00A42C1A"/>
    <w:rsid w:val="00A43470"/>
    <w:rsid w:val="00A437C0"/>
    <w:rsid w:val="00A43F37"/>
    <w:rsid w:val="00A44AD6"/>
    <w:rsid w:val="00A47E7F"/>
    <w:rsid w:val="00A50DA2"/>
    <w:rsid w:val="00A5106F"/>
    <w:rsid w:val="00A51EB9"/>
    <w:rsid w:val="00A52024"/>
    <w:rsid w:val="00A5255C"/>
    <w:rsid w:val="00A533ED"/>
    <w:rsid w:val="00A53E6C"/>
    <w:rsid w:val="00A541D6"/>
    <w:rsid w:val="00A5554C"/>
    <w:rsid w:val="00A56CA3"/>
    <w:rsid w:val="00A5753B"/>
    <w:rsid w:val="00A57D62"/>
    <w:rsid w:val="00A603FA"/>
    <w:rsid w:val="00A60819"/>
    <w:rsid w:val="00A610E0"/>
    <w:rsid w:val="00A62734"/>
    <w:rsid w:val="00A63B44"/>
    <w:rsid w:val="00A640E1"/>
    <w:rsid w:val="00A641A7"/>
    <w:rsid w:val="00A647F9"/>
    <w:rsid w:val="00A648BA"/>
    <w:rsid w:val="00A64A23"/>
    <w:rsid w:val="00A65687"/>
    <w:rsid w:val="00A65F54"/>
    <w:rsid w:val="00A67486"/>
    <w:rsid w:val="00A6791D"/>
    <w:rsid w:val="00A71063"/>
    <w:rsid w:val="00A713C0"/>
    <w:rsid w:val="00A714FF"/>
    <w:rsid w:val="00A7156C"/>
    <w:rsid w:val="00A72815"/>
    <w:rsid w:val="00A7326F"/>
    <w:rsid w:val="00A73846"/>
    <w:rsid w:val="00A73BCD"/>
    <w:rsid w:val="00A73BF6"/>
    <w:rsid w:val="00A74207"/>
    <w:rsid w:val="00A75464"/>
    <w:rsid w:val="00A804F0"/>
    <w:rsid w:val="00A820CC"/>
    <w:rsid w:val="00A83E27"/>
    <w:rsid w:val="00A84D57"/>
    <w:rsid w:val="00A859CA"/>
    <w:rsid w:val="00A86278"/>
    <w:rsid w:val="00A8632C"/>
    <w:rsid w:val="00A86905"/>
    <w:rsid w:val="00A8764D"/>
    <w:rsid w:val="00A906CC"/>
    <w:rsid w:val="00A90877"/>
    <w:rsid w:val="00A91195"/>
    <w:rsid w:val="00A935A6"/>
    <w:rsid w:val="00A946F2"/>
    <w:rsid w:val="00A94BC6"/>
    <w:rsid w:val="00A95C75"/>
    <w:rsid w:val="00A96045"/>
    <w:rsid w:val="00A964E8"/>
    <w:rsid w:val="00A96579"/>
    <w:rsid w:val="00A967D2"/>
    <w:rsid w:val="00AA1489"/>
    <w:rsid w:val="00AA1B95"/>
    <w:rsid w:val="00AA445E"/>
    <w:rsid w:val="00AA4482"/>
    <w:rsid w:val="00AA45A8"/>
    <w:rsid w:val="00AA45F2"/>
    <w:rsid w:val="00AA507F"/>
    <w:rsid w:val="00AA61CB"/>
    <w:rsid w:val="00AB1AEE"/>
    <w:rsid w:val="00AB2039"/>
    <w:rsid w:val="00AB20ED"/>
    <w:rsid w:val="00AB22A1"/>
    <w:rsid w:val="00AB305B"/>
    <w:rsid w:val="00AB33A1"/>
    <w:rsid w:val="00AB40CD"/>
    <w:rsid w:val="00AB4402"/>
    <w:rsid w:val="00AB5282"/>
    <w:rsid w:val="00AB532D"/>
    <w:rsid w:val="00AB538A"/>
    <w:rsid w:val="00AB61B5"/>
    <w:rsid w:val="00AB7198"/>
    <w:rsid w:val="00AB7892"/>
    <w:rsid w:val="00AB7D9D"/>
    <w:rsid w:val="00AC1C26"/>
    <w:rsid w:val="00AC388E"/>
    <w:rsid w:val="00AC39F0"/>
    <w:rsid w:val="00AC3B4F"/>
    <w:rsid w:val="00AC4974"/>
    <w:rsid w:val="00AC541B"/>
    <w:rsid w:val="00AC54A5"/>
    <w:rsid w:val="00AC5F3D"/>
    <w:rsid w:val="00AD02CA"/>
    <w:rsid w:val="00AD1D35"/>
    <w:rsid w:val="00AD2E04"/>
    <w:rsid w:val="00AD2F0D"/>
    <w:rsid w:val="00AD340D"/>
    <w:rsid w:val="00AD36F2"/>
    <w:rsid w:val="00AD4BBE"/>
    <w:rsid w:val="00AD59D3"/>
    <w:rsid w:val="00AD63B3"/>
    <w:rsid w:val="00AD7C14"/>
    <w:rsid w:val="00AE0F2E"/>
    <w:rsid w:val="00AE292E"/>
    <w:rsid w:val="00AE60E9"/>
    <w:rsid w:val="00AE6A2F"/>
    <w:rsid w:val="00AE6C97"/>
    <w:rsid w:val="00AE7018"/>
    <w:rsid w:val="00AE704E"/>
    <w:rsid w:val="00AE73EE"/>
    <w:rsid w:val="00AE79C5"/>
    <w:rsid w:val="00AE7C9A"/>
    <w:rsid w:val="00AF1766"/>
    <w:rsid w:val="00AF1D37"/>
    <w:rsid w:val="00AF20F8"/>
    <w:rsid w:val="00AF2AFE"/>
    <w:rsid w:val="00AF4856"/>
    <w:rsid w:val="00AF4F00"/>
    <w:rsid w:val="00B01A74"/>
    <w:rsid w:val="00B02E2A"/>
    <w:rsid w:val="00B04118"/>
    <w:rsid w:val="00B047D6"/>
    <w:rsid w:val="00B05452"/>
    <w:rsid w:val="00B055C0"/>
    <w:rsid w:val="00B065A1"/>
    <w:rsid w:val="00B07292"/>
    <w:rsid w:val="00B072CE"/>
    <w:rsid w:val="00B07778"/>
    <w:rsid w:val="00B1017A"/>
    <w:rsid w:val="00B10A2B"/>
    <w:rsid w:val="00B1121B"/>
    <w:rsid w:val="00B11F37"/>
    <w:rsid w:val="00B12B5B"/>
    <w:rsid w:val="00B1302B"/>
    <w:rsid w:val="00B13C83"/>
    <w:rsid w:val="00B148EF"/>
    <w:rsid w:val="00B1491E"/>
    <w:rsid w:val="00B15547"/>
    <w:rsid w:val="00B171DA"/>
    <w:rsid w:val="00B17485"/>
    <w:rsid w:val="00B2004E"/>
    <w:rsid w:val="00B20411"/>
    <w:rsid w:val="00B2442F"/>
    <w:rsid w:val="00B25020"/>
    <w:rsid w:val="00B2527C"/>
    <w:rsid w:val="00B312EB"/>
    <w:rsid w:val="00B31C31"/>
    <w:rsid w:val="00B327FE"/>
    <w:rsid w:val="00B3478F"/>
    <w:rsid w:val="00B355EA"/>
    <w:rsid w:val="00B3627B"/>
    <w:rsid w:val="00B36E52"/>
    <w:rsid w:val="00B4042A"/>
    <w:rsid w:val="00B42591"/>
    <w:rsid w:val="00B439A1"/>
    <w:rsid w:val="00B4482F"/>
    <w:rsid w:val="00B47059"/>
    <w:rsid w:val="00B47C6F"/>
    <w:rsid w:val="00B504CF"/>
    <w:rsid w:val="00B51A3A"/>
    <w:rsid w:val="00B51EF4"/>
    <w:rsid w:val="00B52066"/>
    <w:rsid w:val="00B52458"/>
    <w:rsid w:val="00B52563"/>
    <w:rsid w:val="00B52C2F"/>
    <w:rsid w:val="00B52F2A"/>
    <w:rsid w:val="00B53FE4"/>
    <w:rsid w:val="00B558F1"/>
    <w:rsid w:val="00B5620B"/>
    <w:rsid w:val="00B56AA5"/>
    <w:rsid w:val="00B56C1C"/>
    <w:rsid w:val="00B56E53"/>
    <w:rsid w:val="00B5736B"/>
    <w:rsid w:val="00B575EC"/>
    <w:rsid w:val="00B602CB"/>
    <w:rsid w:val="00B607B9"/>
    <w:rsid w:val="00B60F76"/>
    <w:rsid w:val="00B61F15"/>
    <w:rsid w:val="00B62958"/>
    <w:rsid w:val="00B62C64"/>
    <w:rsid w:val="00B6351D"/>
    <w:rsid w:val="00B65473"/>
    <w:rsid w:val="00B65FCF"/>
    <w:rsid w:val="00B66715"/>
    <w:rsid w:val="00B66A5A"/>
    <w:rsid w:val="00B67152"/>
    <w:rsid w:val="00B70218"/>
    <w:rsid w:val="00B70D92"/>
    <w:rsid w:val="00B7396E"/>
    <w:rsid w:val="00B74B98"/>
    <w:rsid w:val="00B75224"/>
    <w:rsid w:val="00B753FE"/>
    <w:rsid w:val="00B75816"/>
    <w:rsid w:val="00B75DA4"/>
    <w:rsid w:val="00B76314"/>
    <w:rsid w:val="00B7730C"/>
    <w:rsid w:val="00B77C7F"/>
    <w:rsid w:val="00B77E0C"/>
    <w:rsid w:val="00B8227F"/>
    <w:rsid w:val="00B835DA"/>
    <w:rsid w:val="00B8493D"/>
    <w:rsid w:val="00B84BEC"/>
    <w:rsid w:val="00B84D08"/>
    <w:rsid w:val="00B84D99"/>
    <w:rsid w:val="00B8507E"/>
    <w:rsid w:val="00B8719E"/>
    <w:rsid w:val="00B90296"/>
    <w:rsid w:val="00B92CFB"/>
    <w:rsid w:val="00B93BCE"/>
    <w:rsid w:val="00B93CB2"/>
    <w:rsid w:val="00B9471B"/>
    <w:rsid w:val="00B94827"/>
    <w:rsid w:val="00B95A50"/>
    <w:rsid w:val="00B9644D"/>
    <w:rsid w:val="00B9725A"/>
    <w:rsid w:val="00BA0336"/>
    <w:rsid w:val="00BA1D9C"/>
    <w:rsid w:val="00BA20DF"/>
    <w:rsid w:val="00BA2755"/>
    <w:rsid w:val="00BA2ADD"/>
    <w:rsid w:val="00BA3314"/>
    <w:rsid w:val="00BA339D"/>
    <w:rsid w:val="00BA3414"/>
    <w:rsid w:val="00BA3DC6"/>
    <w:rsid w:val="00BA4050"/>
    <w:rsid w:val="00BA5209"/>
    <w:rsid w:val="00BA5EDD"/>
    <w:rsid w:val="00BA6379"/>
    <w:rsid w:val="00BA701D"/>
    <w:rsid w:val="00BB1073"/>
    <w:rsid w:val="00BB1F00"/>
    <w:rsid w:val="00BB22A0"/>
    <w:rsid w:val="00BB251C"/>
    <w:rsid w:val="00BB2771"/>
    <w:rsid w:val="00BB28F9"/>
    <w:rsid w:val="00BB2BC8"/>
    <w:rsid w:val="00BB351E"/>
    <w:rsid w:val="00BB3EAD"/>
    <w:rsid w:val="00BB4506"/>
    <w:rsid w:val="00BB45E3"/>
    <w:rsid w:val="00BB7653"/>
    <w:rsid w:val="00BB7CD1"/>
    <w:rsid w:val="00BB7F82"/>
    <w:rsid w:val="00BC4721"/>
    <w:rsid w:val="00BC49B9"/>
    <w:rsid w:val="00BC50E2"/>
    <w:rsid w:val="00BC5723"/>
    <w:rsid w:val="00BC5CFA"/>
    <w:rsid w:val="00BC63FA"/>
    <w:rsid w:val="00BC648E"/>
    <w:rsid w:val="00BC6B42"/>
    <w:rsid w:val="00BC73F3"/>
    <w:rsid w:val="00BD00B7"/>
    <w:rsid w:val="00BD175F"/>
    <w:rsid w:val="00BD1803"/>
    <w:rsid w:val="00BD1DA6"/>
    <w:rsid w:val="00BD2397"/>
    <w:rsid w:val="00BD2CBD"/>
    <w:rsid w:val="00BD3B75"/>
    <w:rsid w:val="00BD549A"/>
    <w:rsid w:val="00BD65AD"/>
    <w:rsid w:val="00BD69DE"/>
    <w:rsid w:val="00BD77EA"/>
    <w:rsid w:val="00BD7FD1"/>
    <w:rsid w:val="00BE03C9"/>
    <w:rsid w:val="00BE0BF0"/>
    <w:rsid w:val="00BE0DEC"/>
    <w:rsid w:val="00BE0F14"/>
    <w:rsid w:val="00BE160F"/>
    <w:rsid w:val="00BE1D92"/>
    <w:rsid w:val="00BE53CD"/>
    <w:rsid w:val="00BE5636"/>
    <w:rsid w:val="00BE576E"/>
    <w:rsid w:val="00BE5B44"/>
    <w:rsid w:val="00BE7384"/>
    <w:rsid w:val="00BE77F1"/>
    <w:rsid w:val="00BF3539"/>
    <w:rsid w:val="00BF3EAD"/>
    <w:rsid w:val="00BF4C01"/>
    <w:rsid w:val="00BF5E8F"/>
    <w:rsid w:val="00BF7347"/>
    <w:rsid w:val="00BF7DBE"/>
    <w:rsid w:val="00C00645"/>
    <w:rsid w:val="00C010A7"/>
    <w:rsid w:val="00C0122A"/>
    <w:rsid w:val="00C018F7"/>
    <w:rsid w:val="00C01A0D"/>
    <w:rsid w:val="00C02C06"/>
    <w:rsid w:val="00C038E2"/>
    <w:rsid w:val="00C039CB"/>
    <w:rsid w:val="00C03D3E"/>
    <w:rsid w:val="00C040CE"/>
    <w:rsid w:val="00C04399"/>
    <w:rsid w:val="00C04A46"/>
    <w:rsid w:val="00C05190"/>
    <w:rsid w:val="00C0668A"/>
    <w:rsid w:val="00C06AFF"/>
    <w:rsid w:val="00C070A7"/>
    <w:rsid w:val="00C07164"/>
    <w:rsid w:val="00C10A7A"/>
    <w:rsid w:val="00C10C76"/>
    <w:rsid w:val="00C11950"/>
    <w:rsid w:val="00C13C33"/>
    <w:rsid w:val="00C13E54"/>
    <w:rsid w:val="00C17772"/>
    <w:rsid w:val="00C17892"/>
    <w:rsid w:val="00C17979"/>
    <w:rsid w:val="00C220D2"/>
    <w:rsid w:val="00C221E1"/>
    <w:rsid w:val="00C2238A"/>
    <w:rsid w:val="00C22D8A"/>
    <w:rsid w:val="00C24750"/>
    <w:rsid w:val="00C2697D"/>
    <w:rsid w:val="00C27787"/>
    <w:rsid w:val="00C27FDC"/>
    <w:rsid w:val="00C30C02"/>
    <w:rsid w:val="00C31668"/>
    <w:rsid w:val="00C324B9"/>
    <w:rsid w:val="00C33622"/>
    <w:rsid w:val="00C33E6E"/>
    <w:rsid w:val="00C34BEE"/>
    <w:rsid w:val="00C34ECC"/>
    <w:rsid w:val="00C35756"/>
    <w:rsid w:val="00C35BAB"/>
    <w:rsid w:val="00C364A1"/>
    <w:rsid w:val="00C3689A"/>
    <w:rsid w:val="00C402ED"/>
    <w:rsid w:val="00C404A8"/>
    <w:rsid w:val="00C42029"/>
    <w:rsid w:val="00C444E2"/>
    <w:rsid w:val="00C44B1E"/>
    <w:rsid w:val="00C44F89"/>
    <w:rsid w:val="00C4531E"/>
    <w:rsid w:val="00C45632"/>
    <w:rsid w:val="00C462C3"/>
    <w:rsid w:val="00C47452"/>
    <w:rsid w:val="00C50BD4"/>
    <w:rsid w:val="00C50D3F"/>
    <w:rsid w:val="00C50FE9"/>
    <w:rsid w:val="00C514FE"/>
    <w:rsid w:val="00C51C7D"/>
    <w:rsid w:val="00C528DC"/>
    <w:rsid w:val="00C52B15"/>
    <w:rsid w:val="00C53020"/>
    <w:rsid w:val="00C544F1"/>
    <w:rsid w:val="00C55C14"/>
    <w:rsid w:val="00C561F6"/>
    <w:rsid w:val="00C566FF"/>
    <w:rsid w:val="00C60967"/>
    <w:rsid w:val="00C60A73"/>
    <w:rsid w:val="00C60B26"/>
    <w:rsid w:val="00C60F0B"/>
    <w:rsid w:val="00C629F1"/>
    <w:rsid w:val="00C63547"/>
    <w:rsid w:val="00C63998"/>
    <w:rsid w:val="00C6441A"/>
    <w:rsid w:val="00C64541"/>
    <w:rsid w:val="00C6579A"/>
    <w:rsid w:val="00C6669C"/>
    <w:rsid w:val="00C66997"/>
    <w:rsid w:val="00C67FA1"/>
    <w:rsid w:val="00C7156C"/>
    <w:rsid w:val="00C71A14"/>
    <w:rsid w:val="00C71BC8"/>
    <w:rsid w:val="00C71FEF"/>
    <w:rsid w:val="00C72492"/>
    <w:rsid w:val="00C7253C"/>
    <w:rsid w:val="00C73A02"/>
    <w:rsid w:val="00C744BE"/>
    <w:rsid w:val="00C74B00"/>
    <w:rsid w:val="00C76BBA"/>
    <w:rsid w:val="00C76F7E"/>
    <w:rsid w:val="00C77BD1"/>
    <w:rsid w:val="00C800A0"/>
    <w:rsid w:val="00C80190"/>
    <w:rsid w:val="00C8043D"/>
    <w:rsid w:val="00C81E55"/>
    <w:rsid w:val="00C821F3"/>
    <w:rsid w:val="00C83757"/>
    <w:rsid w:val="00C83ED4"/>
    <w:rsid w:val="00C84E75"/>
    <w:rsid w:val="00C85089"/>
    <w:rsid w:val="00C85404"/>
    <w:rsid w:val="00C85A4B"/>
    <w:rsid w:val="00C85BF2"/>
    <w:rsid w:val="00C85FF0"/>
    <w:rsid w:val="00C86229"/>
    <w:rsid w:val="00C8793A"/>
    <w:rsid w:val="00C91389"/>
    <w:rsid w:val="00C919D3"/>
    <w:rsid w:val="00C92562"/>
    <w:rsid w:val="00C93164"/>
    <w:rsid w:val="00C941F2"/>
    <w:rsid w:val="00C94E39"/>
    <w:rsid w:val="00C94EA1"/>
    <w:rsid w:val="00C96BC3"/>
    <w:rsid w:val="00CA04F8"/>
    <w:rsid w:val="00CA0D68"/>
    <w:rsid w:val="00CA0F91"/>
    <w:rsid w:val="00CA1A19"/>
    <w:rsid w:val="00CA1E03"/>
    <w:rsid w:val="00CA20C6"/>
    <w:rsid w:val="00CA269A"/>
    <w:rsid w:val="00CA3010"/>
    <w:rsid w:val="00CA4B9B"/>
    <w:rsid w:val="00CA5275"/>
    <w:rsid w:val="00CA66AF"/>
    <w:rsid w:val="00CB27F9"/>
    <w:rsid w:val="00CB4F1D"/>
    <w:rsid w:val="00CB56AE"/>
    <w:rsid w:val="00CB5A5A"/>
    <w:rsid w:val="00CB7BEF"/>
    <w:rsid w:val="00CC0B50"/>
    <w:rsid w:val="00CC318D"/>
    <w:rsid w:val="00CC3E02"/>
    <w:rsid w:val="00CC79CC"/>
    <w:rsid w:val="00CD00AF"/>
    <w:rsid w:val="00CD0D75"/>
    <w:rsid w:val="00CD2AC7"/>
    <w:rsid w:val="00CD3108"/>
    <w:rsid w:val="00CD6009"/>
    <w:rsid w:val="00CD6768"/>
    <w:rsid w:val="00CD69F3"/>
    <w:rsid w:val="00CD71B3"/>
    <w:rsid w:val="00CE13EB"/>
    <w:rsid w:val="00CE1D30"/>
    <w:rsid w:val="00CE1D39"/>
    <w:rsid w:val="00CE2A2C"/>
    <w:rsid w:val="00CE2E87"/>
    <w:rsid w:val="00CE3342"/>
    <w:rsid w:val="00CE5466"/>
    <w:rsid w:val="00CE5D05"/>
    <w:rsid w:val="00CE6E1C"/>
    <w:rsid w:val="00CE6ED4"/>
    <w:rsid w:val="00CE7660"/>
    <w:rsid w:val="00CF2A4A"/>
    <w:rsid w:val="00CF2D17"/>
    <w:rsid w:val="00CF33D6"/>
    <w:rsid w:val="00CF6238"/>
    <w:rsid w:val="00CF6A82"/>
    <w:rsid w:val="00CF73EA"/>
    <w:rsid w:val="00D008B8"/>
    <w:rsid w:val="00D021C4"/>
    <w:rsid w:val="00D0278E"/>
    <w:rsid w:val="00D02A6B"/>
    <w:rsid w:val="00D03357"/>
    <w:rsid w:val="00D03CD4"/>
    <w:rsid w:val="00D0533A"/>
    <w:rsid w:val="00D055D5"/>
    <w:rsid w:val="00D0563F"/>
    <w:rsid w:val="00D066A4"/>
    <w:rsid w:val="00D06C5E"/>
    <w:rsid w:val="00D0703F"/>
    <w:rsid w:val="00D1029B"/>
    <w:rsid w:val="00D10EA0"/>
    <w:rsid w:val="00D10F17"/>
    <w:rsid w:val="00D127BB"/>
    <w:rsid w:val="00D13ECC"/>
    <w:rsid w:val="00D14304"/>
    <w:rsid w:val="00D14494"/>
    <w:rsid w:val="00D144B5"/>
    <w:rsid w:val="00D145E2"/>
    <w:rsid w:val="00D150AD"/>
    <w:rsid w:val="00D15A3B"/>
    <w:rsid w:val="00D1610D"/>
    <w:rsid w:val="00D16566"/>
    <w:rsid w:val="00D1759F"/>
    <w:rsid w:val="00D17A43"/>
    <w:rsid w:val="00D217F6"/>
    <w:rsid w:val="00D22752"/>
    <w:rsid w:val="00D22803"/>
    <w:rsid w:val="00D22E89"/>
    <w:rsid w:val="00D24536"/>
    <w:rsid w:val="00D2469F"/>
    <w:rsid w:val="00D2676A"/>
    <w:rsid w:val="00D267AE"/>
    <w:rsid w:val="00D30E17"/>
    <w:rsid w:val="00D31076"/>
    <w:rsid w:val="00D317F7"/>
    <w:rsid w:val="00D319B8"/>
    <w:rsid w:val="00D31AD4"/>
    <w:rsid w:val="00D31C46"/>
    <w:rsid w:val="00D33B62"/>
    <w:rsid w:val="00D33F01"/>
    <w:rsid w:val="00D340EE"/>
    <w:rsid w:val="00D35A99"/>
    <w:rsid w:val="00D367D2"/>
    <w:rsid w:val="00D376A3"/>
    <w:rsid w:val="00D40D4E"/>
    <w:rsid w:val="00D424B3"/>
    <w:rsid w:val="00D44567"/>
    <w:rsid w:val="00D46CFF"/>
    <w:rsid w:val="00D47740"/>
    <w:rsid w:val="00D47C1B"/>
    <w:rsid w:val="00D505CB"/>
    <w:rsid w:val="00D50684"/>
    <w:rsid w:val="00D5196D"/>
    <w:rsid w:val="00D51AFF"/>
    <w:rsid w:val="00D524EB"/>
    <w:rsid w:val="00D527E8"/>
    <w:rsid w:val="00D52ABD"/>
    <w:rsid w:val="00D530CA"/>
    <w:rsid w:val="00D54C21"/>
    <w:rsid w:val="00D55B9E"/>
    <w:rsid w:val="00D55D57"/>
    <w:rsid w:val="00D55EFE"/>
    <w:rsid w:val="00D57D49"/>
    <w:rsid w:val="00D57E1A"/>
    <w:rsid w:val="00D606AE"/>
    <w:rsid w:val="00D61566"/>
    <w:rsid w:val="00D61E2E"/>
    <w:rsid w:val="00D61FEE"/>
    <w:rsid w:val="00D621DB"/>
    <w:rsid w:val="00D62602"/>
    <w:rsid w:val="00D628DB"/>
    <w:rsid w:val="00D62C29"/>
    <w:rsid w:val="00D64227"/>
    <w:rsid w:val="00D644A5"/>
    <w:rsid w:val="00D64F87"/>
    <w:rsid w:val="00D6592D"/>
    <w:rsid w:val="00D65991"/>
    <w:rsid w:val="00D6645A"/>
    <w:rsid w:val="00D7030C"/>
    <w:rsid w:val="00D7059F"/>
    <w:rsid w:val="00D70D4F"/>
    <w:rsid w:val="00D70F29"/>
    <w:rsid w:val="00D719CD"/>
    <w:rsid w:val="00D755BC"/>
    <w:rsid w:val="00D77C40"/>
    <w:rsid w:val="00D801FC"/>
    <w:rsid w:val="00D81553"/>
    <w:rsid w:val="00D8220B"/>
    <w:rsid w:val="00D828A7"/>
    <w:rsid w:val="00D82EFC"/>
    <w:rsid w:val="00D83704"/>
    <w:rsid w:val="00D857D1"/>
    <w:rsid w:val="00D85DCB"/>
    <w:rsid w:val="00D86AF1"/>
    <w:rsid w:val="00D86F17"/>
    <w:rsid w:val="00D87E33"/>
    <w:rsid w:val="00D91AFA"/>
    <w:rsid w:val="00D91E05"/>
    <w:rsid w:val="00D9205D"/>
    <w:rsid w:val="00D9256D"/>
    <w:rsid w:val="00D92597"/>
    <w:rsid w:val="00D929F5"/>
    <w:rsid w:val="00D92DBE"/>
    <w:rsid w:val="00D9360F"/>
    <w:rsid w:val="00D9426F"/>
    <w:rsid w:val="00D95922"/>
    <w:rsid w:val="00D974E8"/>
    <w:rsid w:val="00DA071D"/>
    <w:rsid w:val="00DA0CB8"/>
    <w:rsid w:val="00DA2784"/>
    <w:rsid w:val="00DA3396"/>
    <w:rsid w:val="00DA3B97"/>
    <w:rsid w:val="00DA3FB4"/>
    <w:rsid w:val="00DA59C7"/>
    <w:rsid w:val="00DA5A09"/>
    <w:rsid w:val="00DA5E09"/>
    <w:rsid w:val="00DA61DF"/>
    <w:rsid w:val="00DA6411"/>
    <w:rsid w:val="00DA6880"/>
    <w:rsid w:val="00DA7D5F"/>
    <w:rsid w:val="00DA7DCD"/>
    <w:rsid w:val="00DB04DF"/>
    <w:rsid w:val="00DB10FC"/>
    <w:rsid w:val="00DB3974"/>
    <w:rsid w:val="00DB4901"/>
    <w:rsid w:val="00DB4F5F"/>
    <w:rsid w:val="00DB6556"/>
    <w:rsid w:val="00DB691E"/>
    <w:rsid w:val="00DB6B55"/>
    <w:rsid w:val="00DB74A7"/>
    <w:rsid w:val="00DB75FE"/>
    <w:rsid w:val="00DB7889"/>
    <w:rsid w:val="00DC1AF3"/>
    <w:rsid w:val="00DC38F5"/>
    <w:rsid w:val="00DC3981"/>
    <w:rsid w:val="00DC3A93"/>
    <w:rsid w:val="00DC5088"/>
    <w:rsid w:val="00DC6F83"/>
    <w:rsid w:val="00DC761B"/>
    <w:rsid w:val="00DC7E63"/>
    <w:rsid w:val="00DD02F5"/>
    <w:rsid w:val="00DD068F"/>
    <w:rsid w:val="00DD1007"/>
    <w:rsid w:val="00DD1BBF"/>
    <w:rsid w:val="00DD20CC"/>
    <w:rsid w:val="00DD2E18"/>
    <w:rsid w:val="00DD3BBF"/>
    <w:rsid w:val="00DD40D0"/>
    <w:rsid w:val="00DD57B8"/>
    <w:rsid w:val="00DD6774"/>
    <w:rsid w:val="00DD6EEE"/>
    <w:rsid w:val="00DE2A11"/>
    <w:rsid w:val="00DE5BFA"/>
    <w:rsid w:val="00DF37E0"/>
    <w:rsid w:val="00DF3B10"/>
    <w:rsid w:val="00DF4CBF"/>
    <w:rsid w:val="00DF5E90"/>
    <w:rsid w:val="00DF6685"/>
    <w:rsid w:val="00DF7184"/>
    <w:rsid w:val="00E002FB"/>
    <w:rsid w:val="00E00FAA"/>
    <w:rsid w:val="00E02986"/>
    <w:rsid w:val="00E03A92"/>
    <w:rsid w:val="00E03E26"/>
    <w:rsid w:val="00E04967"/>
    <w:rsid w:val="00E04B1E"/>
    <w:rsid w:val="00E0670F"/>
    <w:rsid w:val="00E06964"/>
    <w:rsid w:val="00E0708D"/>
    <w:rsid w:val="00E075B7"/>
    <w:rsid w:val="00E07644"/>
    <w:rsid w:val="00E07BDD"/>
    <w:rsid w:val="00E10428"/>
    <w:rsid w:val="00E1112B"/>
    <w:rsid w:val="00E114F1"/>
    <w:rsid w:val="00E117EE"/>
    <w:rsid w:val="00E11A3C"/>
    <w:rsid w:val="00E121C3"/>
    <w:rsid w:val="00E12330"/>
    <w:rsid w:val="00E12960"/>
    <w:rsid w:val="00E12A31"/>
    <w:rsid w:val="00E136CA"/>
    <w:rsid w:val="00E14296"/>
    <w:rsid w:val="00E144DE"/>
    <w:rsid w:val="00E14F91"/>
    <w:rsid w:val="00E14FB6"/>
    <w:rsid w:val="00E15695"/>
    <w:rsid w:val="00E16BC7"/>
    <w:rsid w:val="00E16D17"/>
    <w:rsid w:val="00E178B2"/>
    <w:rsid w:val="00E208D2"/>
    <w:rsid w:val="00E20BA6"/>
    <w:rsid w:val="00E2284F"/>
    <w:rsid w:val="00E22F4F"/>
    <w:rsid w:val="00E23628"/>
    <w:rsid w:val="00E23835"/>
    <w:rsid w:val="00E23B9D"/>
    <w:rsid w:val="00E24DB7"/>
    <w:rsid w:val="00E24E42"/>
    <w:rsid w:val="00E25A0F"/>
    <w:rsid w:val="00E25FA9"/>
    <w:rsid w:val="00E26E6F"/>
    <w:rsid w:val="00E27CBF"/>
    <w:rsid w:val="00E303E4"/>
    <w:rsid w:val="00E30DFC"/>
    <w:rsid w:val="00E32E3C"/>
    <w:rsid w:val="00E33BC9"/>
    <w:rsid w:val="00E33E49"/>
    <w:rsid w:val="00E3592F"/>
    <w:rsid w:val="00E3697F"/>
    <w:rsid w:val="00E372F2"/>
    <w:rsid w:val="00E40280"/>
    <w:rsid w:val="00E41ED7"/>
    <w:rsid w:val="00E43916"/>
    <w:rsid w:val="00E4604F"/>
    <w:rsid w:val="00E5200A"/>
    <w:rsid w:val="00E528E2"/>
    <w:rsid w:val="00E53E9B"/>
    <w:rsid w:val="00E53F77"/>
    <w:rsid w:val="00E55CC5"/>
    <w:rsid w:val="00E563A3"/>
    <w:rsid w:val="00E6031A"/>
    <w:rsid w:val="00E61D10"/>
    <w:rsid w:val="00E61E60"/>
    <w:rsid w:val="00E65719"/>
    <w:rsid w:val="00E666EB"/>
    <w:rsid w:val="00E66EC9"/>
    <w:rsid w:val="00E70303"/>
    <w:rsid w:val="00E70884"/>
    <w:rsid w:val="00E70A62"/>
    <w:rsid w:val="00E70B52"/>
    <w:rsid w:val="00E7105C"/>
    <w:rsid w:val="00E718AC"/>
    <w:rsid w:val="00E730E5"/>
    <w:rsid w:val="00E734E1"/>
    <w:rsid w:val="00E73778"/>
    <w:rsid w:val="00E73902"/>
    <w:rsid w:val="00E749B6"/>
    <w:rsid w:val="00E75CE4"/>
    <w:rsid w:val="00E75FAF"/>
    <w:rsid w:val="00E76A25"/>
    <w:rsid w:val="00E77522"/>
    <w:rsid w:val="00E77F08"/>
    <w:rsid w:val="00E80386"/>
    <w:rsid w:val="00E826AB"/>
    <w:rsid w:val="00E83AA9"/>
    <w:rsid w:val="00E83E98"/>
    <w:rsid w:val="00E85AC3"/>
    <w:rsid w:val="00E87E42"/>
    <w:rsid w:val="00E90601"/>
    <w:rsid w:val="00E90B45"/>
    <w:rsid w:val="00E90C6A"/>
    <w:rsid w:val="00E91730"/>
    <w:rsid w:val="00E93766"/>
    <w:rsid w:val="00E938ED"/>
    <w:rsid w:val="00E94591"/>
    <w:rsid w:val="00E94775"/>
    <w:rsid w:val="00E9562C"/>
    <w:rsid w:val="00E95A03"/>
    <w:rsid w:val="00E9675E"/>
    <w:rsid w:val="00E97E7D"/>
    <w:rsid w:val="00EA0B07"/>
    <w:rsid w:val="00EA1F8F"/>
    <w:rsid w:val="00EA29B1"/>
    <w:rsid w:val="00EA471E"/>
    <w:rsid w:val="00EA4EA3"/>
    <w:rsid w:val="00EA596F"/>
    <w:rsid w:val="00EA5C78"/>
    <w:rsid w:val="00EA66E3"/>
    <w:rsid w:val="00EA672E"/>
    <w:rsid w:val="00EA6E90"/>
    <w:rsid w:val="00EA71CE"/>
    <w:rsid w:val="00EB0003"/>
    <w:rsid w:val="00EB4438"/>
    <w:rsid w:val="00EB470F"/>
    <w:rsid w:val="00EB499B"/>
    <w:rsid w:val="00EB57BF"/>
    <w:rsid w:val="00EB7169"/>
    <w:rsid w:val="00EC07CC"/>
    <w:rsid w:val="00EC07DE"/>
    <w:rsid w:val="00EC1110"/>
    <w:rsid w:val="00EC1C96"/>
    <w:rsid w:val="00EC22C7"/>
    <w:rsid w:val="00EC24F3"/>
    <w:rsid w:val="00EC2BA2"/>
    <w:rsid w:val="00EC2F9E"/>
    <w:rsid w:val="00EC373F"/>
    <w:rsid w:val="00EC46CB"/>
    <w:rsid w:val="00EC50A0"/>
    <w:rsid w:val="00ED0362"/>
    <w:rsid w:val="00ED0798"/>
    <w:rsid w:val="00ED1686"/>
    <w:rsid w:val="00ED202C"/>
    <w:rsid w:val="00ED2420"/>
    <w:rsid w:val="00ED56FB"/>
    <w:rsid w:val="00ED57F9"/>
    <w:rsid w:val="00ED730A"/>
    <w:rsid w:val="00ED73B9"/>
    <w:rsid w:val="00ED74ED"/>
    <w:rsid w:val="00EE1722"/>
    <w:rsid w:val="00EE1903"/>
    <w:rsid w:val="00EE2459"/>
    <w:rsid w:val="00EE2BE8"/>
    <w:rsid w:val="00EE3312"/>
    <w:rsid w:val="00EE35CC"/>
    <w:rsid w:val="00EE534B"/>
    <w:rsid w:val="00EF174D"/>
    <w:rsid w:val="00EF176D"/>
    <w:rsid w:val="00EF17EB"/>
    <w:rsid w:val="00EF3D51"/>
    <w:rsid w:val="00EF4935"/>
    <w:rsid w:val="00EF60A0"/>
    <w:rsid w:val="00EF60CE"/>
    <w:rsid w:val="00EF6E2E"/>
    <w:rsid w:val="00EF79E3"/>
    <w:rsid w:val="00EF7A3E"/>
    <w:rsid w:val="00F0060E"/>
    <w:rsid w:val="00F01864"/>
    <w:rsid w:val="00F01CB5"/>
    <w:rsid w:val="00F01CC0"/>
    <w:rsid w:val="00F0230A"/>
    <w:rsid w:val="00F03668"/>
    <w:rsid w:val="00F04B00"/>
    <w:rsid w:val="00F04DF7"/>
    <w:rsid w:val="00F05829"/>
    <w:rsid w:val="00F06241"/>
    <w:rsid w:val="00F06362"/>
    <w:rsid w:val="00F064B6"/>
    <w:rsid w:val="00F078F3"/>
    <w:rsid w:val="00F10849"/>
    <w:rsid w:val="00F116C5"/>
    <w:rsid w:val="00F1365B"/>
    <w:rsid w:val="00F14E16"/>
    <w:rsid w:val="00F15173"/>
    <w:rsid w:val="00F155D9"/>
    <w:rsid w:val="00F170B3"/>
    <w:rsid w:val="00F21666"/>
    <w:rsid w:val="00F21C02"/>
    <w:rsid w:val="00F236F7"/>
    <w:rsid w:val="00F24E62"/>
    <w:rsid w:val="00F25D8E"/>
    <w:rsid w:val="00F25EEC"/>
    <w:rsid w:val="00F309E8"/>
    <w:rsid w:val="00F30A9D"/>
    <w:rsid w:val="00F3138D"/>
    <w:rsid w:val="00F31B44"/>
    <w:rsid w:val="00F32A8C"/>
    <w:rsid w:val="00F34FA1"/>
    <w:rsid w:val="00F35046"/>
    <w:rsid w:val="00F36D08"/>
    <w:rsid w:val="00F374B6"/>
    <w:rsid w:val="00F37796"/>
    <w:rsid w:val="00F37947"/>
    <w:rsid w:val="00F37C93"/>
    <w:rsid w:val="00F40935"/>
    <w:rsid w:val="00F42325"/>
    <w:rsid w:val="00F427DA"/>
    <w:rsid w:val="00F42E8A"/>
    <w:rsid w:val="00F43785"/>
    <w:rsid w:val="00F43EB1"/>
    <w:rsid w:val="00F44954"/>
    <w:rsid w:val="00F44A9B"/>
    <w:rsid w:val="00F44B1B"/>
    <w:rsid w:val="00F44D63"/>
    <w:rsid w:val="00F45DA5"/>
    <w:rsid w:val="00F46828"/>
    <w:rsid w:val="00F469A5"/>
    <w:rsid w:val="00F46A28"/>
    <w:rsid w:val="00F47696"/>
    <w:rsid w:val="00F47830"/>
    <w:rsid w:val="00F47A0C"/>
    <w:rsid w:val="00F47D03"/>
    <w:rsid w:val="00F50A81"/>
    <w:rsid w:val="00F519B0"/>
    <w:rsid w:val="00F51A5B"/>
    <w:rsid w:val="00F522BF"/>
    <w:rsid w:val="00F526BD"/>
    <w:rsid w:val="00F53318"/>
    <w:rsid w:val="00F579BB"/>
    <w:rsid w:val="00F602F8"/>
    <w:rsid w:val="00F62D67"/>
    <w:rsid w:val="00F62EB6"/>
    <w:rsid w:val="00F630D7"/>
    <w:rsid w:val="00F6324A"/>
    <w:rsid w:val="00F637FE"/>
    <w:rsid w:val="00F63F7F"/>
    <w:rsid w:val="00F64106"/>
    <w:rsid w:val="00F64944"/>
    <w:rsid w:val="00F65AE2"/>
    <w:rsid w:val="00F65DD6"/>
    <w:rsid w:val="00F65F39"/>
    <w:rsid w:val="00F7256C"/>
    <w:rsid w:val="00F72C3A"/>
    <w:rsid w:val="00F74CDB"/>
    <w:rsid w:val="00F80500"/>
    <w:rsid w:val="00F80676"/>
    <w:rsid w:val="00F80C5C"/>
    <w:rsid w:val="00F819AF"/>
    <w:rsid w:val="00F8222A"/>
    <w:rsid w:val="00F83A04"/>
    <w:rsid w:val="00F85357"/>
    <w:rsid w:val="00F87073"/>
    <w:rsid w:val="00F876FA"/>
    <w:rsid w:val="00F91612"/>
    <w:rsid w:val="00F9266F"/>
    <w:rsid w:val="00F93A0B"/>
    <w:rsid w:val="00F94981"/>
    <w:rsid w:val="00F94D05"/>
    <w:rsid w:val="00F952D4"/>
    <w:rsid w:val="00F96F46"/>
    <w:rsid w:val="00F9717B"/>
    <w:rsid w:val="00F97524"/>
    <w:rsid w:val="00F97B60"/>
    <w:rsid w:val="00FA0263"/>
    <w:rsid w:val="00FA0364"/>
    <w:rsid w:val="00FA1632"/>
    <w:rsid w:val="00FA19AD"/>
    <w:rsid w:val="00FA3AF1"/>
    <w:rsid w:val="00FA5034"/>
    <w:rsid w:val="00FA6ABB"/>
    <w:rsid w:val="00FA6B0B"/>
    <w:rsid w:val="00FA7961"/>
    <w:rsid w:val="00FB03F4"/>
    <w:rsid w:val="00FB0A19"/>
    <w:rsid w:val="00FB0ABC"/>
    <w:rsid w:val="00FB3288"/>
    <w:rsid w:val="00FB3349"/>
    <w:rsid w:val="00FB4FC0"/>
    <w:rsid w:val="00FB5214"/>
    <w:rsid w:val="00FB5292"/>
    <w:rsid w:val="00FB5B8A"/>
    <w:rsid w:val="00FB63EC"/>
    <w:rsid w:val="00FB67FE"/>
    <w:rsid w:val="00FC0814"/>
    <w:rsid w:val="00FC1954"/>
    <w:rsid w:val="00FC2E81"/>
    <w:rsid w:val="00FC3827"/>
    <w:rsid w:val="00FC469A"/>
    <w:rsid w:val="00FC652F"/>
    <w:rsid w:val="00FC722B"/>
    <w:rsid w:val="00FC7EF5"/>
    <w:rsid w:val="00FD145C"/>
    <w:rsid w:val="00FD1CD4"/>
    <w:rsid w:val="00FD2F85"/>
    <w:rsid w:val="00FD4BB6"/>
    <w:rsid w:val="00FD5C21"/>
    <w:rsid w:val="00FD678F"/>
    <w:rsid w:val="00FD777D"/>
    <w:rsid w:val="00FE15AC"/>
    <w:rsid w:val="00FE1B22"/>
    <w:rsid w:val="00FE2B98"/>
    <w:rsid w:val="00FE3153"/>
    <w:rsid w:val="00FE3D7D"/>
    <w:rsid w:val="00FE50BB"/>
    <w:rsid w:val="00FE6562"/>
    <w:rsid w:val="00FE6A07"/>
    <w:rsid w:val="00FE709E"/>
    <w:rsid w:val="00FE7BFF"/>
    <w:rsid w:val="00FE7C20"/>
    <w:rsid w:val="00FF03B8"/>
    <w:rsid w:val="00FF1A16"/>
    <w:rsid w:val="00FF26C3"/>
    <w:rsid w:val="00FF544D"/>
    <w:rsid w:val="00FF6AC6"/>
    <w:rsid w:val="00F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33F1C7"/>
  <w15:chartTrackingRefBased/>
  <w15:docId w15:val="{F4003218-DA7C-4E95-9A0E-E533FDC1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41E70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54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97FF4"/>
    <w:pPr>
      <w:keepNext/>
      <w:keepLines/>
      <w:tabs>
        <w:tab w:val="left" w:pos="284"/>
        <w:tab w:val="left" w:pos="1701"/>
      </w:tabs>
      <w:spacing w:before="40" w:after="0" w:line="320" w:lineRule="exact"/>
      <w:outlineLvl w:val="1"/>
    </w:pPr>
    <w:rPr>
      <w:rFonts w:ascii="Calibri Light" w:eastAsia="Times New Roman" w:hAnsi="Calibri Light" w:cs="Times New Roman"/>
      <w:color w:val="2E74B5"/>
      <w:sz w:val="26"/>
      <w:szCs w:val="26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05829"/>
    <w:pPr>
      <w:keepNext/>
      <w:keepLines/>
      <w:tabs>
        <w:tab w:val="left" w:pos="284"/>
        <w:tab w:val="left" w:pos="1701"/>
      </w:tabs>
      <w:spacing w:before="40" w:after="0" w:line="320" w:lineRule="exac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007397"/>
    <w:pPr>
      <w:keepNext/>
      <w:keepLines/>
      <w:tabs>
        <w:tab w:val="left" w:pos="284"/>
        <w:tab w:val="left" w:pos="1701"/>
      </w:tabs>
      <w:spacing w:before="40" w:after="0" w:line="32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C11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A0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5222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kstopmerking">
    <w:name w:val="annotation text"/>
    <w:basedOn w:val="Standaard"/>
    <w:link w:val="TekstopmerkingChar"/>
    <w:uiPriority w:val="99"/>
    <w:unhideWhenUsed/>
    <w:rsid w:val="00552223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52223"/>
    <w:rPr>
      <w:rFonts w:ascii="Tahoma" w:hAnsi="Tahoma" w:cs="Tahoma"/>
      <w:sz w:val="16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522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52223"/>
    <w:rPr>
      <w:rFonts w:ascii="Tahoma" w:hAnsi="Tahoma" w:cs="Tahoma"/>
      <w:b/>
      <w:bCs/>
      <w:sz w:val="16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23"/>
    <w:rPr>
      <w:rFonts w:ascii="Segoe UI" w:hAnsi="Segoe UI" w:cs="Segoe UI"/>
      <w:sz w:val="18"/>
      <w:szCs w:val="1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797FF4"/>
    <w:rPr>
      <w:rFonts w:ascii="Calibri Light" w:eastAsia="Times New Roman" w:hAnsi="Calibri Light" w:cs="Times New Roman"/>
      <w:color w:val="2E74B5"/>
      <w:sz w:val="26"/>
      <w:szCs w:val="2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11397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1528E6"/>
    <w:rPr>
      <w:color w:val="0000FF"/>
      <w:u w:val="single"/>
    </w:rPr>
  </w:style>
  <w:style w:type="character" w:customStyle="1" w:styleId="cit-auth">
    <w:name w:val="cit-auth"/>
    <w:basedOn w:val="Standaardalinea-lettertype"/>
    <w:rsid w:val="00197750"/>
  </w:style>
  <w:style w:type="character" w:customStyle="1" w:styleId="cit-name-surname">
    <w:name w:val="cit-name-surname"/>
    <w:basedOn w:val="Standaardalinea-lettertype"/>
    <w:rsid w:val="00197750"/>
  </w:style>
  <w:style w:type="character" w:customStyle="1" w:styleId="cit-name-given-names">
    <w:name w:val="cit-name-given-names"/>
    <w:basedOn w:val="Standaardalinea-lettertype"/>
    <w:rsid w:val="00197750"/>
  </w:style>
  <w:style w:type="character" w:styleId="HTML-citaat">
    <w:name w:val="HTML Cite"/>
    <w:basedOn w:val="Standaardalinea-lettertype"/>
    <w:uiPriority w:val="99"/>
    <w:semiHidden/>
    <w:unhideWhenUsed/>
    <w:rsid w:val="00197750"/>
    <w:rPr>
      <w:i/>
      <w:iCs/>
    </w:rPr>
  </w:style>
  <w:style w:type="character" w:customStyle="1" w:styleId="cit-article-title">
    <w:name w:val="cit-article-title"/>
    <w:basedOn w:val="Standaardalinea-lettertype"/>
    <w:rsid w:val="00197750"/>
  </w:style>
  <w:style w:type="character" w:customStyle="1" w:styleId="cit-pub-date">
    <w:name w:val="cit-pub-date"/>
    <w:basedOn w:val="Standaardalinea-lettertype"/>
    <w:rsid w:val="00197750"/>
  </w:style>
  <w:style w:type="character" w:customStyle="1" w:styleId="cit-vol">
    <w:name w:val="cit-vol"/>
    <w:basedOn w:val="Standaardalinea-lettertype"/>
    <w:rsid w:val="00197750"/>
  </w:style>
  <w:style w:type="character" w:customStyle="1" w:styleId="cit-fpage">
    <w:name w:val="cit-fpage"/>
    <w:basedOn w:val="Standaardalinea-lettertype"/>
    <w:rsid w:val="00197750"/>
  </w:style>
  <w:style w:type="character" w:customStyle="1" w:styleId="cit-lpage">
    <w:name w:val="cit-lpage"/>
    <w:basedOn w:val="Standaardalinea-lettertype"/>
    <w:rsid w:val="00197750"/>
  </w:style>
  <w:style w:type="character" w:customStyle="1" w:styleId="cit-pub-id">
    <w:name w:val="cit-pub-id"/>
    <w:basedOn w:val="Standaardalinea-lettertype"/>
    <w:rsid w:val="00197750"/>
  </w:style>
  <w:style w:type="character" w:customStyle="1" w:styleId="cit-pub-id-scheme-pmid">
    <w:name w:val="cit-pub-id-scheme-pmid"/>
    <w:basedOn w:val="Standaardalinea-lettertype"/>
    <w:rsid w:val="00197750"/>
  </w:style>
  <w:style w:type="character" w:customStyle="1" w:styleId="cit-reflinks-abstract">
    <w:name w:val="cit-reflinks-abstract"/>
    <w:basedOn w:val="Standaardalinea-lettertype"/>
    <w:rsid w:val="00197750"/>
  </w:style>
  <w:style w:type="character" w:customStyle="1" w:styleId="cit-sep">
    <w:name w:val="cit-sep"/>
    <w:basedOn w:val="Standaardalinea-lettertype"/>
    <w:rsid w:val="00197750"/>
  </w:style>
  <w:style w:type="character" w:customStyle="1" w:styleId="cit-reflinks-full-text">
    <w:name w:val="cit-reflinks-full-text"/>
    <w:basedOn w:val="Standaardalinea-lettertype"/>
    <w:rsid w:val="00197750"/>
  </w:style>
  <w:style w:type="character" w:customStyle="1" w:styleId="free-full-text">
    <w:name w:val="free-full-text"/>
    <w:basedOn w:val="Standaardalinea-lettertype"/>
    <w:rsid w:val="00197750"/>
  </w:style>
  <w:style w:type="character" w:customStyle="1" w:styleId="cit-etal">
    <w:name w:val="cit-etal"/>
    <w:basedOn w:val="Standaardalinea-lettertype"/>
    <w:rsid w:val="00197750"/>
  </w:style>
  <w:style w:type="character" w:customStyle="1" w:styleId="cit-elocation-id">
    <w:name w:val="cit-elocation-id"/>
    <w:basedOn w:val="Standaardalinea-lettertype"/>
    <w:rsid w:val="00590D41"/>
  </w:style>
  <w:style w:type="character" w:customStyle="1" w:styleId="Kop1Char">
    <w:name w:val="Kop 1 Char"/>
    <w:basedOn w:val="Standaardalinea-lettertype"/>
    <w:link w:val="Kop1"/>
    <w:uiPriority w:val="9"/>
    <w:rsid w:val="00454F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uthors-list-item">
    <w:name w:val="authors-list-item"/>
    <w:basedOn w:val="Standaardalinea-lettertype"/>
    <w:rsid w:val="00454F11"/>
  </w:style>
  <w:style w:type="character" w:customStyle="1" w:styleId="author-sup-separator">
    <w:name w:val="author-sup-separator"/>
    <w:basedOn w:val="Standaardalinea-lettertype"/>
    <w:rsid w:val="00454F11"/>
  </w:style>
  <w:style w:type="character" w:customStyle="1" w:styleId="comma">
    <w:name w:val="comma"/>
    <w:basedOn w:val="Standaardalinea-lettertype"/>
    <w:rsid w:val="00454F11"/>
  </w:style>
  <w:style w:type="character" w:customStyle="1" w:styleId="Titel1">
    <w:name w:val="Titel1"/>
    <w:basedOn w:val="Standaardalinea-lettertype"/>
    <w:rsid w:val="00454F11"/>
  </w:style>
  <w:style w:type="character" w:customStyle="1" w:styleId="identifier">
    <w:name w:val="identifier"/>
    <w:basedOn w:val="Standaardalinea-lettertype"/>
    <w:rsid w:val="00454F11"/>
  </w:style>
  <w:style w:type="character" w:customStyle="1" w:styleId="id-label">
    <w:name w:val="id-label"/>
    <w:basedOn w:val="Standaardalinea-lettertype"/>
    <w:rsid w:val="00454F11"/>
  </w:style>
  <w:style w:type="character" w:styleId="Zwaar">
    <w:name w:val="Strong"/>
    <w:basedOn w:val="Standaardalinea-lettertype"/>
    <w:uiPriority w:val="22"/>
    <w:qFormat/>
    <w:rsid w:val="00454F11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7D5F"/>
    <w:rPr>
      <w:color w:val="954F72" w:themeColor="followedHyperlink"/>
      <w:u w:val="single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C111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inline">
    <w:name w:val="inline"/>
    <w:basedOn w:val="Standaard"/>
    <w:rsid w:val="006D2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itel2">
    <w:name w:val="Titel2"/>
    <w:basedOn w:val="Standaardalinea-lettertype"/>
    <w:rsid w:val="00076CF3"/>
  </w:style>
  <w:style w:type="character" w:customStyle="1" w:styleId="ref-journal">
    <w:name w:val="ref-journal"/>
    <w:basedOn w:val="Standaardalinea-lettertype"/>
    <w:rsid w:val="00594E2E"/>
  </w:style>
  <w:style w:type="character" w:styleId="Nadruk">
    <w:name w:val="Emphasis"/>
    <w:basedOn w:val="Standaardalinea-lettertype"/>
    <w:uiPriority w:val="20"/>
    <w:qFormat/>
    <w:rsid w:val="00B602CB"/>
    <w:rPr>
      <w:i/>
      <w:iCs/>
    </w:rPr>
  </w:style>
  <w:style w:type="paragraph" w:styleId="Revisie">
    <w:name w:val="Revision"/>
    <w:hidden/>
    <w:uiPriority w:val="99"/>
    <w:semiHidden/>
    <w:rsid w:val="00095FAA"/>
    <w:pPr>
      <w:spacing w:after="0" w:line="240" w:lineRule="auto"/>
    </w:pPr>
  </w:style>
  <w:style w:type="character" w:customStyle="1" w:styleId="Kop3Char">
    <w:name w:val="Kop 3 Char"/>
    <w:basedOn w:val="Standaardalinea-lettertype"/>
    <w:link w:val="Kop3"/>
    <w:uiPriority w:val="9"/>
    <w:rsid w:val="00F0582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007397"/>
    <w:rPr>
      <w:rFonts w:asciiTheme="majorHAnsi" w:eastAsiaTheme="majorEastAsia" w:hAnsiTheme="majorHAnsi" w:cstheme="majorBidi"/>
      <w:i/>
      <w:iCs/>
      <w:color w:val="2E74B5" w:themeColor="accent1" w:themeShade="BF"/>
      <w:lang w:eastAsia="nl-NL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A0ADB"/>
    <w:rPr>
      <w:color w:val="605E5C"/>
      <w:shd w:val="clear" w:color="auto" w:fill="E1DFDD"/>
    </w:rPr>
  </w:style>
  <w:style w:type="paragraph" w:customStyle="1" w:styleId="Pa8">
    <w:name w:val="Pa8"/>
    <w:basedOn w:val="Standaard"/>
    <w:next w:val="Standaard"/>
    <w:uiPriority w:val="99"/>
    <w:rsid w:val="00F80C5C"/>
    <w:pPr>
      <w:autoSpaceDE w:val="0"/>
      <w:autoSpaceDN w:val="0"/>
      <w:adjustRightInd w:val="0"/>
      <w:spacing w:after="0" w:line="141" w:lineRule="atLeast"/>
    </w:pPr>
    <w:rPr>
      <w:rFonts w:ascii="Stone Sans" w:hAnsi="Stone Sans"/>
      <w:sz w:val="24"/>
      <w:szCs w:val="24"/>
      <w:lang w:val="nl-NL"/>
    </w:rPr>
  </w:style>
  <w:style w:type="character" w:customStyle="1" w:styleId="A8">
    <w:name w:val="A8"/>
    <w:uiPriority w:val="99"/>
    <w:rsid w:val="00F80C5C"/>
    <w:rPr>
      <w:rFonts w:cs="Stone Sans"/>
      <w:i/>
      <w:iCs/>
      <w:color w:val="211D1E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6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45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95EEB-171A-4517-A81B-9735E1DA5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4</Words>
  <Characters>2950</Characters>
  <Application>Microsoft Office Word</Application>
  <DocSecurity>0</DocSecurity>
  <Lines>109</Lines>
  <Paragraphs>7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ntys Hogescholen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ppenaal,Tjarco J.T.</dc:creator>
  <cp:lastModifiedBy>Koppenaal,Tjarco J.T.</cp:lastModifiedBy>
  <cp:revision>3</cp:revision>
  <cp:lastPrinted>2022-03-31T08:36:00Z</cp:lastPrinted>
  <dcterms:created xsi:type="dcterms:W3CDTF">2023-07-06T13:05:00Z</dcterms:created>
  <dcterms:modified xsi:type="dcterms:W3CDTF">2023-07-06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4-28T15:21:54Z</vt:filetime>
  </property>
  <property fmtid="{D5CDD505-2E9C-101B-9397-08002B2CF9AE}" pid="3" name="Mendeley Citation Style_1">
    <vt:lpwstr>http://www.zotero.org/styles/jam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Id 4_1">
    <vt:lpwstr>http://www.zotero.org/styles/ieee</vt:lpwstr>
  </property>
  <property fmtid="{D5CDD505-2E9C-101B-9397-08002B2CF9AE}" pid="10" name="Mendeley Recent Style Id 5_1">
    <vt:lpwstr>http://www.zotero.org/styles/jama</vt:lpwstr>
  </property>
  <property fmtid="{D5CDD505-2E9C-101B-9397-08002B2CF9AE}" pid="11" name="Mendeley Recent Style Id 6_1">
    <vt:lpwstr>http://www.zotero.org/styles/journal-of-clinical-epidemiology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Chicago Manual of Style 17th edition (author-date)</vt:lpwstr>
  </property>
  <property fmtid="{D5CDD505-2E9C-101B-9397-08002B2CF9AE}" pid="18" name="Mendeley Recent Style Name 3_1">
    <vt:lpwstr>Cite Them Right 10th edition - Harvard</vt:lpwstr>
  </property>
  <property fmtid="{D5CDD505-2E9C-101B-9397-08002B2CF9AE}" pid="19" name="Mendeley Recent Style Name 4_1">
    <vt:lpwstr>IEEE</vt:lpwstr>
  </property>
  <property fmtid="{D5CDD505-2E9C-101B-9397-08002B2CF9AE}" pid="20" name="Mendeley Recent Style Name 5_1">
    <vt:lpwstr>JAMA (The Journal of the American Medical Association)</vt:lpwstr>
  </property>
  <property fmtid="{D5CDD505-2E9C-101B-9397-08002B2CF9AE}" pid="21" name="Mendeley Recent Style Name 6_1">
    <vt:lpwstr>Journal of Clinical Epidemiology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8875f0c9-b6a0-3f43-80c9-ed1c125fa601</vt:lpwstr>
  </property>
  <property fmtid="{D5CDD505-2E9C-101B-9397-08002B2CF9AE}" pid="26" name="ReminderText">
    <vt:lpwstr>_N25L82R2</vt:lpwstr>
  </property>
</Properties>
</file>